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613773" w14:textId="0845F103" w:rsidR="00C23718" w:rsidRPr="00697942" w:rsidRDefault="008C7057" w:rsidP="00042703">
      <w:pPr>
        <w:pStyle w:val="Caption"/>
        <w:keepNext/>
        <w:spacing w:line="480" w:lineRule="auto"/>
        <w:rPr>
          <w:i w:val="0"/>
          <w:color w:val="auto"/>
          <w:sz w:val="22"/>
          <w:u w:val="single"/>
          <w:lang w:val="en-GB"/>
        </w:rPr>
      </w:pPr>
      <w:bookmarkStart w:id="0" w:name="_GoBack"/>
      <w:r w:rsidRPr="00697942">
        <w:rPr>
          <w:i w:val="0"/>
          <w:color w:val="auto"/>
          <w:sz w:val="22"/>
          <w:u w:val="single"/>
          <w:lang w:val="en-GB"/>
        </w:rPr>
        <w:t>Supplementary data</w:t>
      </w:r>
    </w:p>
    <w:p w14:paraId="5ABD7B2F" w14:textId="5C88DBB3" w:rsidR="009755AE" w:rsidRPr="00697942" w:rsidRDefault="009755AE" w:rsidP="00C170E7">
      <w:pPr>
        <w:pStyle w:val="Caption"/>
        <w:keepNext/>
        <w:spacing w:line="480" w:lineRule="auto"/>
        <w:rPr>
          <w:i w:val="0"/>
          <w:color w:val="auto"/>
          <w:sz w:val="20"/>
          <w:lang w:val="en-GB"/>
        </w:rPr>
      </w:pPr>
      <w:r w:rsidRPr="00697942">
        <w:rPr>
          <w:b/>
          <w:i w:val="0"/>
          <w:color w:val="auto"/>
          <w:sz w:val="20"/>
          <w:lang w:val="en-GB"/>
        </w:rPr>
        <w:t xml:space="preserve">Table S1.  </w:t>
      </w:r>
      <w:r w:rsidRPr="00697942">
        <w:rPr>
          <w:i w:val="0"/>
          <w:color w:val="auto"/>
          <w:sz w:val="20"/>
          <w:lang w:val="en-GB"/>
        </w:rPr>
        <w:t xml:space="preserve"> Isolate </w:t>
      </w:r>
      <w:r w:rsidR="00B45734" w:rsidRPr="00697942">
        <w:rPr>
          <w:i w:val="0"/>
          <w:color w:val="auto"/>
          <w:sz w:val="20"/>
          <w:lang w:val="en-GB"/>
        </w:rPr>
        <w:t>characteristics</w:t>
      </w:r>
    </w:p>
    <w:tbl>
      <w:tblPr>
        <w:tblStyle w:val="TableGrid"/>
        <w:tblW w:w="11365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765"/>
        <w:gridCol w:w="642"/>
        <w:gridCol w:w="582"/>
        <w:gridCol w:w="679"/>
        <w:gridCol w:w="680"/>
        <w:gridCol w:w="679"/>
        <w:gridCol w:w="559"/>
        <w:gridCol w:w="800"/>
        <w:gridCol w:w="800"/>
        <w:gridCol w:w="680"/>
        <w:gridCol w:w="680"/>
        <w:gridCol w:w="555"/>
        <w:gridCol w:w="567"/>
        <w:gridCol w:w="607"/>
        <w:gridCol w:w="525"/>
        <w:gridCol w:w="577"/>
        <w:gridCol w:w="494"/>
        <w:gridCol w:w="494"/>
      </w:tblGrid>
      <w:tr w:rsidR="00697942" w:rsidRPr="00697942" w14:paraId="300E9E36" w14:textId="77777777" w:rsidTr="00835D36">
        <w:tc>
          <w:tcPr>
            <w:tcW w:w="765" w:type="dxa"/>
          </w:tcPr>
          <w:p w14:paraId="53C196F2" w14:textId="6284C195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Isolate</w:t>
            </w:r>
          </w:p>
        </w:tc>
        <w:tc>
          <w:tcPr>
            <w:tcW w:w="642" w:type="dxa"/>
          </w:tcPr>
          <w:p w14:paraId="44C8B23B" w14:textId="67B2B5B6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MLST</w:t>
            </w:r>
          </w:p>
        </w:tc>
        <w:tc>
          <w:tcPr>
            <w:tcW w:w="582" w:type="dxa"/>
          </w:tcPr>
          <w:p w14:paraId="26D76B9C" w14:textId="64BCCC5A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pa</w:t>
            </w:r>
          </w:p>
        </w:tc>
        <w:tc>
          <w:tcPr>
            <w:tcW w:w="679" w:type="dxa"/>
          </w:tcPr>
          <w:p w14:paraId="33E280F7" w14:textId="7447FC73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MIC VA</w:t>
            </w:r>
          </w:p>
        </w:tc>
        <w:tc>
          <w:tcPr>
            <w:tcW w:w="680" w:type="dxa"/>
          </w:tcPr>
          <w:p w14:paraId="137A4A9E" w14:textId="6B96C00A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MIC DX</w:t>
            </w:r>
          </w:p>
        </w:tc>
        <w:tc>
          <w:tcPr>
            <w:tcW w:w="679" w:type="dxa"/>
          </w:tcPr>
          <w:p w14:paraId="558D3C6E" w14:textId="7081A9A1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MIC CI</w:t>
            </w:r>
          </w:p>
        </w:tc>
        <w:tc>
          <w:tcPr>
            <w:tcW w:w="559" w:type="dxa"/>
          </w:tcPr>
          <w:p w14:paraId="7A6AAA5E" w14:textId="1ED35377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Disc TR</w:t>
            </w:r>
          </w:p>
        </w:tc>
        <w:tc>
          <w:tcPr>
            <w:tcW w:w="800" w:type="dxa"/>
          </w:tcPr>
          <w:p w14:paraId="6BEE2E4D" w14:textId="77777777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 xml:space="preserve">MIC </w:t>
            </w:r>
          </w:p>
          <w:p w14:paraId="427F3E6B" w14:textId="694735F7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TR</w:t>
            </w:r>
          </w:p>
        </w:tc>
        <w:tc>
          <w:tcPr>
            <w:tcW w:w="800" w:type="dxa"/>
          </w:tcPr>
          <w:p w14:paraId="2654282C" w14:textId="6CF65DF4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MIC SXT</w:t>
            </w:r>
          </w:p>
        </w:tc>
        <w:tc>
          <w:tcPr>
            <w:tcW w:w="680" w:type="dxa"/>
          </w:tcPr>
          <w:p w14:paraId="0595DC28" w14:textId="61890F4A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MIC RA</w:t>
            </w:r>
          </w:p>
        </w:tc>
        <w:tc>
          <w:tcPr>
            <w:tcW w:w="680" w:type="dxa"/>
          </w:tcPr>
          <w:p w14:paraId="612B9889" w14:textId="630A179C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MIC CL</w:t>
            </w:r>
          </w:p>
        </w:tc>
        <w:tc>
          <w:tcPr>
            <w:tcW w:w="555" w:type="dxa"/>
          </w:tcPr>
          <w:p w14:paraId="6087ADD6" w14:textId="00CE8DC0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es VA</w:t>
            </w:r>
          </w:p>
        </w:tc>
        <w:tc>
          <w:tcPr>
            <w:tcW w:w="567" w:type="dxa"/>
          </w:tcPr>
          <w:p w14:paraId="5024E46D" w14:textId="63975038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es DX</w:t>
            </w:r>
          </w:p>
        </w:tc>
        <w:tc>
          <w:tcPr>
            <w:tcW w:w="607" w:type="dxa"/>
          </w:tcPr>
          <w:p w14:paraId="325C02D7" w14:textId="0D138994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 xml:space="preserve">Res CI </w:t>
            </w:r>
          </w:p>
        </w:tc>
        <w:tc>
          <w:tcPr>
            <w:tcW w:w="525" w:type="dxa"/>
          </w:tcPr>
          <w:p w14:paraId="4148F374" w14:textId="21B381C0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es TR</w:t>
            </w:r>
          </w:p>
        </w:tc>
        <w:tc>
          <w:tcPr>
            <w:tcW w:w="577" w:type="dxa"/>
          </w:tcPr>
          <w:p w14:paraId="0EE5B266" w14:textId="429E5A79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es SXT</w:t>
            </w:r>
          </w:p>
        </w:tc>
        <w:tc>
          <w:tcPr>
            <w:tcW w:w="494" w:type="dxa"/>
          </w:tcPr>
          <w:p w14:paraId="1CF9A0B0" w14:textId="62F47F9E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es RA</w:t>
            </w:r>
          </w:p>
        </w:tc>
        <w:tc>
          <w:tcPr>
            <w:tcW w:w="494" w:type="dxa"/>
          </w:tcPr>
          <w:p w14:paraId="2F964B2B" w14:textId="29EF14D2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es CL</w:t>
            </w:r>
          </w:p>
        </w:tc>
      </w:tr>
      <w:tr w:rsidR="00697942" w:rsidRPr="00697942" w14:paraId="60F44A74" w14:textId="77777777" w:rsidTr="00835D36">
        <w:tc>
          <w:tcPr>
            <w:tcW w:w="765" w:type="dxa"/>
          </w:tcPr>
          <w:p w14:paraId="3BD83F7B" w14:textId="6CB34C7E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7</w:t>
            </w:r>
          </w:p>
        </w:tc>
        <w:tc>
          <w:tcPr>
            <w:tcW w:w="642" w:type="dxa"/>
          </w:tcPr>
          <w:p w14:paraId="72081E8F" w14:textId="0FB0EC0F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97</w:t>
            </w:r>
          </w:p>
        </w:tc>
        <w:tc>
          <w:tcPr>
            <w:tcW w:w="582" w:type="dxa"/>
          </w:tcPr>
          <w:p w14:paraId="77C51812" w14:textId="091C3A0C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770</w:t>
            </w:r>
          </w:p>
        </w:tc>
        <w:tc>
          <w:tcPr>
            <w:tcW w:w="679" w:type="dxa"/>
          </w:tcPr>
          <w:p w14:paraId="39D7A027" w14:textId="61927555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680" w:type="dxa"/>
          </w:tcPr>
          <w:p w14:paraId="2027C173" w14:textId="3DC233CA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16.0</w:t>
            </w:r>
          </w:p>
        </w:tc>
        <w:tc>
          <w:tcPr>
            <w:tcW w:w="679" w:type="dxa"/>
          </w:tcPr>
          <w:p w14:paraId="303524FB" w14:textId="71D91A43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</w:t>
            </w:r>
          </w:p>
        </w:tc>
        <w:tc>
          <w:tcPr>
            <w:tcW w:w="559" w:type="dxa"/>
          </w:tcPr>
          <w:p w14:paraId="2D73BB10" w14:textId="2785E9CB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4</w:t>
            </w:r>
          </w:p>
        </w:tc>
        <w:tc>
          <w:tcPr>
            <w:tcW w:w="800" w:type="dxa"/>
          </w:tcPr>
          <w:p w14:paraId="28A60B5B" w14:textId="77777777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01D8809D" w14:textId="268A748D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69CAA8D3" w14:textId="534CCF72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1EBBA3CA" w14:textId="7D39AFE6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1F872D8A" w14:textId="2E45C68C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1FEAC09B" w14:textId="45DEB6B6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607" w:type="dxa"/>
          </w:tcPr>
          <w:p w14:paraId="0BEBBA00" w14:textId="0C143365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525" w:type="dxa"/>
          </w:tcPr>
          <w:p w14:paraId="5A1CA5B2" w14:textId="7E0463E8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6D4B549C" w14:textId="0979C0A8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7DF9D0DD" w14:textId="1EE0ACCC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73CEB993" w14:textId="2C51D7B1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2DC952DD" w14:textId="77777777" w:rsidTr="00835D36">
        <w:tc>
          <w:tcPr>
            <w:tcW w:w="765" w:type="dxa"/>
          </w:tcPr>
          <w:p w14:paraId="16D92075" w14:textId="358A6B9F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507</w:t>
            </w:r>
          </w:p>
        </w:tc>
        <w:tc>
          <w:tcPr>
            <w:tcW w:w="642" w:type="dxa"/>
          </w:tcPr>
          <w:p w14:paraId="22BED397" w14:textId="115CACFB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2</w:t>
            </w:r>
          </w:p>
        </w:tc>
        <w:tc>
          <w:tcPr>
            <w:tcW w:w="582" w:type="dxa"/>
          </w:tcPr>
          <w:p w14:paraId="4E8E4031" w14:textId="1AEB8939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933</w:t>
            </w:r>
          </w:p>
        </w:tc>
        <w:tc>
          <w:tcPr>
            <w:tcW w:w="679" w:type="dxa"/>
          </w:tcPr>
          <w:p w14:paraId="6729AA49" w14:textId="775D7D92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680" w:type="dxa"/>
          </w:tcPr>
          <w:p w14:paraId="4476AADB" w14:textId="2300937B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17856276" w14:textId="2DEF2773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5755C117" w14:textId="5766D66E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800" w:type="dxa"/>
          </w:tcPr>
          <w:p w14:paraId="17CAF732" w14:textId="2A9317A3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6</w:t>
            </w:r>
          </w:p>
        </w:tc>
        <w:tc>
          <w:tcPr>
            <w:tcW w:w="800" w:type="dxa"/>
          </w:tcPr>
          <w:p w14:paraId="731F069B" w14:textId="050E7C80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60</w:t>
            </w:r>
          </w:p>
        </w:tc>
        <w:tc>
          <w:tcPr>
            <w:tcW w:w="680" w:type="dxa"/>
          </w:tcPr>
          <w:p w14:paraId="084D5BED" w14:textId="2403331E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1ACC5111" w14:textId="38F5FE0A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2B4EB4F8" w14:textId="5ACC6303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058165FD" w14:textId="6DFF4F64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503250DC" w14:textId="76959F58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575B0549" w14:textId="69BE4382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  <w:r w:rsidR="00DB5011" w:rsidRPr="00697942">
              <w:rPr>
                <w:sz w:val="18"/>
                <w:lang w:val="en-GB"/>
              </w:rPr>
              <w:t>*</w:t>
            </w:r>
          </w:p>
        </w:tc>
        <w:tc>
          <w:tcPr>
            <w:tcW w:w="577" w:type="dxa"/>
          </w:tcPr>
          <w:p w14:paraId="3554D95F" w14:textId="07044E39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494" w:type="dxa"/>
          </w:tcPr>
          <w:p w14:paraId="1323D600" w14:textId="4B398738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60D57239" w14:textId="7905571E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1E949C1B" w14:textId="77777777" w:rsidTr="00835D36">
        <w:tc>
          <w:tcPr>
            <w:tcW w:w="765" w:type="dxa"/>
          </w:tcPr>
          <w:p w14:paraId="1F7CA1E8" w14:textId="1A4F7154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690</w:t>
            </w:r>
          </w:p>
        </w:tc>
        <w:tc>
          <w:tcPr>
            <w:tcW w:w="642" w:type="dxa"/>
          </w:tcPr>
          <w:p w14:paraId="0B5C0EE9" w14:textId="2B64E623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98</w:t>
            </w:r>
          </w:p>
        </w:tc>
        <w:tc>
          <w:tcPr>
            <w:tcW w:w="582" w:type="dxa"/>
          </w:tcPr>
          <w:p w14:paraId="61774F09" w14:textId="58FBFF49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11</w:t>
            </w:r>
          </w:p>
        </w:tc>
        <w:tc>
          <w:tcPr>
            <w:tcW w:w="679" w:type="dxa"/>
          </w:tcPr>
          <w:p w14:paraId="1866CADD" w14:textId="319C5F42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680" w:type="dxa"/>
          </w:tcPr>
          <w:p w14:paraId="3A813AF4" w14:textId="4ABFA746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16.0</w:t>
            </w:r>
          </w:p>
        </w:tc>
        <w:tc>
          <w:tcPr>
            <w:tcW w:w="679" w:type="dxa"/>
          </w:tcPr>
          <w:p w14:paraId="0ABF851A" w14:textId="189A4CC8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3F582F76" w14:textId="1F3D10F4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6</w:t>
            </w:r>
          </w:p>
        </w:tc>
        <w:tc>
          <w:tcPr>
            <w:tcW w:w="800" w:type="dxa"/>
          </w:tcPr>
          <w:p w14:paraId="4135D8B7" w14:textId="77777777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7061DD7B" w14:textId="6079F195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80</w:t>
            </w:r>
          </w:p>
        </w:tc>
        <w:tc>
          <w:tcPr>
            <w:tcW w:w="680" w:type="dxa"/>
          </w:tcPr>
          <w:p w14:paraId="757AA9DF" w14:textId="41E58949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7DD3C951" w14:textId="339C8795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4.0</w:t>
            </w:r>
          </w:p>
        </w:tc>
        <w:tc>
          <w:tcPr>
            <w:tcW w:w="555" w:type="dxa"/>
          </w:tcPr>
          <w:p w14:paraId="40DF2BA0" w14:textId="5CEC09B1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4C997510" w14:textId="663CA570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607" w:type="dxa"/>
          </w:tcPr>
          <w:p w14:paraId="362CBBC8" w14:textId="3FA3A73C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7F7B433C" w14:textId="045371B5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577" w:type="dxa"/>
          </w:tcPr>
          <w:p w14:paraId="6D2CC0BE" w14:textId="103DD61E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494" w:type="dxa"/>
          </w:tcPr>
          <w:p w14:paraId="68EB381A" w14:textId="2F4BFA91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22D419AF" w14:textId="10D852F6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</w:tr>
      <w:tr w:rsidR="00697942" w:rsidRPr="00697942" w14:paraId="1D17D7DD" w14:textId="77777777" w:rsidTr="00835D36">
        <w:tc>
          <w:tcPr>
            <w:tcW w:w="765" w:type="dxa"/>
          </w:tcPr>
          <w:p w14:paraId="46357C98" w14:textId="74BB70B0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720</w:t>
            </w:r>
          </w:p>
        </w:tc>
        <w:tc>
          <w:tcPr>
            <w:tcW w:w="642" w:type="dxa"/>
          </w:tcPr>
          <w:p w14:paraId="0CF9A352" w14:textId="58DD9518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5</w:t>
            </w:r>
          </w:p>
        </w:tc>
        <w:tc>
          <w:tcPr>
            <w:tcW w:w="582" w:type="dxa"/>
          </w:tcPr>
          <w:p w14:paraId="4410BADD" w14:textId="567D7A78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02</w:t>
            </w:r>
          </w:p>
        </w:tc>
        <w:tc>
          <w:tcPr>
            <w:tcW w:w="679" w:type="dxa"/>
          </w:tcPr>
          <w:p w14:paraId="607E42F9" w14:textId="65F8C401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680" w:type="dxa"/>
          </w:tcPr>
          <w:p w14:paraId="66DC360D" w14:textId="55545836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29128AA2" w14:textId="01A42D5B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</w:t>
            </w:r>
          </w:p>
        </w:tc>
        <w:tc>
          <w:tcPr>
            <w:tcW w:w="559" w:type="dxa"/>
          </w:tcPr>
          <w:p w14:paraId="650BE42D" w14:textId="04C03610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800" w:type="dxa"/>
          </w:tcPr>
          <w:p w14:paraId="0E47A830" w14:textId="77777777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475D30A2" w14:textId="49C7BA6C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5D1F9124" w14:textId="71100407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1F0FE733" w14:textId="01B4DAB6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40255031" w14:textId="55F36961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72823845" w14:textId="761E890C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08B5B26B" w14:textId="0C7C9742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525" w:type="dxa"/>
          </w:tcPr>
          <w:p w14:paraId="4CAEBF4B" w14:textId="77777777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577" w:type="dxa"/>
          </w:tcPr>
          <w:p w14:paraId="3D8A7662" w14:textId="22C3893C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03EC5A55" w14:textId="4274767F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1D52225B" w14:textId="08F2CCB8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</w:tr>
      <w:tr w:rsidR="00697942" w:rsidRPr="00697942" w14:paraId="7309E1EF" w14:textId="77777777" w:rsidTr="00835D36">
        <w:tc>
          <w:tcPr>
            <w:tcW w:w="765" w:type="dxa"/>
          </w:tcPr>
          <w:p w14:paraId="36C10124" w14:textId="55DF1396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475</w:t>
            </w:r>
          </w:p>
        </w:tc>
        <w:tc>
          <w:tcPr>
            <w:tcW w:w="642" w:type="dxa"/>
          </w:tcPr>
          <w:p w14:paraId="2555A356" w14:textId="47ADA564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5</w:t>
            </w:r>
          </w:p>
        </w:tc>
        <w:tc>
          <w:tcPr>
            <w:tcW w:w="582" w:type="dxa"/>
          </w:tcPr>
          <w:p w14:paraId="6AB86A8F" w14:textId="26D03D77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62</w:t>
            </w:r>
          </w:p>
        </w:tc>
        <w:tc>
          <w:tcPr>
            <w:tcW w:w="679" w:type="dxa"/>
          </w:tcPr>
          <w:p w14:paraId="18077016" w14:textId="126CB0E3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680" w:type="dxa"/>
          </w:tcPr>
          <w:p w14:paraId="7063C14C" w14:textId="1745ABB9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3DFB817D" w14:textId="44F5918B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14049842" w14:textId="5CE6B9FC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6</w:t>
            </w:r>
          </w:p>
        </w:tc>
        <w:tc>
          <w:tcPr>
            <w:tcW w:w="800" w:type="dxa"/>
          </w:tcPr>
          <w:p w14:paraId="5DD9B8A8" w14:textId="77777777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74A35C11" w14:textId="6E0C02F1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3A0FF934" w14:textId="3B94B526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11D811A4" w14:textId="57CF858F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29297A93" w14:textId="65A45581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37502382" w14:textId="6C712B93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186EFE5B" w14:textId="4CA18DF4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40320700" w14:textId="6CCFA4AD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577" w:type="dxa"/>
          </w:tcPr>
          <w:p w14:paraId="7520B183" w14:textId="74ED7549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0246E13C" w14:textId="54B955D9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743B6AF9" w14:textId="651F4810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34B9C90C" w14:textId="77777777" w:rsidTr="00835D36">
        <w:tc>
          <w:tcPr>
            <w:tcW w:w="765" w:type="dxa"/>
          </w:tcPr>
          <w:p w14:paraId="5D2D7260" w14:textId="69FF40E0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213</w:t>
            </w:r>
          </w:p>
        </w:tc>
        <w:tc>
          <w:tcPr>
            <w:tcW w:w="642" w:type="dxa"/>
          </w:tcPr>
          <w:p w14:paraId="3389C416" w14:textId="6BAEC7D7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0</w:t>
            </w:r>
          </w:p>
        </w:tc>
        <w:tc>
          <w:tcPr>
            <w:tcW w:w="582" w:type="dxa"/>
          </w:tcPr>
          <w:p w14:paraId="3E58B2B3" w14:textId="1DD2B8FA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19</w:t>
            </w:r>
          </w:p>
        </w:tc>
        <w:tc>
          <w:tcPr>
            <w:tcW w:w="679" w:type="dxa"/>
          </w:tcPr>
          <w:p w14:paraId="1672D3C0" w14:textId="7271912F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680" w:type="dxa"/>
          </w:tcPr>
          <w:p w14:paraId="4E3223D2" w14:textId="7AF0F987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16.0</w:t>
            </w:r>
          </w:p>
        </w:tc>
        <w:tc>
          <w:tcPr>
            <w:tcW w:w="679" w:type="dxa"/>
          </w:tcPr>
          <w:p w14:paraId="74951C88" w14:textId="4B15A813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52427349" w14:textId="1A79DEE7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1</w:t>
            </w:r>
          </w:p>
        </w:tc>
        <w:tc>
          <w:tcPr>
            <w:tcW w:w="800" w:type="dxa"/>
          </w:tcPr>
          <w:p w14:paraId="5401C7C8" w14:textId="77777777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1774872B" w14:textId="048DEE76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6C72368A" w14:textId="0C8C7C3F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74A335A1" w14:textId="75DE47A1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344D581A" w14:textId="7C1C6CAB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1639A59B" w14:textId="6981DAAC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607" w:type="dxa"/>
          </w:tcPr>
          <w:p w14:paraId="3C92DBB6" w14:textId="35AEF0BF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654CCB9D" w14:textId="13569752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6903BBFE" w14:textId="7BF7E6A6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4F4FE82C" w14:textId="7058618B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478AC536" w14:textId="09A2F96D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5E7EE51F" w14:textId="77777777" w:rsidTr="00835D36">
        <w:tc>
          <w:tcPr>
            <w:tcW w:w="765" w:type="dxa"/>
          </w:tcPr>
          <w:p w14:paraId="5662AB1F" w14:textId="0068B3FC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223</w:t>
            </w:r>
          </w:p>
        </w:tc>
        <w:tc>
          <w:tcPr>
            <w:tcW w:w="642" w:type="dxa"/>
          </w:tcPr>
          <w:p w14:paraId="224BB555" w14:textId="2B356D21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88</w:t>
            </w:r>
          </w:p>
        </w:tc>
        <w:tc>
          <w:tcPr>
            <w:tcW w:w="582" w:type="dxa"/>
          </w:tcPr>
          <w:p w14:paraId="17971B65" w14:textId="380F11E2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622</w:t>
            </w:r>
          </w:p>
        </w:tc>
        <w:tc>
          <w:tcPr>
            <w:tcW w:w="679" w:type="dxa"/>
          </w:tcPr>
          <w:p w14:paraId="53B1A450" w14:textId="795EE49C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680" w:type="dxa"/>
          </w:tcPr>
          <w:p w14:paraId="60F97012" w14:textId="50ECD63E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5C4D48AA" w14:textId="49393DEA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6B78377B" w14:textId="5068FC0A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5</w:t>
            </w:r>
          </w:p>
        </w:tc>
        <w:tc>
          <w:tcPr>
            <w:tcW w:w="800" w:type="dxa"/>
          </w:tcPr>
          <w:p w14:paraId="16DEF822" w14:textId="77777777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1BE991B4" w14:textId="635A3638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6A87681A" w14:textId="2B2FD9E2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67B192BF" w14:textId="497318F9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22579968" w14:textId="4C477BAD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15A4F377" w14:textId="6D6074B6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741CD70C" w14:textId="286A544B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1095A61B" w14:textId="12308390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1172D7C1" w14:textId="6A33D545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7DCBCC45" w14:textId="6189AD7A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0E686603" w14:textId="79D1135C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</w:tr>
      <w:tr w:rsidR="00697942" w:rsidRPr="00697942" w14:paraId="54BB801B" w14:textId="77777777" w:rsidTr="00835D36">
        <w:tc>
          <w:tcPr>
            <w:tcW w:w="765" w:type="dxa"/>
          </w:tcPr>
          <w:p w14:paraId="4528C42E" w14:textId="4BCD7F85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285</w:t>
            </w:r>
          </w:p>
        </w:tc>
        <w:tc>
          <w:tcPr>
            <w:tcW w:w="642" w:type="dxa"/>
          </w:tcPr>
          <w:p w14:paraId="47FB0475" w14:textId="3BA865BA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7</w:t>
            </w:r>
          </w:p>
        </w:tc>
        <w:tc>
          <w:tcPr>
            <w:tcW w:w="582" w:type="dxa"/>
          </w:tcPr>
          <w:p w14:paraId="4ADEF273" w14:textId="352DD462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91</w:t>
            </w:r>
          </w:p>
        </w:tc>
        <w:tc>
          <w:tcPr>
            <w:tcW w:w="679" w:type="dxa"/>
          </w:tcPr>
          <w:p w14:paraId="5C142000" w14:textId="37100D34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680" w:type="dxa"/>
          </w:tcPr>
          <w:p w14:paraId="0B1C842F" w14:textId="08D29C80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6007ACEE" w14:textId="7F39E70D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499BAA6B" w14:textId="6699E758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0</w:t>
            </w:r>
          </w:p>
        </w:tc>
        <w:tc>
          <w:tcPr>
            <w:tcW w:w="800" w:type="dxa"/>
          </w:tcPr>
          <w:p w14:paraId="320769FF" w14:textId="77777777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21820699" w14:textId="02E1F883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1443D0C9" w14:textId="30737420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08AD6126" w14:textId="034C8745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7E74B622" w14:textId="64E09BCB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5E7C338E" w14:textId="17C59FD4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607" w:type="dxa"/>
          </w:tcPr>
          <w:p w14:paraId="5DD2BC81" w14:textId="13913CC5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4A323D0F" w14:textId="45D5003F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78968C9B" w14:textId="177750F3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429D1E27" w14:textId="57692882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209AA426" w14:textId="7843DFD6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</w:tr>
      <w:tr w:rsidR="00697942" w:rsidRPr="00697942" w14:paraId="72CBFA50" w14:textId="77777777" w:rsidTr="00835D36">
        <w:tc>
          <w:tcPr>
            <w:tcW w:w="765" w:type="dxa"/>
          </w:tcPr>
          <w:p w14:paraId="382E7DB3" w14:textId="25A1FB45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315</w:t>
            </w:r>
          </w:p>
        </w:tc>
        <w:tc>
          <w:tcPr>
            <w:tcW w:w="642" w:type="dxa"/>
          </w:tcPr>
          <w:p w14:paraId="6A991976" w14:textId="46536923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98</w:t>
            </w:r>
          </w:p>
        </w:tc>
        <w:tc>
          <w:tcPr>
            <w:tcW w:w="582" w:type="dxa"/>
          </w:tcPr>
          <w:p w14:paraId="610178EE" w14:textId="3A397FCE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11</w:t>
            </w:r>
          </w:p>
        </w:tc>
        <w:tc>
          <w:tcPr>
            <w:tcW w:w="679" w:type="dxa"/>
          </w:tcPr>
          <w:p w14:paraId="7803DCA6" w14:textId="6249EC29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680" w:type="dxa"/>
          </w:tcPr>
          <w:p w14:paraId="4734C70A" w14:textId="173E9D50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16.0</w:t>
            </w:r>
          </w:p>
        </w:tc>
        <w:tc>
          <w:tcPr>
            <w:tcW w:w="679" w:type="dxa"/>
          </w:tcPr>
          <w:p w14:paraId="4EC4927D" w14:textId="3E40ECA2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559" w:type="dxa"/>
          </w:tcPr>
          <w:p w14:paraId="4B79B0F6" w14:textId="394D0165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5</w:t>
            </w:r>
          </w:p>
        </w:tc>
        <w:tc>
          <w:tcPr>
            <w:tcW w:w="800" w:type="dxa"/>
          </w:tcPr>
          <w:p w14:paraId="2496DDB6" w14:textId="77777777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6634A6AA" w14:textId="617A1C27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0CEABF1F" w14:textId="4CD1565C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24B2C94D" w14:textId="3DDAEBCF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4.0</w:t>
            </w:r>
          </w:p>
        </w:tc>
        <w:tc>
          <w:tcPr>
            <w:tcW w:w="555" w:type="dxa"/>
          </w:tcPr>
          <w:p w14:paraId="79E15BEC" w14:textId="5EEF0210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55905B7A" w14:textId="122EFA41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607" w:type="dxa"/>
          </w:tcPr>
          <w:p w14:paraId="1E124325" w14:textId="2F434C4E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08888546" w14:textId="43D32B1F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3DA6A487" w14:textId="172A157D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3D02B0D3" w14:textId="44870BFD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2B466A11" w14:textId="0BE3CFDD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</w:tr>
      <w:tr w:rsidR="00697942" w:rsidRPr="00697942" w14:paraId="5ECCEF3F" w14:textId="77777777" w:rsidTr="00835D36">
        <w:tc>
          <w:tcPr>
            <w:tcW w:w="765" w:type="dxa"/>
          </w:tcPr>
          <w:p w14:paraId="164EB6B1" w14:textId="523141C9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392</w:t>
            </w:r>
          </w:p>
        </w:tc>
        <w:tc>
          <w:tcPr>
            <w:tcW w:w="642" w:type="dxa"/>
          </w:tcPr>
          <w:p w14:paraId="64C35FDE" w14:textId="08F53205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8</w:t>
            </w:r>
          </w:p>
        </w:tc>
        <w:tc>
          <w:tcPr>
            <w:tcW w:w="582" w:type="dxa"/>
          </w:tcPr>
          <w:p w14:paraId="11300F51" w14:textId="4AE8D142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08</w:t>
            </w:r>
          </w:p>
        </w:tc>
        <w:tc>
          <w:tcPr>
            <w:tcW w:w="679" w:type="dxa"/>
          </w:tcPr>
          <w:p w14:paraId="4C5AE504" w14:textId="6F4F1352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680" w:type="dxa"/>
          </w:tcPr>
          <w:p w14:paraId="56109634" w14:textId="2316C2E8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555F3B3B" w14:textId="239F9DCF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4872DAC9" w14:textId="5A3B6525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1</w:t>
            </w:r>
          </w:p>
        </w:tc>
        <w:tc>
          <w:tcPr>
            <w:tcW w:w="800" w:type="dxa"/>
          </w:tcPr>
          <w:p w14:paraId="6694AEE1" w14:textId="77777777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41702751" w14:textId="4AC444EA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06A122F3" w14:textId="078AFF78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6EC6738E" w14:textId="175D89CF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4E4C0007" w14:textId="3DAA1ACA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54A9E6AE" w14:textId="41D2987D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15038EC2" w14:textId="4730DCD6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1D84C2CA" w14:textId="3894C706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44887162" w14:textId="3EA3FD62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41728C53" w14:textId="343C6807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627E302E" w14:textId="0C6F9CB4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051DFFF5" w14:textId="77777777" w:rsidTr="00835D36">
        <w:tc>
          <w:tcPr>
            <w:tcW w:w="765" w:type="dxa"/>
          </w:tcPr>
          <w:p w14:paraId="7703346D" w14:textId="46B58CF1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478</w:t>
            </w:r>
          </w:p>
        </w:tc>
        <w:tc>
          <w:tcPr>
            <w:tcW w:w="642" w:type="dxa"/>
          </w:tcPr>
          <w:p w14:paraId="50FF330E" w14:textId="418C962D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0</w:t>
            </w:r>
          </w:p>
        </w:tc>
        <w:tc>
          <w:tcPr>
            <w:tcW w:w="582" w:type="dxa"/>
          </w:tcPr>
          <w:p w14:paraId="3819ED8B" w14:textId="60B0BF7E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217</w:t>
            </w:r>
          </w:p>
        </w:tc>
        <w:tc>
          <w:tcPr>
            <w:tcW w:w="679" w:type="dxa"/>
          </w:tcPr>
          <w:p w14:paraId="77D4930D" w14:textId="4C190ACB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680" w:type="dxa"/>
          </w:tcPr>
          <w:p w14:paraId="311A5595" w14:textId="16978904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5A51F258" w14:textId="18344709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559" w:type="dxa"/>
          </w:tcPr>
          <w:p w14:paraId="2E3D45A5" w14:textId="33A41409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7</w:t>
            </w:r>
          </w:p>
        </w:tc>
        <w:tc>
          <w:tcPr>
            <w:tcW w:w="800" w:type="dxa"/>
          </w:tcPr>
          <w:p w14:paraId="098EFEDC" w14:textId="77777777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14CB032C" w14:textId="7105E0D3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4B45635C" w14:textId="1EEB71C9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400198FD" w14:textId="37418B07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1856F037" w14:textId="30DB55CC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5A4A1A56" w14:textId="6977339F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67E14376" w14:textId="1D0443AA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4C4C0E59" w14:textId="47A48F9F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47E5E720" w14:textId="0F26AFD1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59E0879F" w14:textId="5A338B5D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15BFC62A" w14:textId="06764F99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6CA06C2E" w14:textId="77777777" w:rsidTr="00835D36">
        <w:tc>
          <w:tcPr>
            <w:tcW w:w="765" w:type="dxa"/>
          </w:tcPr>
          <w:p w14:paraId="6AF1156B" w14:textId="3DECD9FC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654</w:t>
            </w:r>
          </w:p>
        </w:tc>
        <w:tc>
          <w:tcPr>
            <w:tcW w:w="642" w:type="dxa"/>
          </w:tcPr>
          <w:p w14:paraId="3DCFABA6" w14:textId="496A0434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5</w:t>
            </w:r>
          </w:p>
        </w:tc>
        <w:tc>
          <w:tcPr>
            <w:tcW w:w="582" w:type="dxa"/>
          </w:tcPr>
          <w:p w14:paraId="7D64CC7E" w14:textId="77AF41E7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02</w:t>
            </w:r>
          </w:p>
        </w:tc>
        <w:tc>
          <w:tcPr>
            <w:tcW w:w="679" w:type="dxa"/>
          </w:tcPr>
          <w:p w14:paraId="435D7809" w14:textId="2895D174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680" w:type="dxa"/>
          </w:tcPr>
          <w:p w14:paraId="73D2B97F" w14:textId="3FB23F53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7623413B" w14:textId="57293606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</w:t>
            </w:r>
          </w:p>
        </w:tc>
        <w:tc>
          <w:tcPr>
            <w:tcW w:w="559" w:type="dxa"/>
          </w:tcPr>
          <w:p w14:paraId="10F45B3A" w14:textId="38A15DB5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3</w:t>
            </w:r>
          </w:p>
        </w:tc>
        <w:tc>
          <w:tcPr>
            <w:tcW w:w="800" w:type="dxa"/>
          </w:tcPr>
          <w:p w14:paraId="55AA35B1" w14:textId="77777777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418A7DA1" w14:textId="4DD3E94E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79025370" w14:textId="48C9B83F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6947FA9A" w14:textId="6C670168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0965DD29" w14:textId="03D847C6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23E220FF" w14:textId="1B462A55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3518ABD5" w14:textId="6DD2C994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525" w:type="dxa"/>
          </w:tcPr>
          <w:p w14:paraId="570E944B" w14:textId="4A8C36A4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0E84D204" w14:textId="0018FF6F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18798972" w14:textId="5A0BEE3C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099A916A" w14:textId="16BF5462" w:rsidR="00B11781" w:rsidRPr="00697942" w:rsidRDefault="00B11781" w:rsidP="007710DE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</w:tr>
      <w:tr w:rsidR="00697942" w:rsidRPr="00697942" w14:paraId="05D75584" w14:textId="77777777" w:rsidTr="00835D36">
        <w:tc>
          <w:tcPr>
            <w:tcW w:w="765" w:type="dxa"/>
          </w:tcPr>
          <w:p w14:paraId="616309B0" w14:textId="4273699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673</w:t>
            </w:r>
          </w:p>
        </w:tc>
        <w:tc>
          <w:tcPr>
            <w:tcW w:w="642" w:type="dxa"/>
          </w:tcPr>
          <w:p w14:paraId="2F7781C6" w14:textId="0330202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98</w:t>
            </w:r>
          </w:p>
        </w:tc>
        <w:tc>
          <w:tcPr>
            <w:tcW w:w="582" w:type="dxa"/>
          </w:tcPr>
          <w:p w14:paraId="07B98DC0" w14:textId="198021C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08</w:t>
            </w:r>
          </w:p>
        </w:tc>
        <w:tc>
          <w:tcPr>
            <w:tcW w:w="679" w:type="dxa"/>
          </w:tcPr>
          <w:p w14:paraId="626686EC" w14:textId="1E48B64B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680" w:type="dxa"/>
          </w:tcPr>
          <w:p w14:paraId="1252EB92" w14:textId="021AFB9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16.0</w:t>
            </w:r>
          </w:p>
        </w:tc>
        <w:tc>
          <w:tcPr>
            <w:tcW w:w="679" w:type="dxa"/>
          </w:tcPr>
          <w:p w14:paraId="1223FFBB" w14:textId="434DFA1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3D2AF81D" w14:textId="2194CAB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800" w:type="dxa"/>
          </w:tcPr>
          <w:p w14:paraId="4AC8CCB1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0A166B8C" w14:textId="7DDAB7C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19289FB2" w14:textId="0CDBDA36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46832E3B" w14:textId="02E1AE1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31915A9C" w14:textId="4514F9E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304DEFF5" w14:textId="50C33B7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607" w:type="dxa"/>
          </w:tcPr>
          <w:p w14:paraId="38FB6950" w14:textId="6CCD922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11101FBC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577" w:type="dxa"/>
          </w:tcPr>
          <w:p w14:paraId="2003FDB4" w14:textId="256C01E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54289B7C" w14:textId="3B912BB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34E1CD9F" w14:textId="4B470BE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727A980C" w14:textId="77777777" w:rsidTr="00835D36">
        <w:tc>
          <w:tcPr>
            <w:tcW w:w="765" w:type="dxa"/>
          </w:tcPr>
          <w:p w14:paraId="30F85683" w14:textId="60A7C0C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703</w:t>
            </w:r>
          </w:p>
        </w:tc>
        <w:tc>
          <w:tcPr>
            <w:tcW w:w="642" w:type="dxa"/>
          </w:tcPr>
          <w:p w14:paraId="421BA3DA" w14:textId="684E22CD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98</w:t>
            </w:r>
          </w:p>
        </w:tc>
        <w:tc>
          <w:tcPr>
            <w:tcW w:w="582" w:type="dxa"/>
          </w:tcPr>
          <w:p w14:paraId="255A39BB" w14:textId="639D51B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11</w:t>
            </w:r>
          </w:p>
        </w:tc>
        <w:tc>
          <w:tcPr>
            <w:tcW w:w="679" w:type="dxa"/>
          </w:tcPr>
          <w:p w14:paraId="005FA93C" w14:textId="492C3CE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680" w:type="dxa"/>
          </w:tcPr>
          <w:p w14:paraId="70EC22C8" w14:textId="78F6EB1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16.0</w:t>
            </w:r>
          </w:p>
        </w:tc>
        <w:tc>
          <w:tcPr>
            <w:tcW w:w="679" w:type="dxa"/>
          </w:tcPr>
          <w:p w14:paraId="2DFF5782" w14:textId="0E2594B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8.0</w:t>
            </w:r>
          </w:p>
        </w:tc>
        <w:tc>
          <w:tcPr>
            <w:tcW w:w="559" w:type="dxa"/>
          </w:tcPr>
          <w:p w14:paraId="46D74852" w14:textId="643084E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3</w:t>
            </w:r>
          </w:p>
        </w:tc>
        <w:tc>
          <w:tcPr>
            <w:tcW w:w="800" w:type="dxa"/>
          </w:tcPr>
          <w:p w14:paraId="7E091E89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37CCDA0A" w14:textId="1461911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48D573DF" w14:textId="3997FBA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3FCAFB5E" w14:textId="5F8985B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691A1851" w14:textId="7FA0A9DB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2923CD18" w14:textId="51A129F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607" w:type="dxa"/>
          </w:tcPr>
          <w:p w14:paraId="5D7FDA3F" w14:textId="2ED31EA1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525" w:type="dxa"/>
          </w:tcPr>
          <w:p w14:paraId="7913074E" w14:textId="744AC7A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0CE49C80" w14:textId="73DB12B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39548669" w14:textId="366A9CE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7AB52E8D" w14:textId="33110A7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5E71C12A" w14:textId="77777777" w:rsidTr="00835D36">
        <w:tc>
          <w:tcPr>
            <w:tcW w:w="765" w:type="dxa"/>
          </w:tcPr>
          <w:p w14:paraId="6427F5CD" w14:textId="1E9B0E66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855</w:t>
            </w:r>
          </w:p>
        </w:tc>
        <w:tc>
          <w:tcPr>
            <w:tcW w:w="642" w:type="dxa"/>
          </w:tcPr>
          <w:p w14:paraId="6C0DAA89" w14:textId="1899F9E1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535</w:t>
            </w:r>
          </w:p>
        </w:tc>
        <w:tc>
          <w:tcPr>
            <w:tcW w:w="582" w:type="dxa"/>
          </w:tcPr>
          <w:p w14:paraId="343380CB" w14:textId="2554EC0B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84</w:t>
            </w:r>
          </w:p>
        </w:tc>
        <w:tc>
          <w:tcPr>
            <w:tcW w:w="679" w:type="dxa"/>
          </w:tcPr>
          <w:p w14:paraId="66738F66" w14:textId="4EB7FD01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680" w:type="dxa"/>
          </w:tcPr>
          <w:p w14:paraId="7A511B0F" w14:textId="4318A7E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16.0</w:t>
            </w:r>
          </w:p>
        </w:tc>
        <w:tc>
          <w:tcPr>
            <w:tcW w:w="679" w:type="dxa"/>
          </w:tcPr>
          <w:p w14:paraId="14881AF1" w14:textId="294F6A4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76A525C7" w14:textId="34683A69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3</w:t>
            </w:r>
          </w:p>
        </w:tc>
        <w:tc>
          <w:tcPr>
            <w:tcW w:w="800" w:type="dxa"/>
          </w:tcPr>
          <w:p w14:paraId="02348128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447E5935" w14:textId="3EE56A8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3E310EEF" w14:textId="7E277881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7B16C801" w14:textId="34F146C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5</w:t>
            </w:r>
          </w:p>
        </w:tc>
        <w:tc>
          <w:tcPr>
            <w:tcW w:w="555" w:type="dxa"/>
          </w:tcPr>
          <w:p w14:paraId="3403BEC2" w14:textId="2FCBC0A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0EB9DDA4" w14:textId="36AA10A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607" w:type="dxa"/>
          </w:tcPr>
          <w:p w14:paraId="0B7882CC" w14:textId="354D653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6F301317" w14:textId="75305ED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293E71A6" w14:textId="5BB468D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5B9AC738" w14:textId="3326625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5BD987FC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</w:tr>
      <w:tr w:rsidR="00697942" w:rsidRPr="00697942" w14:paraId="34C57E46" w14:textId="77777777" w:rsidTr="00835D36">
        <w:tc>
          <w:tcPr>
            <w:tcW w:w="765" w:type="dxa"/>
          </w:tcPr>
          <w:p w14:paraId="4D0C4B03" w14:textId="3D8427C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866</w:t>
            </w:r>
          </w:p>
        </w:tc>
        <w:tc>
          <w:tcPr>
            <w:tcW w:w="642" w:type="dxa"/>
          </w:tcPr>
          <w:p w14:paraId="6BA69B5D" w14:textId="6613EA5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5</w:t>
            </w:r>
          </w:p>
        </w:tc>
        <w:tc>
          <w:tcPr>
            <w:tcW w:w="582" w:type="dxa"/>
          </w:tcPr>
          <w:p w14:paraId="1A225638" w14:textId="45F0209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02</w:t>
            </w:r>
          </w:p>
        </w:tc>
        <w:tc>
          <w:tcPr>
            <w:tcW w:w="679" w:type="dxa"/>
          </w:tcPr>
          <w:p w14:paraId="1FC97BE3" w14:textId="7D1DDE9B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680" w:type="dxa"/>
          </w:tcPr>
          <w:p w14:paraId="0FA288F6" w14:textId="4319751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696D0282" w14:textId="7207B61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559" w:type="dxa"/>
          </w:tcPr>
          <w:p w14:paraId="01290FAB" w14:textId="1D959E7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2</w:t>
            </w:r>
          </w:p>
        </w:tc>
        <w:tc>
          <w:tcPr>
            <w:tcW w:w="800" w:type="dxa"/>
          </w:tcPr>
          <w:p w14:paraId="755DEA07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16061776" w14:textId="334B934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02BEC25E" w14:textId="568F9B7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6B3341F9" w14:textId="3F3E7A11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2876E5A5" w14:textId="629838FD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7454C2FB" w14:textId="04CF2C6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72C9016E" w14:textId="1AE689B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547AE68F" w14:textId="193DEA5B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2448C8AE" w14:textId="7754535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17478E76" w14:textId="790EFA5D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2F30F0C7" w14:textId="4EA7AB0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</w:tr>
      <w:tr w:rsidR="00697942" w:rsidRPr="00697942" w14:paraId="7CD88812" w14:textId="77777777" w:rsidTr="00835D36">
        <w:tc>
          <w:tcPr>
            <w:tcW w:w="765" w:type="dxa"/>
          </w:tcPr>
          <w:p w14:paraId="178A18ED" w14:textId="11F8185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879</w:t>
            </w:r>
          </w:p>
        </w:tc>
        <w:tc>
          <w:tcPr>
            <w:tcW w:w="642" w:type="dxa"/>
          </w:tcPr>
          <w:p w14:paraId="27EAF93E" w14:textId="25117E3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5</w:t>
            </w:r>
          </w:p>
        </w:tc>
        <w:tc>
          <w:tcPr>
            <w:tcW w:w="582" w:type="dxa"/>
          </w:tcPr>
          <w:p w14:paraId="4F528A30" w14:textId="281E017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6212</w:t>
            </w:r>
          </w:p>
        </w:tc>
        <w:tc>
          <w:tcPr>
            <w:tcW w:w="679" w:type="dxa"/>
          </w:tcPr>
          <w:p w14:paraId="1878510E" w14:textId="2CE13ED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680" w:type="dxa"/>
          </w:tcPr>
          <w:p w14:paraId="5ACA3ECE" w14:textId="7E54005D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1BD851EF" w14:textId="4A44597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</w:t>
            </w:r>
          </w:p>
        </w:tc>
        <w:tc>
          <w:tcPr>
            <w:tcW w:w="559" w:type="dxa"/>
          </w:tcPr>
          <w:p w14:paraId="112D9EB8" w14:textId="0FED30A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3</w:t>
            </w:r>
          </w:p>
        </w:tc>
        <w:tc>
          <w:tcPr>
            <w:tcW w:w="800" w:type="dxa"/>
          </w:tcPr>
          <w:p w14:paraId="1476EA92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54CC0348" w14:textId="2EE7FA3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31A6C99C" w14:textId="7F73366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66912117" w14:textId="2B659EF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68AF4AC4" w14:textId="115A403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27D4321F" w14:textId="4E5EF2D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12939ED7" w14:textId="2B97396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525" w:type="dxa"/>
          </w:tcPr>
          <w:p w14:paraId="3B88E91C" w14:textId="63815A89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44414DD6" w14:textId="747B3639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1853D945" w14:textId="35DC1D99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63C2ED54" w14:textId="586837D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</w:tr>
      <w:tr w:rsidR="00697942" w:rsidRPr="00697942" w14:paraId="05D2347A" w14:textId="77777777" w:rsidTr="00835D36">
        <w:tc>
          <w:tcPr>
            <w:tcW w:w="765" w:type="dxa"/>
          </w:tcPr>
          <w:p w14:paraId="19E9137A" w14:textId="75CAFA9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905</w:t>
            </w:r>
          </w:p>
        </w:tc>
        <w:tc>
          <w:tcPr>
            <w:tcW w:w="642" w:type="dxa"/>
          </w:tcPr>
          <w:p w14:paraId="1D9CE964" w14:textId="2B230A4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5</w:t>
            </w:r>
          </w:p>
        </w:tc>
        <w:tc>
          <w:tcPr>
            <w:tcW w:w="582" w:type="dxa"/>
          </w:tcPr>
          <w:p w14:paraId="03DBA16E" w14:textId="222BF5B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11</w:t>
            </w:r>
          </w:p>
        </w:tc>
        <w:tc>
          <w:tcPr>
            <w:tcW w:w="679" w:type="dxa"/>
          </w:tcPr>
          <w:p w14:paraId="137393B8" w14:textId="1B0C330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680" w:type="dxa"/>
          </w:tcPr>
          <w:p w14:paraId="53F6BBA1" w14:textId="73357CB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3B88FBC3" w14:textId="14BAAA7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4</w:t>
            </w:r>
          </w:p>
        </w:tc>
        <w:tc>
          <w:tcPr>
            <w:tcW w:w="559" w:type="dxa"/>
          </w:tcPr>
          <w:p w14:paraId="7E60955C" w14:textId="196FF59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6</w:t>
            </w:r>
          </w:p>
        </w:tc>
        <w:tc>
          <w:tcPr>
            <w:tcW w:w="800" w:type="dxa"/>
          </w:tcPr>
          <w:p w14:paraId="0E404FAB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112F2D60" w14:textId="3111ADAB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60</w:t>
            </w:r>
          </w:p>
        </w:tc>
        <w:tc>
          <w:tcPr>
            <w:tcW w:w="680" w:type="dxa"/>
          </w:tcPr>
          <w:p w14:paraId="59EC84EE" w14:textId="7D23F9A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61B47C1F" w14:textId="35BE65B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640A8D0C" w14:textId="31333B5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03D1F2C2" w14:textId="1577C189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285AB772" w14:textId="2E486B3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525" w:type="dxa"/>
          </w:tcPr>
          <w:p w14:paraId="2181F227" w14:textId="2B4579D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577" w:type="dxa"/>
          </w:tcPr>
          <w:p w14:paraId="3B3C6861" w14:textId="235FFFA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494" w:type="dxa"/>
          </w:tcPr>
          <w:p w14:paraId="177D3485" w14:textId="34E0702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39549FA5" w14:textId="213A8B7D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705795E0" w14:textId="77777777" w:rsidTr="00835D36">
        <w:tc>
          <w:tcPr>
            <w:tcW w:w="765" w:type="dxa"/>
          </w:tcPr>
          <w:p w14:paraId="6C33E470" w14:textId="06FCD1D9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970</w:t>
            </w:r>
          </w:p>
        </w:tc>
        <w:tc>
          <w:tcPr>
            <w:tcW w:w="642" w:type="dxa"/>
          </w:tcPr>
          <w:p w14:paraId="1DCF9EC4" w14:textId="7A4EE00B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80</w:t>
            </w:r>
          </w:p>
        </w:tc>
        <w:tc>
          <w:tcPr>
            <w:tcW w:w="582" w:type="dxa"/>
          </w:tcPr>
          <w:p w14:paraId="4BA76728" w14:textId="0B7D8CF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44</w:t>
            </w:r>
          </w:p>
        </w:tc>
        <w:tc>
          <w:tcPr>
            <w:tcW w:w="679" w:type="dxa"/>
          </w:tcPr>
          <w:p w14:paraId="13282911" w14:textId="240CC31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680" w:type="dxa"/>
          </w:tcPr>
          <w:p w14:paraId="06BC2CBF" w14:textId="03AF478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16.0</w:t>
            </w:r>
          </w:p>
        </w:tc>
        <w:tc>
          <w:tcPr>
            <w:tcW w:w="679" w:type="dxa"/>
          </w:tcPr>
          <w:p w14:paraId="7C0D5E5F" w14:textId="0FC8C36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20C0FB72" w14:textId="772E99C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3</w:t>
            </w:r>
          </w:p>
        </w:tc>
        <w:tc>
          <w:tcPr>
            <w:tcW w:w="800" w:type="dxa"/>
          </w:tcPr>
          <w:p w14:paraId="43051AD5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27EA4B30" w14:textId="543CFEB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625340D5" w14:textId="11CA7FF9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2EEB27C3" w14:textId="71205B2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0E612B66" w14:textId="5E060AA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40CAAD70" w14:textId="28D3BD7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607" w:type="dxa"/>
          </w:tcPr>
          <w:p w14:paraId="3A6C832B" w14:textId="5E18C11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7FFE180C" w14:textId="76B586E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6FF0EE85" w14:textId="2D04E7B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08FB65B9" w14:textId="303A404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2F7A11FF" w14:textId="45C1CE9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3B5C7384" w14:textId="77777777" w:rsidTr="00835D36">
        <w:tc>
          <w:tcPr>
            <w:tcW w:w="765" w:type="dxa"/>
          </w:tcPr>
          <w:p w14:paraId="6B1D9880" w14:textId="2C0B1486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980</w:t>
            </w:r>
          </w:p>
        </w:tc>
        <w:tc>
          <w:tcPr>
            <w:tcW w:w="642" w:type="dxa"/>
          </w:tcPr>
          <w:p w14:paraId="69705684" w14:textId="3EF60F6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98</w:t>
            </w:r>
          </w:p>
        </w:tc>
        <w:tc>
          <w:tcPr>
            <w:tcW w:w="582" w:type="dxa"/>
          </w:tcPr>
          <w:p w14:paraId="33CD9BB1" w14:textId="6A96081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11</w:t>
            </w:r>
          </w:p>
        </w:tc>
        <w:tc>
          <w:tcPr>
            <w:tcW w:w="679" w:type="dxa"/>
          </w:tcPr>
          <w:p w14:paraId="6A812C26" w14:textId="23D03681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680" w:type="dxa"/>
          </w:tcPr>
          <w:p w14:paraId="78879D38" w14:textId="140C4CE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16.0</w:t>
            </w:r>
          </w:p>
        </w:tc>
        <w:tc>
          <w:tcPr>
            <w:tcW w:w="679" w:type="dxa"/>
          </w:tcPr>
          <w:p w14:paraId="05A7715F" w14:textId="598CAF06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570BD16C" w14:textId="51CDFF9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6</w:t>
            </w:r>
          </w:p>
        </w:tc>
        <w:tc>
          <w:tcPr>
            <w:tcW w:w="800" w:type="dxa"/>
          </w:tcPr>
          <w:p w14:paraId="6A53FF4C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03B4FF17" w14:textId="35E3417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320.0</w:t>
            </w:r>
          </w:p>
        </w:tc>
        <w:tc>
          <w:tcPr>
            <w:tcW w:w="680" w:type="dxa"/>
          </w:tcPr>
          <w:p w14:paraId="51AAC3F6" w14:textId="38400C76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1F2C8D76" w14:textId="0A33A3E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0B3B9A39" w14:textId="371F8A6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08983296" w14:textId="500CEAC1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607" w:type="dxa"/>
          </w:tcPr>
          <w:p w14:paraId="51D9489B" w14:textId="1A96D27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1F7C4011" w14:textId="27141B3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577" w:type="dxa"/>
          </w:tcPr>
          <w:p w14:paraId="17C35148" w14:textId="4964982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494" w:type="dxa"/>
          </w:tcPr>
          <w:p w14:paraId="3B11EB02" w14:textId="332D9FC1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397179E1" w14:textId="7856808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1F1643BC" w14:textId="77777777" w:rsidTr="00835D36">
        <w:tc>
          <w:tcPr>
            <w:tcW w:w="765" w:type="dxa"/>
          </w:tcPr>
          <w:p w14:paraId="64C852D6" w14:textId="401F365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025</w:t>
            </w:r>
          </w:p>
        </w:tc>
        <w:tc>
          <w:tcPr>
            <w:tcW w:w="642" w:type="dxa"/>
          </w:tcPr>
          <w:p w14:paraId="741ECB4F" w14:textId="00BA347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5</w:t>
            </w:r>
          </w:p>
        </w:tc>
        <w:tc>
          <w:tcPr>
            <w:tcW w:w="582" w:type="dxa"/>
          </w:tcPr>
          <w:p w14:paraId="7CEF1427" w14:textId="18C1602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02</w:t>
            </w:r>
          </w:p>
        </w:tc>
        <w:tc>
          <w:tcPr>
            <w:tcW w:w="679" w:type="dxa"/>
          </w:tcPr>
          <w:p w14:paraId="3FC97980" w14:textId="378AEC0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680" w:type="dxa"/>
          </w:tcPr>
          <w:p w14:paraId="2F4706A2" w14:textId="6491E58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52D6343D" w14:textId="6510ABD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</w:t>
            </w:r>
          </w:p>
        </w:tc>
        <w:tc>
          <w:tcPr>
            <w:tcW w:w="559" w:type="dxa"/>
          </w:tcPr>
          <w:p w14:paraId="442CEC95" w14:textId="66D2582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2</w:t>
            </w:r>
          </w:p>
        </w:tc>
        <w:tc>
          <w:tcPr>
            <w:tcW w:w="800" w:type="dxa"/>
          </w:tcPr>
          <w:p w14:paraId="4DBFFB79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7E9EFB9F" w14:textId="3375EADD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3427FF72" w14:textId="40A659A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7D7F757A" w14:textId="6B813F9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1DCACAF3" w14:textId="298ED8C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07D8890C" w14:textId="681FE4D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190E50C0" w14:textId="2A9B3166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525" w:type="dxa"/>
          </w:tcPr>
          <w:p w14:paraId="670E98E1" w14:textId="1EC2E45B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553CA2DA" w14:textId="35BF49C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12405B84" w14:textId="067E458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4A039405" w14:textId="353D93D9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</w:tr>
      <w:tr w:rsidR="00697942" w:rsidRPr="00697942" w14:paraId="3CAC4B2B" w14:textId="77777777" w:rsidTr="00835D36">
        <w:tc>
          <w:tcPr>
            <w:tcW w:w="765" w:type="dxa"/>
          </w:tcPr>
          <w:p w14:paraId="343158F1" w14:textId="0874836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260</w:t>
            </w:r>
          </w:p>
        </w:tc>
        <w:tc>
          <w:tcPr>
            <w:tcW w:w="642" w:type="dxa"/>
          </w:tcPr>
          <w:p w14:paraId="642DE0A1" w14:textId="027AB23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6</w:t>
            </w:r>
          </w:p>
        </w:tc>
        <w:tc>
          <w:tcPr>
            <w:tcW w:w="582" w:type="dxa"/>
          </w:tcPr>
          <w:p w14:paraId="1B0ED9EE" w14:textId="4D9387E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04</w:t>
            </w:r>
          </w:p>
        </w:tc>
        <w:tc>
          <w:tcPr>
            <w:tcW w:w="679" w:type="dxa"/>
          </w:tcPr>
          <w:p w14:paraId="49E03FA5" w14:textId="4B9D491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680" w:type="dxa"/>
          </w:tcPr>
          <w:p w14:paraId="3AF68804" w14:textId="22791E5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1ECCCA96" w14:textId="1B86AC9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77000B8E" w14:textId="2E8DDC3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2</w:t>
            </w:r>
          </w:p>
        </w:tc>
        <w:tc>
          <w:tcPr>
            <w:tcW w:w="800" w:type="dxa"/>
          </w:tcPr>
          <w:p w14:paraId="1C0D0209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31849AC2" w14:textId="591F2CF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4731DC24" w14:textId="6550D4A6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5ED73ED9" w14:textId="527E3846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0292E8A5" w14:textId="165DBCD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58F3C54D" w14:textId="2521F86B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1AE50021" w14:textId="2343EDD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02B60597" w14:textId="0007800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5E42C4B5" w14:textId="3AC79E9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428141F9" w14:textId="171B6E49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73CCCEB6" w14:textId="1262917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</w:tr>
      <w:tr w:rsidR="00697942" w:rsidRPr="00697942" w14:paraId="2A5674DC" w14:textId="77777777" w:rsidTr="00835D36">
        <w:tc>
          <w:tcPr>
            <w:tcW w:w="765" w:type="dxa"/>
          </w:tcPr>
          <w:p w14:paraId="38CC764E" w14:textId="78E180B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460</w:t>
            </w:r>
          </w:p>
        </w:tc>
        <w:tc>
          <w:tcPr>
            <w:tcW w:w="642" w:type="dxa"/>
          </w:tcPr>
          <w:p w14:paraId="16E36555" w14:textId="38138F5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8017</w:t>
            </w:r>
          </w:p>
        </w:tc>
        <w:tc>
          <w:tcPr>
            <w:tcW w:w="582" w:type="dxa"/>
          </w:tcPr>
          <w:p w14:paraId="6E69D95C" w14:textId="2FD23FF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442</w:t>
            </w:r>
          </w:p>
        </w:tc>
        <w:tc>
          <w:tcPr>
            <w:tcW w:w="679" w:type="dxa"/>
          </w:tcPr>
          <w:p w14:paraId="27267E91" w14:textId="73EF21B1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680" w:type="dxa"/>
          </w:tcPr>
          <w:p w14:paraId="0AD2440A" w14:textId="79BE9C2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3F88F26C" w14:textId="1CD9278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35B2EEC6" w14:textId="1346EFD9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1</w:t>
            </w:r>
          </w:p>
        </w:tc>
        <w:tc>
          <w:tcPr>
            <w:tcW w:w="800" w:type="dxa"/>
          </w:tcPr>
          <w:p w14:paraId="23018778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03C8FB52" w14:textId="3A13C1E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505E2359" w14:textId="255F3209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467EEDC4" w14:textId="642B02E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0E744947" w14:textId="6A72EC0D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1E2BF0CD" w14:textId="55D6918D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16C1B14E" w14:textId="239ABE7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71C00E09" w14:textId="0289B8D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1FBBC618" w14:textId="7883FEB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01AB4883" w14:textId="7AD0B08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23096923" w14:textId="3311961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3B09C120" w14:textId="77777777" w:rsidTr="00835D36">
        <w:tc>
          <w:tcPr>
            <w:tcW w:w="765" w:type="dxa"/>
          </w:tcPr>
          <w:p w14:paraId="51CDE2E1" w14:textId="7E141A89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464</w:t>
            </w:r>
          </w:p>
        </w:tc>
        <w:tc>
          <w:tcPr>
            <w:tcW w:w="642" w:type="dxa"/>
          </w:tcPr>
          <w:p w14:paraId="6285AC1A" w14:textId="616E09A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2</w:t>
            </w:r>
          </w:p>
        </w:tc>
        <w:tc>
          <w:tcPr>
            <w:tcW w:w="582" w:type="dxa"/>
          </w:tcPr>
          <w:p w14:paraId="4BCD6D50" w14:textId="2FEC379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23</w:t>
            </w:r>
          </w:p>
        </w:tc>
        <w:tc>
          <w:tcPr>
            <w:tcW w:w="679" w:type="dxa"/>
          </w:tcPr>
          <w:p w14:paraId="2263D21C" w14:textId="75631026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680" w:type="dxa"/>
          </w:tcPr>
          <w:p w14:paraId="6A80515D" w14:textId="0F366B1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16.0</w:t>
            </w:r>
          </w:p>
        </w:tc>
        <w:tc>
          <w:tcPr>
            <w:tcW w:w="679" w:type="dxa"/>
          </w:tcPr>
          <w:p w14:paraId="57BE4AC7" w14:textId="70EA65C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1D2BF626" w14:textId="236C0996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800" w:type="dxa"/>
          </w:tcPr>
          <w:p w14:paraId="58E1F826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3A47A702" w14:textId="0CB6B8F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60</w:t>
            </w:r>
          </w:p>
        </w:tc>
        <w:tc>
          <w:tcPr>
            <w:tcW w:w="680" w:type="dxa"/>
          </w:tcPr>
          <w:p w14:paraId="69DED516" w14:textId="73F33E69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24A19345" w14:textId="4194CAC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659B9595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567" w:type="dxa"/>
          </w:tcPr>
          <w:p w14:paraId="1CC654F7" w14:textId="44B7E93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607" w:type="dxa"/>
          </w:tcPr>
          <w:p w14:paraId="7FB6476A" w14:textId="5E7ABC4B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1A7BBFDA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577" w:type="dxa"/>
          </w:tcPr>
          <w:p w14:paraId="0EDEBCD9" w14:textId="6FE760D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494" w:type="dxa"/>
          </w:tcPr>
          <w:p w14:paraId="11FF96BE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494" w:type="dxa"/>
          </w:tcPr>
          <w:p w14:paraId="1546BC8F" w14:textId="259676D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00490CF2" w14:textId="77777777" w:rsidTr="00835D36">
        <w:tc>
          <w:tcPr>
            <w:tcW w:w="765" w:type="dxa"/>
          </w:tcPr>
          <w:p w14:paraId="0042C9F6" w14:textId="644AF82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488</w:t>
            </w:r>
          </w:p>
        </w:tc>
        <w:tc>
          <w:tcPr>
            <w:tcW w:w="642" w:type="dxa"/>
          </w:tcPr>
          <w:p w14:paraId="1D4A93F9" w14:textId="55741FA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8</w:t>
            </w:r>
          </w:p>
        </w:tc>
        <w:tc>
          <w:tcPr>
            <w:tcW w:w="582" w:type="dxa"/>
          </w:tcPr>
          <w:p w14:paraId="254C6297" w14:textId="141DDF1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08</w:t>
            </w:r>
          </w:p>
        </w:tc>
        <w:tc>
          <w:tcPr>
            <w:tcW w:w="679" w:type="dxa"/>
          </w:tcPr>
          <w:p w14:paraId="029CEED4" w14:textId="18CCA6BD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680" w:type="dxa"/>
          </w:tcPr>
          <w:p w14:paraId="5982EC64" w14:textId="795031ED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0EB3AD12" w14:textId="32290C1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130E8583" w14:textId="02B88A5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9</w:t>
            </w:r>
          </w:p>
        </w:tc>
        <w:tc>
          <w:tcPr>
            <w:tcW w:w="800" w:type="dxa"/>
          </w:tcPr>
          <w:p w14:paraId="5A7A3AE9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1E0355DF" w14:textId="6FF9BAA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010206AF" w14:textId="45AAB109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45C723AB" w14:textId="3E194A7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03B02487" w14:textId="185AF286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1775FFF9" w14:textId="7416CA4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24E9BE63" w14:textId="295B109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5E65B94B" w14:textId="2597271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3639A805" w14:textId="32C2D7A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5CEF894D" w14:textId="77D8BE2B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6C7345BB" w14:textId="51046BE9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198BA32D" w14:textId="77777777" w:rsidTr="00835D36">
        <w:tc>
          <w:tcPr>
            <w:tcW w:w="765" w:type="dxa"/>
          </w:tcPr>
          <w:p w14:paraId="0D825F75" w14:textId="2B1F9A4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839</w:t>
            </w:r>
          </w:p>
        </w:tc>
        <w:tc>
          <w:tcPr>
            <w:tcW w:w="642" w:type="dxa"/>
          </w:tcPr>
          <w:p w14:paraId="5D94C02E" w14:textId="62EE61E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8</w:t>
            </w:r>
          </w:p>
        </w:tc>
        <w:tc>
          <w:tcPr>
            <w:tcW w:w="582" w:type="dxa"/>
          </w:tcPr>
          <w:p w14:paraId="6B709C6B" w14:textId="5905696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08</w:t>
            </w:r>
          </w:p>
        </w:tc>
        <w:tc>
          <w:tcPr>
            <w:tcW w:w="679" w:type="dxa"/>
          </w:tcPr>
          <w:p w14:paraId="228359F3" w14:textId="4656EFB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680" w:type="dxa"/>
          </w:tcPr>
          <w:p w14:paraId="241E8ACF" w14:textId="2B85878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16.0</w:t>
            </w:r>
          </w:p>
        </w:tc>
        <w:tc>
          <w:tcPr>
            <w:tcW w:w="679" w:type="dxa"/>
          </w:tcPr>
          <w:p w14:paraId="42BFDE46" w14:textId="38B822D6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8.0</w:t>
            </w:r>
          </w:p>
        </w:tc>
        <w:tc>
          <w:tcPr>
            <w:tcW w:w="559" w:type="dxa"/>
          </w:tcPr>
          <w:p w14:paraId="2B9390E5" w14:textId="7CA03D6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9</w:t>
            </w:r>
          </w:p>
        </w:tc>
        <w:tc>
          <w:tcPr>
            <w:tcW w:w="800" w:type="dxa"/>
          </w:tcPr>
          <w:p w14:paraId="1F6C63F2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55BEEA50" w14:textId="1E32D6E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182FD276" w14:textId="0CE3FAFD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7DA9B2B5" w14:textId="7B59C9F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4.0</w:t>
            </w:r>
          </w:p>
        </w:tc>
        <w:tc>
          <w:tcPr>
            <w:tcW w:w="555" w:type="dxa"/>
          </w:tcPr>
          <w:p w14:paraId="7239D2A5" w14:textId="31AC9FE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2F52FEC0" w14:textId="467EA3ED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607" w:type="dxa"/>
          </w:tcPr>
          <w:p w14:paraId="1E03DA81" w14:textId="03639A7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525" w:type="dxa"/>
          </w:tcPr>
          <w:p w14:paraId="47205D79" w14:textId="1F2A434B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14E236AC" w14:textId="33644939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4558139D" w14:textId="2959D34B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5EF5518A" w14:textId="760BB7F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</w:tr>
      <w:tr w:rsidR="00697942" w:rsidRPr="00697942" w14:paraId="02B01DE8" w14:textId="77777777" w:rsidTr="00835D36">
        <w:tc>
          <w:tcPr>
            <w:tcW w:w="765" w:type="dxa"/>
          </w:tcPr>
          <w:p w14:paraId="1CFFB650" w14:textId="766F98D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4211</w:t>
            </w:r>
          </w:p>
        </w:tc>
        <w:tc>
          <w:tcPr>
            <w:tcW w:w="642" w:type="dxa"/>
          </w:tcPr>
          <w:p w14:paraId="1901E10C" w14:textId="6E2E521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2</w:t>
            </w:r>
          </w:p>
        </w:tc>
        <w:tc>
          <w:tcPr>
            <w:tcW w:w="582" w:type="dxa"/>
          </w:tcPr>
          <w:p w14:paraId="7EA1C437" w14:textId="3FA85BC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94</w:t>
            </w:r>
          </w:p>
        </w:tc>
        <w:tc>
          <w:tcPr>
            <w:tcW w:w="679" w:type="dxa"/>
          </w:tcPr>
          <w:p w14:paraId="30573F94" w14:textId="4C58238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680" w:type="dxa"/>
          </w:tcPr>
          <w:p w14:paraId="1E2EF087" w14:textId="76D37E5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09CE23C4" w14:textId="59CCA19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8.0</w:t>
            </w:r>
          </w:p>
        </w:tc>
        <w:tc>
          <w:tcPr>
            <w:tcW w:w="559" w:type="dxa"/>
          </w:tcPr>
          <w:p w14:paraId="0F048A07" w14:textId="2A60F77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0</w:t>
            </w:r>
          </w:p>
        </w:tc>
        <w:tc>
          <w:tcPr>
            <w:tcW w:w="800" w:type="dxa"/>
          </w:tcPr>
          <w:p w14:paraId="50BA2D3D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443EDCEF" w14:textId="1C42FB9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3AAEA8A6" w14:textId="21F5042B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5988AA64" w14:textId="3667704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6AFDA01B" w14:textId="3A9C6E4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1EF42D96" w14:textId="1E3F1F1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18859E0C" w14:textId="76997166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525" w:type="dxa"/>
          </w:tcPr>
          <w:p w14:paraId="2C48343C" w14:textId="77A05C66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590D01EF" w14:textId="5E05A91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631003EA" w14:textId="1A35CBAD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78731CE5" w14:textId="1CD3754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6174FC40" w14:textId="77777777" w:rsidTr="00835D36">
        <w:tc>
          <w:tcPr>
            <w:tcW w:w="765" w:type="dxa"/>
          </w:tcPr>
          <w:p w14:paraId="3977FA17" w14:textId="32488A7D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4998</w:t>
            </w:r>
          </w:p>
        </w:tc>
        <w:tc>
          <w:tcPr>
            <w:tcW w:w="642" w:type="dxa"/>
          </w:tcPr>
          <w:p w14:paraId="4AC20FA9" w14:textId="020F927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4811</w:t>
            </w:r>
          </w:p>
        </w:tc>
        <w:tc>
          <w:tcPr>
            <w:tcW w:w="582" w:type="dxa"/>
          </w:tcPr>
          <w:p w14:paraId="4BED65A4" w14:textId="38D6655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30</w:t>
            </w:r>
          </w:p>
        </w:tc>
        <w:tc>
          <w:tcPr>
            <w:tcW w:w="679" w:type="dxa"/>
          </w:tcPr>
          <w:p w14:paraId="40D60C2F" w14:textId="56E1CBA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680" w:type="dxa"/>
          </w:tcPr>
          <w:p w14:paraId="6E9E33B9" w14:textId="28A06C2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46333971" w14:textId="00DA662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1537FD65" w14:textId="650310B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9</w:t>
            </w:r>
          </w:p>
        </w:tc>
        <w:tc>
          <w:tcPr>
            <w:tcW w:w="800" w:type="dxa"/>
          </w:tcPr>
          <w:p w14:paraId="1E9D273E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362F79FF" w14:textId="11665A26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5667EC39" w14:textId="06D55B8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6BDE3693" w14:textId="769BC571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46E08682" w14:textId="7746FEE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2E9512A7" w14:textId="79AEDE01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27F959F3" w14:textId="4487BBC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0CE586FB" w14:textId="263BC56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23FC8B7B" w14:textId="5E10701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2A7FBD1C" w14:textId="37A8BEE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0186A355" w14:textId="5FB0859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</w:tr>
      <w:tr w:rsidR="00697942" w:rsidRPr="00697942" w14:paraId="2CAD7516" w14:textId="77777777" w:rsidTr="00835D36">
        <w:tc>
          <w:tcPr>
            <w:tcW w:w="765" w:type="dxa"/>
          </w:tcPr>
          <w:p w14:paraId="5FFDFD03" w14:textId="23F5B16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5308</w:t>
            </w:r>
          </w:p>
        </w:tc>
        <w:tc>
          <w:tcPr>
            <w:tcW w:w="642" w:type="dxa"/>
          </w:tcPr>
          <w:p w14:paraId="2DE04D28" w14:textId="2A72F14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6</w:t>
            </w:r>
          </w:p>
        </w:tc>
        <w:tc>
          <w:tcPr>
            <w:tcW w:w="582" w:type="dxa"/>
          </w:tcPr>
          <w:p w14:paraId="4E85D4D9" w14:textId="13FBB33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04</w:t>
            </w:r>
          </w:p>
        </w:tc>
        <w:tc>
          <w:tcPr>
            <w:tcW w:w="679" w:type="dxa"/>
          </w:tcPr>
          <w:p w14:paraId="5597E464" w14:textId="20E639B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680" w:type="dxa"/>
          </w:tcPr>
          <w:p w14:paraId="3F21AF6A" w14:textId="4EF70D71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0A533C3E" w14:textId="7740252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594DB3CC" w14:textId="41A4E69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1</w:t>
            </w:r>
          </w:p>
        </w:tc>
        <w:tc>
          <w:tcPr>
            <w:tcW w:w="800" w:type="dxa"/>
          </w:tcPr>
          <w:p w14:paraId="60AA171D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363ADBFC" w14:textId="0DF73B49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0B1614A3" w14:textId="7274694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69226CA1" w14:textId="104C747D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68AE5E43" w14:textId="12031F9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04632143" w14:textId="1CDEF2B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69FFB08C" w14:textId="301225A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01747674" w14:textId="433C5DD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1124E752" w14:textId="7DE84AC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4FCADCF3" w14:textId="5389C06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348B3DE7" w14:textId="66A7496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7E4F349B" w14:textId="77777777" w:rsidTr="00835D36">
        <w:tc>
          <w:tcPr>
            <w:tcW w:w="765" w:type="dxa"/>
          </w:tcPr>
          <w:p w14:paraId="15719F91" w14:textId="23A3AE0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5606</w:t>
            </w:r>
          </w:p>
        </w:tc>
        <w:tc>
          <w:tcPr>
            <w:tcW w:w="642" w:type="dxa"/>
          </w:tcPr>
          <w:p w14:paraId="43033798" w14:textId="169E9839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2</w:t>
            </w:r>
          </w:p>
        </w:tc>
        <w:tc>
          <w:tcPr>
            <w:tcW w:w="582" w:type="dxa"/>
          </w:tcPr>
          <w:p w14:paraId="49608217" w14:textId="3A165C2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22</w:t>
            </w:r>
          </w:p>
        </w:tc>
        <w:tc>
          <w:tcPr>
            <w:tcW w:w="679" w:type="dxa"/>
          </w:tcPr>
          <w:p w14:paraId="39215A25" w14:textId="02218DA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680" w:type="dxa"/>
          </w:tcPr>
          <w:p w14:paraId="4F8BFDF4" w14:textId="5EE68B0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489A628A" w14:textId="59FC87A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8.0</w:t>
            </w:r>
          </w:p>
        </w:tc>
        <w:tc>
          <w:tcPr>
            <w:tcW w:w="559" w:type="dxa"/>
          </w:tcPr>
          <w:p w14:paraId="779C5C6F" w14:textId="6E2F0BD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7</w:t>
            </w:r>
          </w:p>
        </w:tc>
        <w:tc>
          <w:tcPr>
            <w:tcW w:w="800" w:type="dxa"/>
          </w:tcPr>
          <w:p w14:paraId="23C57A14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65C32D5C" w14:textId="7845AB31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0BB00B7A" w14:textId="50B5704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7BB4EDC1" w14:textId="14E0BC6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4.0</w:t>
            </w:r>
          </w:p>
        </w:tc>
        <w:tc>
          <w:tcPr>
            <w:tcW w:w="555" w:type="dxa"/>
          </w:tcPr>
          <w:p w14:paraId="67120C48" w14:textId="3AB78BF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3A6E1A12" w14:textId="2E809E1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2CEAFE4E" w14:textId="173E2776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525" w:type="dxa"/>
          </w:tcPr>
          <w:p w14:paraId="1288AB10" w14:textId="467C8F71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4E2AC10A" w14:textId="3397B70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593C7A24" w14:textId="5E5513E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0026AB4C" w14:textId="00E9840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</w:tr>
      <w:tr w:rsidR="00697942" w:rsidRPr="00697942" w14:paraId="6DF1249C" w14:textId="77777777" w:rsidTr="00835D36">
        <w:tc>
          <w:tcPr>
            <w:tcW w:w="765" w:type="dxa"/>
          </w:tcPr>
          <w:p w14:paraId="3FA21CB7" w14:textId="59576AA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5940</w:t>
            </w:r>
          </w:p>
        </w:tc>
        <w:tc>
          <w:tcPr>
            <w:tcW w:w="642" w:type="dxa"/>
          </w:tcPr>
          <w:p w14:paraId="49345C71" w14:textId="5D427701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2</w:t>
            </w:r>
          </w:p>
        </w:tc>
        <w:tc>
          <w:tcPr>
            <w:tcW w:w="582" w:type="dxa"/>
          </w:tcPr>
          <w:p w14:paraId="2546112F" w14:textId="06DA3FF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09</w:t>
            </w:r>
          </w:p>
        </w:tc>
        <w:tc>
          <w:tcPr>
            <w:tcW w:w="679" w:type="dxa"/>
          </w:tcPr>
          <w:p w14:paraId="11F1D9C5" w14:textId="4563EB8B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680" w:type="dxa"/>
          </w:tcPr>
          <w:p w14:paraId="063C1C22" w14:textId="08A40A5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4B0FF55B" w14:textId="16E3503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8.0</w:t>
            </w:r>
          </w:p>
        </w:tc>
        <w:tc>
          <w:tcPr>
            <w:tcW w:w="559" w:type="dxa"/>
          </w:tcPr>
          <w:p w14:paraId="55C9E395" w14:textId="5957D63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6</w:t>
            </w:r>
          </w:p>
        </w:tc>
        <w:tc>
          <w:tcPr>
            <w:tcW w:w="800" w:type="dxa"/>
          </w:tcPr>
          <w:p w14:paraId="2CC0AF2D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3E4475F5" w14:textId="69E90DBB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80</w:t>
            </w:r>
          </w:p>
        </w:tc>
        <w:tc>
          <w:tcPr>
            <w:tcW w:w="680" w:type="dxa"/>
          </w:tcPr>
          <w:p w14:paraId="636DFFEF" w14:textId="4B75C1A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0E005C0E" w14:textId="740482F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3ED82B99" w14:textId="1979A9E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060D745D" w14:textId="6B76C0D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4D35B6DA" w14:textId="45D165A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525" w:type="dxa"/>
          </w:tcPr>
          <w:p w14:paraId="35E87FC8" w14:textId="0D3613B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577" w:type="dxa"/>
          </w:tcPr>
          <w:p w14:paraId="20B4A356" w14:textId="6E9FD921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494" w:type="dxa"/>
          </w:tcPr>
          <w:p w14:paraId="4CEAE16C" w14:textId="0559ABE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69D6DB80" w14:textId="5C25239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72D8EDE7" w14:textId="77777777" w:rsidTr="00835D36">
        <w:tc>
          <w:tcPr>
            <w:tcW w:w="765" w:type="dxa"/>
          </w:tcPr>
          <w:p w14:paraId="571671BA" w14:textId="09A3600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6118</w:t>
            </w:r>
          </w:p>
        </w:tc>
        <w:tc>
          <w:tcPr>
            <w:tcW w:w="642" w:type="dxa"/>
          </w:tcPr>
          <w:p w14:paraId="1315CC8E" w14:textId="59DC595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582" w:type="dxa"/>
          </w:tcPr>
          <w:p w14:paraId="4D4DC559" w14:textId="7DD429C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27</w:t>
            </w:r>
          </w:p>
        </w:tc>
        <w:tc>
          <w:tcPr>
            <w:tcW w:w="679" w:type="dxa"/>
          </w:tcPr>
          <w:p w14:paraId="711485AD" w14:textId="3408C6B1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680" w:type="dxa"/>
          </w:tcPr>
          <w:p w14:paraId="3B592E8A" w14:textId="1A6583BB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16.0</w:t>
            </w:r>
          </w:p>
        </w:tc>
        <w:tc>
          <w:tcPr>
            <w:tcW w:w="679" w:type="dxa"/>
          </w:tcPr>
          <w:p w14:paraId="675B452A" w14:textId="60D5F63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77CC8CB7" w14:textId="20892A0B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3</w:t>
            </w:r>
          </w:p>
        </w:tc>
        <w:tc>
          <w:tcPr>
            <w:tcW w:w="800" w:type="dxa"/>
          </w:tcPr>
          <w:p w14:paraId="4FCE5BA4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33793EB7" w14:textId="770D2EE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4D67BFE2" w14:textId="5D06CF7B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20390CEE" w14:textId="3695C6F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47B1D968" w14:textId="17D46F0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0CEE478C" w14:textId="4BB3C7A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2C3B7464" w14:textId="4AFEBA9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0B630644" w14:textId="29490ECB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7FECF272" w14:textId="72C956B6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401E029D" w14:textId="3110839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5A571CF9" w14:textId="619450D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</w:tr>
      <w:tr w:rsidR="00697942" w:rsidRPr="00697942" w14:paraId="44629858" w14:textId="77777777" w:rsidTr="00835D36">
        <w:tc>
          <w:tcPr>
            <w:tcW w:w="765" w:type="dxa"/>
          </w:tcPr>
          <w:p w14:paraId="072BA7C4" w14:textId="5BA80B2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6330</w:t>
            </w:r>
          </w:p>
        </w:tc>
        <w:tc>
          <w:tcPr>
            <w:tcW w:w="642" w:type="dxa"/>
          </w:tcPr>
          <w:p w14:paraId="30CFAC99" w14:textId="755B979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05</w:t>
            </w:r>
          </w:p>
        </w:tc>
        <w:tc>
          <w:tcPr>
            <w:tcW w:w="582" w:type="dxa"/>
          </w:tcPr>
          <w:p w14:paraId="3C15A16C" w14:textId="4F54F6E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02</w:t>
            </w:r>
          </w:p>
        </w:tc>
        <w:tc>
          <w:tcPr>
            <w:tcW w:w="679" w:type="dxa"/>
          </w:tcPr>
          <w:p w14:paraId="04BF5BA0" w14:textId="3FC1B8D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680" w:type="dxa"/>
          </w:tcPr>
          <w:p w14:paraId="3C2AC06C" w14:textId="206466C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4F24CB05" w14:textId="6ED0E66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8.0</w:t>
            </w:r>
          </w:p>
        </w:tc>
        <w:tc>
          <w:tcPr>
            <w:tcW w:w="559" w:type="dxa"/>
          </w:tcPr>
          <w:p w14:paraId="7F1F1B64" w14:textId="491E9F9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4</w:t>
            </w:r>
          </w:p>
        </w:tc>
        <w:tc>
          <w:tcPr>
            <w:tcW w:w="800" w:type="dxa"/>
          </w:tcPr>
          <w:p w14:paraId="70A43DAC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518D6C36" w14:textId="3A9E941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397D34F3" w14:textId="3C50CE61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1365263F" w14:textId="05E78A81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4.0</w:t>
            </w:r>
          </w:p>
        </w:tc>
        <w:tc>
          <w:tcPr>
            <w:tcW w:w="555" w:type="dxa"/>
          </w:tcPr>
          <w:p w14:paraId="2A78FBCE" w14:textId="11EDB839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7E60DB29" w14:textId="67C1291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64C49F1D" w14:textId="78513A2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525" w:type="dxa"/>
          </w:tcPr>
          <w:p w14:paraId="5EE2FAF3" w14:textId="5F30E739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6619190A" w14:textId="722355B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6BE277FC" w14:textId="509B34ED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6A21F934" w14:textId="6D4A48D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</w:tr>
      <w:tr w:rsidR="00697942" w:rsidRPr="00697942" w14:paraId="1318F6C6" w14:textId="77777777" w:rsidTr="00835D36">
        <w:tc>
          <w:tcPr>
            <w:tcW w:w="765" w:type="dxa"/>
          </w:tcPr>
          <w:p w14:paraId="157B4D0D" w14:textId="58C1388D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6441</w:t>
            </w:r>
          </w:p>
        </w:tc>
        <w:tc>
          <w:tcPr>
            <w:tcW w:w="642" w:type="dxa"/>
          </w:tcPr>
          <w:p w14:paraId="3647A079" w14:textId="55D2B4B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2</w:t>
            </w:r>
          </w:p>
        </w:tc>
        <w:tc>
          <w:tcPr>
            <w:tcW w:w="582" w:type="dxa"/>
          </w:tcPr>
          <w:p w14:paraId="6D533B0E" w14:textId="09914DA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23</w:t>
            </w:r>
          </w:p>
        </w:tc>
        <w:tc>
          <w:tcPr>
            <w:tcW w:w="679" w:type="dxa"/>
          </w:tcPr>
          <w:p w14:paraId="7A6ED96C" w14:textId="38DDD5B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680" w:type="dxa"/>
          </w:tcPr>
          <w:p w14:paraId="0997F049" w14:textId="4B15D74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24E9D14D" w14:textId="4D0A965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05AA8231" w14:textId="36DD5B8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6</w:t>
            </w:r>
          </w:p>
        </w:tc>
        <w:tc>
          <w:tcPr>
            <w:tcW w:w="800" w:type="dxa"/>
          </w:tcPr>
          <w:p w14:paraId="6EDD41D6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390F33F7" w14:textId="67DEF15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320.0</w:t>
            </w:r>
          </w:p>
        </w:tc>
        <w:tc>
          <w:tcPr>
            <w:tcW w:w="680" w:type="dxa"/>
          </w:tcPr>
          <w:p w14:paraId="17495F07" w14:textId="2CCDE5B6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74CF5047" w14:textId="5821BC1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5047B199" w14:textId="55D8D9F6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69751385" w14:textId="7B2E9066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4B7AC675" w14:textId="446697A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6794AF03" w14:textId="2ED5ED8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577" w:type="dxa"/>
          </w:tcPr>
          <w:p w14:paraId="401C5AFC" w14:textId="6005ABBB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494" w:type="dxa"/>
          </w:tcPr>
          <w:p w14:paraId="1ADB3F47" w14:textId="549A0969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68175671" w14:textId="3467F13D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6CCB28B4" w14:textId="77777777" w:rsidTr="00835D36">
        <w:tc>
          <w:tcPr>
            <w:tcW w:w="765" w:type="dxa"/>
          </w:tcPr>
          <w:p w14:paraId="3FBFD7B5" w14:textId="07A3617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6779</w:t>
            </w:r>
          </w:p>
        </w:tc>
        <w:tc>
          <w:tcPr>
            <w:tcW w:w="642" w:type="dxa"/>
          </w:tcPr>
          <w:p w14:paraId="3DC3030F" w14:textId="0F6CF53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153</w:t>
            </w:r>
          </w:p>
        </w:tc>
        <w:tc>
          <w:tcPr>
            <w:tcW w:w="582" w:type="dxa"/>
          </w:tcPr>
          <w:p w14:paraId="633F25CD" w14:textId="265C763B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903</w:t>
            </w:r>
          </w:p>
        </w:tc>
        <w:tc>
          <w:tcPr>
            <w:tcW w:w="679" w:type="dxa"/>
          </w:tcPr>
          <w:p w14:paraId="19DF4A52" w14:textId="75FF10DB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680" w:type="dxa"/>
          </w:tcPr>
          <w:p w14:paraId="2632E782" w14:textId="2C5B826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09E83727" w14:textId="188AAE6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40AD0601" w14:textId="650CB3DD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6</w:t>
            </w:r>
          </w:p>
        </w:tc>
        <w:tc>
          <w:tcPr>
            <w:tcW w:w="800" w:type="dxa"/>
          </w:tcPr>
          <w:p w14:paraId="0DAEB864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2C988D3D" w14:textId="3933A78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736F2E3B" w14:textId="055E647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0B4D7BCE" w14:textId="30FD94F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369356BE" w14:textId="129E80D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4D7386BF" w14:textId="65C0624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6405316A" w14:textId="20866EB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16B58BAA" w14:textId="60535706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36459C28" w14:textId="783E5F8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27846C8B" w14:textId="0BE318BB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1E44EB50" w14:textId="2238866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1E1B3F3D" w14:textId="77777777" w:rsidTr="00835D36">
        <w:tc>
          <w:tcPr>
            <w:tcW w:w="765" w:type="dxa"/>
          </w:tcPr>
          <w:p w14:paraId="48E57468" w14:textId="21DE45A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6826</w:t>
            </w:r>
          </w:p>
        </w:tc>
        <w:tc>
          <w:tcPr>
            <w:tcW w:w="642" w:type="dxa"/>
          </w:tcPr>
          <w:p w14:paraId="25AF8CBB" w14:textId="6207A25B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6</w:t>
            </w:r>
          </w:p>
        </w:tc>
        <w:tc>
          <w:tcPr>
            <w:tcW w:w="582" w:type="dxa"/>
          </w:tcPr>
          <w:p w14:paraId="29FEC9C6" w14:textId="44306D41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04</w:t>
            </w:r>
          </w:p>
        </w:tc>
        <w:tc>
          <w:tcPr>
            <w:tcW w:w="679" w:type="dxa"/>
          </w:tcPr>
          <w:p w14:paraId="52A3668F" w14:textId="1D2CF1B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680" w:type="dxa"/>
          </w:tcPr>
          <w:p w14:paraId="61A257CF" w14:textId="49AD8B3B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2C0F9490" w14:textId="591F939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5C3D90C0" w14:textId="335D081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3</w:t>
            </w:r>
          </w:p>
        </w:tc>
        <w:tc>
          <w:tcPr>
            <w:tcW w:w="800" w:type="dxa"/>
          </w:tcPr>
          <w:p w14:paraId="17CFB241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6CC33585" w14:textId="02E49FB6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17E92E06" w14:textId="37A4507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679755A6" w14:textId="2C8494C6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33BDA75C" w14:textId="6D88769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0DCA3709" w14:textId="273AEEB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21AE1A1B" w14:textId="1AE43381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35243BF3" w14:textId="3F98939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2F2C3C60" w14:textId="5B63A6E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4F14FC0D" w14:textId="1906E6F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73165C01" w14:textId="38D6DBD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7B153EC9" w14:textId="77777777" w:rsidTr="00835D36">
        <w:tc>
          <w:tcPr>
            <w:tcW w:w="765" w:type="dxa"/>
          </w:tcPr>
          <w:p w14:paraId="1655B804" w14:textId="6722FF71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7211</w:t>
            </w:r>
          </w:p>
        </w:tc>
        <w:tc>
          <w:tcPr>
            <w:tcW w:w="642" w:type="dxa"/>
          </w:tcPr>
          <w:p w14:paraId="71813569" w14:textId="59EC6E6D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4131</w:t>
            </w:r>
          </w:p>
        </w:tc>
        <w:tc>
          <w:tcPr>
            <w:tcW w:w="582" w:type="dxa"/>
          </w:tcPr>
          <w:p w14:paraId="449341D6" w14:textId="10DC3CD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34</w:t>
            </w:r>
          </w:p>
        </w:tc>
        <w:tc>
          <w:tcPr>
            <w:tcW w:w="679" w:type="dxa"/>
          </w:tcPr>
          <w:p w14:paraId="34251FF7" w14:textId="4C4BDB4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680" w:type="dxa"/>
          </w:tcPr>
          <w:p w14:paraId="0F480D2B" w14:textId="15B51ED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16.0</w:t>
            </w:r>
          </w:p>
        </w:tc>
        <w:tc>
          <w:tcPr>
            <w:tcW w:w="679" w:type="dxa"/>
          </w:tcPr>
          <w:p w14:paraId="5A2DD434" w14:textId="64028D2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794B2574" w14:textId="130D30C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800" w:type="dxa"/>
          </w:tcPr>
          <w:p w14:paraId="219EDA50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2B32C7D4" w14:textId="15F636B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5628C9EF" w14:textId="5B50D88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75D7BF52" w14:textId="4DE9E22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4.0</w:t>
            </w:r>
          </w:p>
        </w:tc>
        <w:tc>
          <w:tcPr>
            <w:tcW w:w="555" w:type="dxa"/>
          </w:tcPr>
          <w:p w14:paraId="70D3A366" w14:textId="25BD49C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02306E94" w14:textId="69C37236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607" w:type="dxa"/>
          </w:tcPr>
          <w:p w14:paraId="170ED43F" w14:textId="0A01808D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4AA0111B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577" w:type="dxa"/>
          </w:tcPr>
          <w:p w14:paraId="2EF13C5F" w14:textId="76AD492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77A5DDED" w14:textId="70DC7C9D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313FD000" w14:textId="55A58141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</w:tr>
      <w:tr w:rsidR="00697942" w:rsidRPr="00697942" w14:paraId="7A279677" w14:textId="77777777" w:rsidTr="00835D36">
        <w:tc>
          <w:tcPr>
            <w:tcW w:w="765" w:type="dxa"/>
          </w:tcPr>
          <w:p w14:paraId="7916A512" w14:textId="44AE81D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7261</w:t>
            </w:r>
          </w:p>
        </w:tc>
        <w:tc>
          <w:tcPr>
            <w:tcW w:w="642" w:type="dxa"/>
          </w:tcPr>
          <w:p w14:paraId="74C78DB6" w14:textId="5E551E9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232</w:t>
            </w:r>
          </w:p>
        </w:tc>
        <w:tc>
          <w:tcPr>
            <w:tcW w:w="582" w:type="dxa"/>
          </w:tcPr>
          <w:p w14:paraId="265EA725" w14:textId="6C15EE79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34</w:t>
            </w:r>
          </w:p>
        </w:tc>
        <w:tc>
          <w:tcPr>
            <w:tcW w:w="679" w:type="dxa"/>
          </w:tcPr>
          <w:p w14:paraId="45CDD26C" w14:textId="17B892F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680" w:type="dxa"/>
          </w:tcPr>
          <w:p w14:paraId="040E64FC" w14:textId="4DEE87C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16.0</w:t>
            </w:r>
          </w:p>
        </w:tc>
        <w:tc>
          <w:tcPr>
            <w:tcW w:w="679" w:type="dxa"/>
          </w:tcPr>
          <w:p w14:paraId="3744D2AB" w14:textId="12BA05B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454093E9" w14:textId="7C151FE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5</w:t>
            </w:r>
          </w:p>
        </w:tc>
        <w:tc>
          <w:tcPr>
            <w:tcW w:w="800" w:type="dxa"/>
          </w:tcPr>
          <w:p w14:paraId="708B524D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6652A9A9" w14:textId="6629E6E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0C439370" w14:textId="435D65B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177BD767" w14:textId="2A7BACC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4.0</w:t>
            </w:r>
          </w:p>
        </w:tc>
        <w:tc>
          <w:tcPr>
            <w:tcW w:w="555" w:type="dxa"/>
          </w:tcPr>
          <w:p w14:paraId="0503483D" w14:textId="495C7BF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69F6FA04" w14:textId="7C0BCAE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607" w:type="dxa"/>
          </w:tcPr>
          <w:p w14:paraId="42E24B96" w14:textId="6B72FD0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634DD553" w14:textId="3561763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7E7A950D" w14:textId="77010E3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3FB51294" w14:textId="7E8C60C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20967F2D" w14:textId="6A6A711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</w:tr>
      <w:tr w:rsidR="00697942" w:rsidRPr="00697942" w14:paraId="745391DA" w14:textId="77777777" w:rsidTr="00835D36">
        <w:tc>
          <w:tcPr>
            <w:tcW w:w="765" w:type="dxa"/>
          </w:tcPr>
          <w:p w14:paraId="5BC44A84" w14:textId="75B8159B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7346</w:t>
            </w:r>
          </w:p>
        </w:tc>
        <w:tc>
          <w:tcPr>
            <w:tcW w:w="642" w:type="dxa"/>
          </w:tcPr>
          <w:p w14:paraId="146B8A64" w14:textId="0284772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8015</w:t>
            </w:r>
          </w:p>
        </w:tc>
        <w:tc>
          <w:tcPr>
            <w:tcW w:w="582" w:type="dxa"/>
          </w:tcPr>
          <w:p w14:paraId="72354CA3" w14:textId="206A7BE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26</w:t>
            </w:r>
          </w:p>
        </w:tc>
        <w:tc>
          <w:tcPr>
            <w:tcW w:w="679" w:type="dxa"/>
          </w:tcPr>
          <w:p w14:paraId="3C4E7CD9" w14:textId="5512D87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680" w:type="dxa"/>
          </w:tcPr>
          <w:p w14:paraId="2A185578" w14:textId="53B701D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0293B5C3" w14:textId="67A1C90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4C13E27C" w14:textId="5174CF8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1</w:t>
            </w:r>
          </w:p>
        </w:tc>
        <w:tc>
          <w:tcPr>
            <w:tcW w:w="800" w:type="dxa"/>
          </w:tcPr>
          <w:p w14:paraId="7D02A421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77B0B328" w14:textId="2BE14AE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50D60403" w14:textId="7624F11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3D64C906" w14:textId="2431CB46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5E80AE2A" w14:textId="10823AE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09A669F0" w14:textId="6F199F4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503AC626" w14:textId="45015DC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0DDAA0D8" w14:textId="6078AC6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79D06EDA" w14:textId="107A11C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4C39933C" w14:textId="3609DC6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57D25051" w14:textId="33587F8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</w:tr>
      <w:tr w:rsidR="00697942" w:rsidRPr="00697942" w14:paraId="4A4815F7" w14:textId="77777777" w:rsidTr="00835D36">
        <w:tc>
          <w:tcPr>
            <w:tcW w:w="765" w:type="dxa"/>
          </w:tcPr>
          <w:p w14:paraId="450F53D4" w14:textId="3221C8DB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7435</w:t>
            </w:r>
          </w:p>
        </w:tc>
        <w:tc>
          <w:tcPr>
            <w:tcW w:w="642" w:type="dxa"/>
          </w:tcPr>
          <w:p w14:paraId="780FBAC3" w14:textId="2EDAFDC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8018</w:t>
            </w:r>
          </w:p>
        </w:tc>
        <w:tc>
          <w:tcPr>
            <w:tcW w:w="582" w:type="dxa"/>
          </w:tcPr>
          <w:p w14:paraId="63F95D27" w14:textId="30207F79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442</w:t>
            </w:r>
          </w:p>
        </w:tc>
        <w:tc>
          <w:tcPr>
            <w:tcW w:w="679" w:type="dxa"/>
          </w:tcPr>
          <w:p w14:paraId="364044A9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680" w:type="dxa"/>
          </w:tcPr>
          <w:p w14:paraId="5A96E714" w14:textId="2971556D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6A2BC261" w14:textId="3E1054B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8.0</w:t>
            </w:r>
          </w:p>
        </w:tc>
        <w:tc>
          <w:tcPr>
            <w:tcW w:w="559" w:type="dxa"/>
          </w:tcPr>
          <w:p w14:paraId="2921CA18" w14:textId="6E5EF488" w:rsidR="00B11781" w:rsidRPr="00697942" w:rsidRDefault="00C87CF2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2</w:t>
            </w:r>
          </w:p>
        </w:tc>
        <w:tc>
          <w:tcPr>
            <w:tcW w:w="800" w:type="dxa"/>
          </w:tcPr>
          <w:p w14:paraId="0DBD9961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2BCCF475" w14:textId="695F72A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70CAF196" w14:textId="5B5EF33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34A2F377" w14:textId="2CB2EF3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6A62EC54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567" w:type="dxa"/>
          </w:tcPr>
          <w:p w14:paraId="70113305" w14:textId="6522504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5EDF4538" w14:textId="706E06D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525" w:type="dxa"/>
          </w:tcPr>
          <w:p w14:paraId="5639876D" w14:textId="48091A2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366F5FAB" w14:textId="203E39D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69B5F34B" w14:textId="0E3DD2DD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04436BBA" w14:textId="74CF0F0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6BC2DC89" w14:textId="77777777" w:rsidTr="00835D36">
        <w:tc>
          <w:tcPr>
            <w:tcW w:w="765" w:type="dxa"/>
          </w:tcPr>
          <w:p w14:paraId="4A7F8829" w14:textId="5523429D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7450</w:t>
            </w:r>
          </w:p>
        </w:tc>
        <w:tc>
          <w:tcPr>
            <w:tcW w:w="642" w:type="dxa"/>
          </w:tcPr>
          <w:p w14:paraId="19976829" w14:textId="2245F45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6</w:t>
            </w:r>
          </w:p>
        </w:tc>
        <w:tc>
          <w:tcPr>
            <w:tcW w:w="582" w:type="dxa"/>
          </w:tcPr>
          <w:p w14:paraId="360ADE68" w14:textId="69C71906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04</w:t>
            </w:r>
          </w:p>
        </w:tc>
        <w:tc>
          <w:tcPr>
            <w:tcW w:w="679" w:type="dxa"/>
          </w:tcPr>
          <w:p w14:paraId="42B4CE31" w14:textId="53A7684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680" w:type="dxa"/>
          </w:tcPr>
          <w:p w14:paraId="2D571846" w14:textId="23F4078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014B138B" w14:textId="650D3A56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50E2CF76" w14:textId="094B6C1B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2</w:t>
            </w:r>
          </w:p>
        </w:tc>
        <w:tc>
          <w:tcPr>
            <w:tcW w:w="800" w:type="dxa"/>
          </w:tcPr>
          <w:p w14:paraId="6C03316A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3839745E" w14:textId="3DB1E0A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0F320ED2" w14:textId="675A4DE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0E6F56F9" w14:textId="6C9CC26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60684946" w14:textId="46802F7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1BCFF2D3" w14:textId="3EAAFE91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13A34DD0" w14:textId="40F4DBF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31000FE9" w14:textId="0CA6692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7AECF123" w14:textId="671D6E6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6EEBBDFA" w14:textId="6F22940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64E4202C" w14:textId="1C95CC7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</w:tr>
      <w:tr w:rsidR="00697942" w:rsidRPr="00697942" w14:paraId="54033399" w14:textId="77777777" w:rsidTr="00835D36">
        <w:tc>
          <w:tcPr>
            <w:tcW w:w="765" w:type="dxa"/>
          </w:tcPr>
          <w:p w14:paraId="2D935FBE" w14:textId="44BF5EB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7473</w:t>
            </w:r>
          </w:p>
        </w:tc>
        <w:tc>
          <w:tcPr>
            <w:tcW w:w="642" w:type="dxa"/>
          </w:tcPr>
          <w:p w14:paraId="09CCCC20" w14:textId="70BB778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97</w:t>
            </w:r>
          </w:p>
        </w:tc>
        <w:tc>
          <w:tcPr>
            <w:tcW w:w="582" w:type="dxa"/>
          </w:tcPr>
          <w:p w14:paraId="22ADDA9C" w14:textId="1617F3B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770</w:t>
            </w:r>
          </w:p>
        </w:tc>
        <w:tc>
          <w:tcPr>
            <w:tcW w:w="679" w:type="dxa"/>
          </w:tcPr>
          <w:p w14:paraId="0F0D7528" w14:textId="4BA9E0D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680" w:type="dxa"/>
          </w:tcPr>
          <w:p w14:paraId="125444C5" w14:textId="68AC752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16.0</w:t>
            </w:r>
          </w:p>
        </w:tc>
        <w:tc>
          <w:tcPr>
            <w:tcW w:w="679" w:type="dxa"/>
          </w:tcPr>
          <w:p w14:paraId="45DEFDC0" w14:textId="49906AF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</w:t>
            </w:r>
          </w:p>
        </w:tc>
        <w:tc>
          <w:tcPr>
            <w:tcW w:w="559" w:type="dxa"/>
          </w:tcPr>
          <w:p w14:paraId="65A9E5A7" w14:textId="2D7F026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9</w:t>
            </w:r>
          </w:p>
        </w:tc>
        <w:tc>
          <w:tcPr>
            <w:tcW w:w="800" w:type="dxa"/>
          </w:tcPr>
          <w:p w14:paraId="74A4A486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16B993D5" w14:textId="518BA0C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68690720" w14:textId="04CFC52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20435209" w14:textId="29F5D581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51AEDCF7" w14:textId="39D2289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3C5FC453" w14:textId="4E6BA1D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607" w:type="dxa"/>
          </w:tcPr>
          <w:p w14:paraId="40FB80C4" w14:textId="122B7F8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525" w:type="dxa"/>
          </w:tcPr>
          <w:p w14:paraId="44018C23" w14:textId="29C9400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0B87A62A" w14:textId="28A942E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6DFE4D41" w14:textId="007857E9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4FE6B910" w14:textId="23D13DC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729F1F0D" w14:textId="77777777" w:rsidTr="00835D36">
        <w:tc>
          <w:tcPr>
            <w:tcW w:w="765" w:type="dxa"/>
          </w:tcPr>
          <w:p w14:paraId="19DF5F35" w14:textId="7CA0AE7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7761</w:t>
            </w:r>
          </w:p>
        </w:tc>
        <w:tc>
          <w:tcPr>
            <w:tcW w:w="642" w:type="dxa"/>
          </w:tcPr>
          <w:p w14:paraId="295439F0" w14:textId="62E68D8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0</w:t>
            </w:r>
          </w:p>
        </w:tc>
        <w:tc>
          <w:tcPr>
            <w:tcW w:w="582" w:type="dxa"/>
          </w:tcPr>
          <w:p w14:paraId="62985121" w14:textId="2FEE7D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19</w:t>
            </w:r>
          </w:p>
        </w:tc>
        <w:tc>
          <w:tcPr>
            <w:tcW w:w="679" w:type="dxa"/>
          </w:tcPr>
          <w:p w14:paraId="61916A08" w14:textId="4465602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680" w:type="dxa"/>
          </w:tcPr>
          <w:p w14:paraId="229D9365" w14:textId="32B14C2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16.0</w:t>
            </w:r>
          </w:p>
        </w:tc>
        <w:tc>
          <w:tcPr>
            <w:tcW w:w="679" w:type="dxa"/>
          </w:tcPr>
          <w:p w14:paraId="122C3F0B" w14:textId="4CE7B86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36EB281C" w14:textId="7C8C04E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0</w:t>
            </w:r>
          </w:p>
        </w:tc>
        <w:tc>
          <w:tcPr>
            <w:tcW w:w="800" w:type="dxa"/>
          </w:tcPr>
          <w:p w14:paraId="59DD81F4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467B490F" w14:textId="6B48908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02AEA9E8" w14:textId="4EB856F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01B8DA83" w14:textId="7F13A25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2BA39408" w14:textId="2D3B63EB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3D72C979" w14:textId="5A74F9E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607" w:type="dxa"/>
          </w:tcPr>
          <w:p w14:paraId="77A7FF98" w14:textId="54A539ED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1F1F6E84" w14:textId="61AC111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030565DB" w14:textId="2117761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01212AF3" w14:textId="1C1A440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70795C15" w14:textId="36B1453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2E4D5090" w14:textId="77777777" w:rsidTr="00835D36">
        <w:tc>
          <w:tcPr>
            <w:tcW w:w="765" w:type="dxa"/>
          </w:tcPr>
          <w:p w14:paraId="5D773D1E" w14:textId="3B515F2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8148</w:t>
            </w:r>
          </w:p>
        </w:tc>
        <w:tc>
          <w:tcPr>
            <w:tcW w:w="642" w:type="dxa"/>
          </w:tcPr>
          <w:p w14:paraId="42708A6E" w14:textId="41CF5EB6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535</w:t>
            </w:r>
          </w:p>
        </w:tc>
        <w:tc>
          <w:tcPr>
            <w:tcW w:w="582" w:type="dxa"/>
          </w:tcPr>
          <w:p w14:paraId="04DDEE97" w14:textId="6B5015F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84</w:t>
            </w:r>
          </w:p>
        </w:tc>
        <w:tc>
          <w:tcPr>
            <w:tcW w:w="679" w:type="dxa"/>
          </w:tcPr>
          <w:p w14:paraId="7165BBAC" w14:textId="50D3DFB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680" w:type="dxa"/>
          </w:tcPr>
          <w:p w14:paraId="66DD9803" w14:textId="55ACE6B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5E1DA5E5" w14:textId="459A6DF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559" w:type="dxa"/>
          </w:tcPr>
          <w:p w14:paraId="0911C135" w14:textId="22A509C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1</w:t>
            </w:r>
          </w:p>
        </w:tc>
        <w:tc>
          <w:tcPr>
            <w:tcW w:w="800" w:type="dxa"/>
          </w:tcPr>
          <w:p w14:paraId="297CF9C5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3272373B" w14:textId="21CF51A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62BDA1A2" w14:textId="5A7E1019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1FEE9D78" w14:textId="5D47868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201BC15D" w14:textId="49B94C69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63D5CC2C" w14:textId="64B5348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1C06A774" w14:textId="16AD1DD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0253A97E" w14:textId="0A5DE80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4652BD18" w14:textId="4F9ABC6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6F2D2525" w14:textId="7E3B1BF9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31F6FE12" w14:textId="3CAD2E1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063A9F32" w14:textId="77777777" w:rsidTr="00835D36">
        <w:tc>
          <w:tcPr>
            <w:tcW w:w="765" w:type="dxa"/>
          </w:tcPr>
          <w:p w14:paraId="67187F80" w14:textId="3BBCFC51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8178</w:t>
            </w:r>
          </w:p>
        </w:tc>
        <w:tc>
          <w:tcPr>
            <w:tcW w:w="642" w:type="dxa"/>
          </w:tcPr>
          <w:p w14:paraId="31E02D83" w14:textId="4B71459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5544</w:t>
            </w:r>
          </w:p>
        </w:tc>
        <w:tc>
          <w:tcPr>
            <w:tcW w:w="582" w:type="dxa"/>
          </w:tcPr>
          <w:p w14:paraId="05B8CE04" w14:textId="7A67BFD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081</w:t>
            </w:r>
          </w:p>
        </w:tc>
        <w:tc>
          <w:tcPr>
            <w:tcW w:w="679" w:type="dxa"/>
          </w:tcPr>
          <w:p w14:paraId="086025CD" w14:textId="507A798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680" w:type="dxa"/>
          </w:tcPr>
          <w:p w14:paraId="6B96EA05" w14:textId="446E34E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16.0</w:t>
            </w:r>
          </w:p>
        </w:tc>
        <w:tc>
          <w:tcPr>
            <w:tcW w:w="679" w:type="dxa"/>
          </w:tcPr>
          <w:p w14:paraId="179CC162" w14:textId="14014F3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8.0</w:t>
            </w:r>
          </w:p>
        </w:tc>
        <w:tc>
          <w:tcPr>
            <w:tcW w:w="559" w:type="dxa"/>
          </w:tcPr>
          <w:p w14:paraId="3D1D2135" w14:textId="3075EF4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1</w:t>
            </w:r>
          </w:p>
        </w:tc>
        <w:tc>
          <w:tcPr>
            <w:tcW w:w="800" w:type="dxa"/>
          </w:tcPr>
          <w:p w14:paraId="5DFD5494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73B39CB2" w14:textId="3A86BC9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4C8F5F89" w14:textId="1EAD69F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3350E2D0" w14:textId="17E74A8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5</w:t>
            </w:r>
          </w:p>
        </w:tc>
        <w:tc>
          <w:tcPr>
            <w:tcW w:w="555" w:type="dxa"/>
          </w:tcPr>
          <w:p w14:paraId="411A0973" w14:textId="5ACF2F1B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1EE949FC" w14:textId="594F0276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607" w:type="dxa"/>
          </w:tcPr>
          <w:p w14:paraId="76C80DC7" w14:textId="471E5909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525" w:type="dxa"/>
          </w:tcPr>
          <w:p w14:paraId="55196FCD" w14:textId="724A84E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73C58533" w14:textId="2FD8D16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7B93E3BE" w14:textId="2BE64DA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7394F7B7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</w:tr>
      <w:tr w:rsidR="00697942" w:rsidRPr="00697942" w14:paraId="4E082932" w14:textId="77777777" w:rsidTr="00835D36">
        <w:tc>
          <w:tcPr>
            <w:tcW w:w="765" w:type="dxa"/>
          </w:tcPr>
          <w:p w14:paraId="11F9FCA9" w14:textId="5C28876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lastRenderedPageBreak/>
              <w:t>8244</w:t>
            </w:r>
          </w:p>
        </w:tc>
        <w:tc>
          <w:tcPr>
            <w:tcW w:w="642" w:type="dxa"/>
          </w:tcPr>
          <w:p w14:paraId="3E5E9B6A" w14:textId="53873A5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8</w:t>
            </w:r>
          </w:p>
        </w:tc>
        <w:tc>
          <w:tcPr>
            <w:tcW w:w="582" w:type="dxa"/>
          </w:tcPr>
          <w:p w14:paraId="2B40A880" w14:textId="7937283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08</w:t>
            </w:r>
          </w:p>
        </w:tc>
        <w:tc>
          <w:tcPr>
            <w:tcW w:w="679" w:type="dxa"/>
          </w:tcPr>
          <w:p w14:paraId="3FA1D7D2" w14:textId="65BF5936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680" w:type="dxa"/>
          </w:tcPr>
          <w:p w14:paraId="3EE17CCA" w14:textId="53EEACE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6B7D21A1" w14:textId="063135D6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23441AAB" w14:textId="3769C05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2</w:t>
            </w:r>
          </w:p>
        </w:tc>
        <w:tc>
          <w:tcPr>
            <w:tcW w:w="800" w:type="dxa"/>
          </w:tcPr>
          <w:p w14:paraId="29AD0127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3A800BEF" w14:textId="5AA2914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5D569FC5" w14:textId="06358271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5F3C4180" w14:textId="4FE7925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25A9ABC9" w14:textId="3D3D2B4D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79300127" w14:textId="6EB2EE9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41A92BC8" w14:textId="61779A2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5C868895" w14:textId="4461A3B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12015FD1" w14:textId="70D232E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59C58554" w14:textId="4AF824E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0998CE65" w14:textId="2CABBEE8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4418F1C3" w14:textId="77777777" w:rsidTr="00835D36">
        <w:tc>
          <w:tcPr>
            <w:tcW w:w="765" w:type="dxa"/>
          </w:tcPr>
          <w:p w14:paraId="2A2143F9" w14:textId="19DEEA9C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8349</w:t>
            </w:r>
          </w:p>
        </w:tc>
        <w:tc>
          <w:tcPr>
            <w:tcW w:w="642" w:type="dxa"/>
          </w:tcPr>
          <w:p w14:paraId="59397502" w14:textId="05D549C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8</w:t>
            </w:r>
          </w:p>
        </w:tc>
        <w:tc>
          <w:tcPr>
            <w:tcW w:w="582" w:type="dxa"/>
          </w:tcPr>
          <w:p w14:paraId="2708577B" w14:textId="540EBE1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08</w:t>
            </w:r>
          </w:p>
        </w:tc>
        <w:tc>
          <w:tcPr>
            <w:tcW w:w="679" w:type="dxa"/>
          </w:tcPr>
          <w:p w14:paraId="4BC2793B" w14:textId="37DD108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680" w:type="dxa"/>
          </w:tcPr>
          <w:p w14:paraId="7EB19BB4" w14:textId="48235CED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7EAF4F55" w14:textId="2AF0ED2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8.0</w:t>
            </w:r>
          </w:p>
        </w:tc>
        <w:tc>
          <w:tcPr>
            <w:tcW w:w="559" w:type="dxa"/>
          </w:tcPr>
          <w:p w14:paraId="0B02D718" w14:textId="6F0507B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1</w:t>
            </w:r>
          </w:p>
        </w:tc>
        <w:tc>
          <w:tcPr>
            <w:tcW w:w="800" w:type="dxa"/>
          </w:tcPr>
          <w:p w14:paraId="67D3DD09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26837554" w14:textId="6D12084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1C38DE53" w14:textId="6718A3A1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4CB5E294" w14:textId="30B6E141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5</w:t>
            </w:r>
          </w:p>
        </w:tc>
        <w:tc>
          <w:tcPr>
            <w:tcW w:w="555" w:type="dxa"/>
          </w:tcPr>
          <w:p w14:paraId="78C22C17" w14:textId="53C784B9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4C2276E0" w14:textId="283BA11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6137476A" w14:textId="12A0FC0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525" w:type="dxa"/>
          </w:tcPr>
          <w:p w14:paraId="240E4A76" w14:textId="44F1633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20BB97C2" w14:textId="7B79456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57B9B6AE" w14:textId="766827E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0AA21CD0" w14:textId="14CFBEA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4823691F" w14:textId="77777777" w:rsidTr="00835D36">
        <w:tc>
          <w:tcPr>
            <w:tcW w:w="765" w:type="dxa"/>
          </w:tcPr>
          <w:p w14:paraId="0BFFACDF" w14:textId="17DB3000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8413</w:t>
            </w:r>
          </w:p>
        </w:tc>
        <w:tc>
          <w:tcPr>
            <w:tcW w:w="642" w:type="dxa"/>
          </w:tcPr>
          <w:p w14:paraId="6A97911F" w14:textId="627C705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0</w:t>
            </w:r>
          </w:p>
        </w:tc>
        <w:tc>
          <w:tcPr>
            <w:tcW w:w="582" w:type="dxa"/>
          </w:tcPr>
          <w:p w14:paraId="4FCC6DAF" w14:textId="549F58C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63</w:t>
            </w:r>
          </w:p>
        </w:tc>
        <w:tc>
          <w:tcPr>
            <w:tcW w:w="679" w:type="dxa"/>
          </w:tcPr>
          <w:p w14:paraId="2ED890A0" w14:textId="3D7AF5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680" w:type="dxa"/>
          </w:tcPr>
          <w:p w14:paraId="45311B92" w14:textId="3481331F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07FB9AE4" w14:textId="592D64A2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4</w:t>
            </w:r>
          </w:p>
        </w:tc>
        <w:tc>
          <w:tcPr>
            <w:tcW w:w="559" w:type="dxa"/>
          </w:tcPr>
          <w:p w14:paraId="05291937" w14:textId="2F05310D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6</w:t>
            </w:r>
          </w:p>
        </w:tc>
        <w:tc>
          <w:tcPr>
            <w:tcW w:w="800" w:type="dxa"/>
          </w:tcPr>
          <w:p w14:paraId="6112E463" w14:textId="77777777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5A71D10D" w14:textId="45D39549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320.0</w:t>
            </w:r>
          </w:p>
        </w:tc>
        <w:tc>
          <w:tcPr>
            <w:tcW w:w="680" w:type="dxa"/>
          </w:tcPr>
          <w:p w14:paraId="5B6DD0B7" w14:textId="2E2AD57D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1EECD306" w14:textId="19B0C44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7E685F26" w14:textId="00D10E1E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05172A12" w14:textId="6F175064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64B5B25A" w14:textId="6C73EEB5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525" w:type="dxa"/>
          </w:tcPr>
          <w:p w14:paraId="0AB1C853" w14:textId="36998E2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577" w:type="dxa"/>
          </w:tcPr>
          <w:p w14:paraId="29882148" w14:textId="3BEFB733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494" w:type="dxa"/>
          </w:tcPr>
          <w:p w14:paraId="667180ED" w14:textId="7654067A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2B6BDFA9" w14:textId="10896631" w:rsidR="00B11781" w:rsidRPr="00697942" w:rsidRDefault="00B11781" w:rsidP="00B75F29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76CA6768" w14:textId="77777777" w:rsidTr="00835D36">
        <w:tc>
          <w:tcPr>
            <w:tcW w:w="765" w:type="dxa"/>
          </w:tcPr>
          <w:p w14:paraId="1184AF31" w14:textId="4ECD34DC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8578</w:t>
            </w:r>
          </w:p>
        </w:tc>
        <w:tc>
          <w:tcPr>
            <w:tcW w:w="642" w:type="dxa"/>
          </w:tcPr>
          <w:p w14:paraId="2A41B7FB" w14:textId="5AEFC9DF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5</w:t>
            </w:r>
          </w:p>
        </w:tc>
        <w:tc>
          <w:tcPr>
            <w:tcW w:w="582" w:type="dxa"/>
          </w:tcPr>
          <w:p w14:paraId="2F851E1E" w14:textId="001E0E76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062</w:t>
            </w:r>
          </w:p>
        </w:tc>
        <w:tc>
          <w:tcPr>
            <w:tcW w:w="679" w:type="dxa"/>
          </w:tcPr>
          <w:p w14:paraId="7C75A73A" w14:textId="3D7A8CE5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680" w:type="dxa"/>
          </w:tcPr>
          <w:p w14:paraId="489D45A5" w14:textId="6AC17E45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5485A23B" w14:textId="1739F412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198FC44C" w14:textId="75377D16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6</w:t>
            </w:r>
          </w:p>
        </w:tc>
        <w:tc>
          <w:tcPr>
            <w:tcW w:w="800" w:type="dxa"/>
          </w:tcPr>
          <w:p w14:paraId="5B81CC46" w14:textId="77777777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25ADA2BA" w14:textId="2CD0A61F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320.0</w:t>
            </w:r>
          </w:p>
        </w:tc>
        <w:tc>
          <w:tcPr>
            <w:tcW w:w="680" w:type="dxa"/>
          </w:tcPr>
          <w:p w14:paraId="114885A0" w14:textId="49FB124C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263B0C9D" w14:textId="6019DC42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425FB36F" w14:textId="022220A0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6C737F57" w14:textId="724A3DCA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25E91A87" w14:textId="253159E9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0C469635" w14:textId="7152FCDC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577" w:type="dxa"/>
          </w:tcPr>
          <w:p w14:paraId="7AAB7280" w14:textId="17BB6D20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494" w:type="dxa"/>
          </w:tcPr>
          <w:p w14:paraId="1E5480F4" w14:textId="0C561901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2AE3CC36" w14:textId="5E09ED90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1250424E" w14:textId="77777777" w:rsidTr="00835D36">
        <w:tc>
          <w:tcPr>
            <w:tcW w:w="765" w:type="dxa"/>
          </w:tcPr>
          <w:p w14:paraId="4DEDF5E0" w14:textId="3171B2FD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8852</w:t>
            </w:r>
          </w:p>
        </w:tc>
        <w:tc>
          <w:tcPr>
            <w:tcW w:w="642" w:type="dxa"/>
          </w:tcPr>
          <w:p w14:paraId="3CFE7069" w14:textId="3C20564A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6627</w:t>
            </w:r>
          </w:p>
        </w:tc>
        <w:tc>
          <w:tcPr>
            <w:tcW w:w="582" w:type="dxa"/>
          </w:tcPr>
          <w:p w14:paraId="7EEC48EE" w14:textId="1C1D6683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04</w:t>
            </w:r>
          </w:p>
        </w:tc>
        <w:tc>
          <w:tcPr>
            <w:tcW w:w="679" w:type="dxa"/>
          </w:tcPr>
          <w:p w14:paraId="0723E545" w14:textId="57E7FC8D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680" w:type="dxa"/>
          </w:tcPr>
          <w:p w14:paraId="071F2AB0" w14:textId="6E090591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51B55244" w14:textId="632EB686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7C3629F7" w14:textId="6CC6AC20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2</w:t>
            </w:r>
          </w:p>
        </w:tc>
        <w:tc>
          <w:tcPr>
            <w:tcW w:w="800" w:type="dxa"/>
          </w:tcPr>
          <w:p w14:paraId="4E8A3B7D" w14:textId="77777777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3421DA9D" w14:textId="1D86918B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11CC7FB2" w14:textId="2B57CD30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6D4B8E27" w14:textId="47E3EDBF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06995ABE" w14:textId="3DEBA1FA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443AE624" w14:textId="13B1C68B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229BD8FC" w14:textId="261A8A5B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2D2FC5D7" w14:textId="633A7FF3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4FDFF039" w14:textId="564B84A3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5D0F88C8" w14:textId="2A2C489E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37FF44D6" w14:textId="7FEAA259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773C87D9" w14:textId="77777777" w:rsidTr="00835D36">
        <w:tc>
          <w:tcPr>
            <w:tcW w:w="765" w:type="dxa"/>
          </w:tcPr>
          <w:p w14:paraId="2C0C71AB" w14:textId="71EC704B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8935</w:t>
            </w:r>
          </w:p>
        </w:tc>
        <w:tc>
          <w:tcPr>
            <w:tcW w:w="642" w:type="dxa"/>
          </w:tcPr>
          <w:p w14:paraId="747183F6" w14:textId="3F9B2C66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582" w:type="dxa"/>
          </w:tcPr>
          <w:p w14:paraId="5824968B" w14:textId="2EF2786C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27</w:t>
            </w:r>
          </w:p>
        </w:tc>
        <w:tc>
          <w:tcPr>
            <w:tcW w:w="679" w:type="dxa"/>
          </w:tcPr>
          <w:p w14:paraId="1B7BA48F" w14:textId="22BBAF7F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680" w:type="dxa"/>
          </w:tcPr>
          <w:p w14:paraId="7164BAE4" w14:textId="7FA8ED33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16.0</w:t>
            </w:r>
          </w:p>
        </w:tc>
        <w:tc>
          <w:tcPr>
            <w:tcW w:w="679" w:type="dxa"/>
          </w:tcPr>
          <w:p w14:paraId="4062BED4" w14:textId="36FA1899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01E6B298" w14:textId="1CC640A3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1</w:t>
            </w:r>
          </w:p>
        </w:tc>
        <w:tc>
          <w:tcPr>
            <w:tcW w:w="800" w:type="dxa"/>
          </w:tcPr>
          <w:p w14:paraId="6628F5DD" w14:textId="77777777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273FAA8D" w14:textId="28191AE1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507EAD67" w14:textId="54DAFAD5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26CF1B84" w14:textId="33A395CF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725F5B49" w14:textId="67631F13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4F3DF289" w14:textId="60AC07B9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607" w:type="dxa"/>
          </w:tcPr>
          <w:p w14:paraId="168E44B8" w14:textId="42B12CA8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608283B4" w14:textId="220B0AD1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6AEEFD3D" w14:textId="1CAAA8FA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6D76086A" w14:textId="5A21495F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642DC311" w14:textId="4A08B773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</w:tr>
      <w:tr w:rsidR="00697942" w:rsidRPr="00697942" w14:paraId="1A16B35E" w14:textId="77777777" w:rsidTr="00835D36">
        <w:tc>
          <w:tcPr>
            <w:tcW w:w="765" w:type="dxa"/>
          </w:tcPr>
          <w:p w14:paraId="68347668" w14:textId="169CEC07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9038</w:t>
            </w:r>
          </w:p>
        </w:tc>
        <w:tc>
          <w:tcPr>
            <w:tcW w:w="642" w:type="dxa"/>
          </w:tcPr>
          <w:p w14:paraId="3FAF673F" w14:textId="3F0324E3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8016</w:t>
            </w:r>
          </w:p>
        </w:tc>
        <w:tc>
          <w:tcPr>
            <w:tcW w:w="582" w:type="dxa"/>
          </w:tcPr>
          <w:p w14:paraId="19795853" w14:textId="27029E61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04</w:t>
            </w:r>
          </w:p>
        </w:tc>
        <w:tc>
          <w:tcPr>
            <w:tcW w:w="679" w:type="dxa"/>
          </w:tcPr>
          <w:p w14:paraId="6CED5EB3" w14:textId="1B2CB4DD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680" w:type="dxa"/>
          </w:tcPr>
          <w:p w14:paraId="6956F734" w14:textId="6F22BC01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48568199" w14:textId="0E512E68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57B87D97" w14:textId="7CAA6E2D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3</w:t>
            </w:r>
          </w:p>
        </w:tc>
        <w:tc>
          <w:tcPr>
            <w:tcW w:w="800" w:type="dxa"/>
          </w:tcPr>
          <w:p w14:paraId="0EC2EE17" w14:textId="77777777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39B6A027" w14:textId="4C6D0E1B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2E2ABC47" w14:textId="66F28CCF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3885CDE7" w14:textId="76022E40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0038F628" w14:textId="4B728CDF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24480AD7" w14:textId="0493158A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7AD49752" w14:textId="19AE1066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41AA389D" w14:textId="45B7D48C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48BE1C60" w14:textId="3861E13E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405364D1" w14:textId="1E0ACDF5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5A4F8CE0" w14:textId="1F8BFFF4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0E76D2C5" w14:textId="77777777" w:rsidTr="00835D36">
        <w:tc>
          <w:tcPr>
            <w:tcW w:w="765" w:type="dxa"/>
          </w:tcPr>
          <w:p w14:paraId="73EBCA07" w14:textId="1D1788E9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9601</w:t>
            </w:r>
          </w:p>
        </w:tc>
        <w:tc>
          <w:tcPr>
            <w:tcW w:w="642" w:type="dxa"/>
          </w:tcPr>
          <w:p w14:paraId="37B2672E" w14:textId="76AAFE84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7119</w:t>
            </w:r>
          </w:p>
        </w:tc>
        <w:tc>
          <w:tcPr>
            <w:tcW w:w="582" w:type="dxa"/>
          </w:tcPr>
          <w:p w14:paraId="266F7CA0" w14:textId="2A82AC3B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32</w:t>
            </w:r>
          </w:p>
        </w:tc>
        <w:tc>
          <w:tcPr>
            <w:tcW w:w="679" w:type="dxa"/>
          </w:tcPr>
          <w:p w14:paraId="6C1339C4" w14:textId="5AC6D38E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680" w:type="dxa"/>
          </w:tcPr>
          <w:p w14:paraId="389C0904" w14:textId="09032FF6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5512BF2F" w14:textId="1C708504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</w:t>
            </w:r>
          </w:p>
        </w:tc>
        <w:tc>
          <w:tcPr>
            <w:tcW w:w="559" w:type="dxa"/>
          </w:tcPr>
          <w:p w14:paraId="11E7DDB9" w14:textId="3151A0B2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3</w:t>
            </w:r>
          </w:p>
        </w:tc>
        <w:tc>
          <w:tcPr>
            <w:tcW w:w="800" w:type="dxa"/>
          </w:tcPr>
          <w:p w14:paraId="67C6D1FF" w14:textId="77777777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4B3D5B05" w14:textId="67349862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0BD9ACB4" w14:textId="341998E7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38C33FB8" w14:textId="6CF72F0B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357056E0" w14:textId="58E70636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31C1B1D5" w14:textId="31E625E7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6ED005C7" w14:textId="6548D20D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525" w:type="dxa"/>
          </w:tcPr>
          <w:p w14:paraId="5D7E33BF" w14:textId="35AF3356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3D7A957C" w14:textId="1D513253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22C588FF" w14:textId="4F0469F3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0F25550A" w14:textId="77617A46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168837D1" w14:textId="77777777" w:rsidTr="00835D36">
        <w:tc>
          <w:tcPr>
            <w:tcW w:w="765" w:type="dxa"/>
          </w:tcPr>
          <w:p w14:paraId="7F807733" w14:textId="2AEC073F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9941</w:t>
            </w:r>
          </w:p>
        </w:tc>
        <w:tc>
          <w:tcPr>
            <w:tcW w:w="642" w:type="dxa"/>
          </w:tcPr>
          <w:p w14:paraId="7E69E319" w14:textId="18F2F6EE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2</w:t>
            </w:r>
          </w:p>
        </w:tc>
        <w:tc>
          <w:tcPr>
            <w:tcW w:w="582" w:type="dxa"/>
          </w:tcPr>
          <w:p w14:paraId="3707E2DB" w14:textId="721627BA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790</w:t>
            </w:r>
          </w:p>
        </w:tc>
        <w:tc>
          <w:tcPr>
            <w:tcW w:w="679" w:type="dxa"/>
          </w:tcPr>
          <w:p w14:paraId="633478DC" w14:textId="23ABAEAD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680" w:type="dxa"/>
          </w:tcPr>
          <w:p w14:paraId="6F0D7C1E" w14:textId="3B3A6478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735F6FD3" w14:textId="41E8F581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1C722573" w14:textId="238E9951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800" w:type="dxa"/>
          </w:tcPr>
          <w:p w14:paraId="48CB456F" w14:textId="77777777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2F51E545" w14:textId="51732124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73D54607" w14:textId="2ED3E33E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57EC8310" w14:textId="0C824E5B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276CD4DB" w14:textId="719CB7F4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152E9972" w14:textId="2449F478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37C1739F" w14:textId="44345791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44C2013F" w14:textId="77777777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577" w:type="dxa"/>
          </w:tcPr>
          <w:p w14:paraId="137D6000" w14:textId="27102374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4BD88D2E" w14:textId="312CE173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4DAD0BDB" w14:textId="21D1B71F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149822E8" w14:textId="77777777" w:rsidTr="00835D36">
        <w:tc>
          <w:tcPr>
            <w:tcW w:w="765" w:type="dxa"/>
          </w:tcPr>
          <w:p w14:paraId="02D1FA7C" w14:textId="3BDEC2FF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02760</w:t>
            </w:r>
          </w:p>
        </w:tc>
        <w:tc>
          <w:tcPr>
            <w:tcW w:w="642" w:type="dxa"/>
          </w:tcPr>
          <w:p w14:paraId="4C832B4E" w14:textId="3BF7CE5F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2</w:t>
            </w:r>
          </w:p>
        </w:tc>
        <w:tc>
          <w:tcPr>
            <w:tcW w:w="582" w:type="dxa"/>
          </w:tcPr>
          <w:p w14:paraId="18F00C99" w14:textId="56FEF1AC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251</w:t>
            </w:r>
          </w:p>
        </w:tc>
        <w:tc>
          <w:tcPr>
            <w:tcW w:w="679" w:type="dxa"/>
          </w:tcPr>
          <w:p w14:paraId="05F64F30" w14:textId="10334692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680" w:type="dxa"/>
          </w:tcPr>
          <w:p w14:paraId="5548A45A" w14:textId="4895116F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</w:t>
            </w:r>
          </w:p>
        </w:tc>
        <w:tc>
          <w:tcPr>
            <w:tcW w:w="679" w:type="dxa"/>
          </w:tcPr>
          <w:p w14:paraId="5ED5E836" w14:textId="10F908B7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20C17CDA" w14:textId="309C8B4C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6</w:t>
            </w:r>
          </w:p>
        </w:tc>
        <w:tc>
          <w:tcPr>
            <w:tcW w:w="800" w:type="dxa"/>
          </w:tcPr>
          <w:p w14:paraId="08E69F81" w14:textId="77777777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4F3A3F73" w14:textId="3933879F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320.0</w:t>
            </w:r>
          </w:p>
        </w:tc>
        <w:tc>
          <w:tcPr>
            <w:tcW w:w="680" w:type="dxa"/>
          </w:tcPr>
          <w:p w14:paraId="08A104D5" w14:textId="140A70F7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244321FE" w14:textId="7E04B320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3E7BD31B" w14:textId="056AD889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2F5E97BD" w14:textId="6F01C30D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607" w:type="dxa"/>
          </w:tcPr>
          <w:p w14:paraId="5AEFFAD6" w14:textId="31A4CE46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3841B140" w14:textId="1A8A1359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577" w:type="dxa"/>
          </w:tcPr>
          <w:p w14:paraId="4376C107" w14:textId="3E14EE7C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494" w:type="dxa"/>
          </w:tcPr>
          <w:p w14:paraId="3DD808DA" w14:textId="440DEAE1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23D86ED6" w14:textId="64F89FCA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</w:tr>
      <w:tr w:rsidR="00697942" w:rsidRPr="00697942" w14:paraId="305C1FA5" w14:textId="77777777" w:rsidTr="00835D36">
        <w:tc>
          <w:tcPr>
            <w:tcW w:w="765" w:type="dxa"/>
          </w:tcPr>
          <w:p w14:paraId="2B7FC818" w14:textId="6BEB7292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502760</w:t>
            </w:r>
          </w:p>
        </w:tc>
        <w:tc>
          <w:tcPr>
            <w:tcW w:w="642" w:type="dxa"/>
          </w:tcPr>
          <w:p w14:paraId="602C01D4" w14:textId="2CB4D80C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582" w:type="dxa"/>
          </w:tcPr>
          <w:p w14:paraId="5CFD7A3B" w14:textId="0D8A2AEE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27</w:t>
            </w:r>
          </w:p>
        </w:tc>
        <w:tc>
          <w:tcPr>
            <w:tcW w:w="679" w:type="dxa"/>
          </w:tcPr>
          <w:p w14:paraId="590FE6AD" w14:textId="0A076211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</w:t>
            </w:r>
          </w:p>
        </w:tc>
        <w:tc>
          <w:tcPr>
            <w:tcW w:w="680" w:type="dxa"/>
          </w:tcPr>
          <w:p w14:paraId="52115044" w14:textId="2B28B2C4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16.0</w:t>
            </w:r>
          </w:p>
        </w:tc>
        <w:tc>
          <w:tcPr>
            <w:tcW w:w="679" w:type="dxa"/>
          </w:tcPr>
          <w:p w14:paraId="7D41343D" w14:textId="5CA65FA4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</w:t>
            </w:r>
          </w:p>
        </w:tc>
        <w:tc>
          <w:tcPr>
            <w:tcW w:w="559" w:type="dxa"/>
          </w:tcPr>
          <w:p w14:paraId="4B9613F3" w14:textId="0098B868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7</w:t>
            </w:r>
          </w:p>
        </w:tc>
        <w:tc>
          <w:tcPr>
            <w:tcW w:w="800" w:type="dxa"/>
          </w:tcPr>
          <w:p w14:paraId="18069E6B" w14:textId="77777777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497E0BCF" w14:textId="1281C8F2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</w:t>
            </w:r>
          </w:p>
        </w:tc>
        <w:tc>
          <w:tcPr>
            <w:tcW w:w="680" w:type="dxa"/>
          </w:tcPr>
          <w:p w14:paraId="0397E396" w14:textId="2F44D085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</w:t>
            </w:r>
          </w:p>
        </w:tc>
        <w:tc>
          <w:tcPr>
            <w:tcW w:w="680" w:type="dxa"/>
          </w:tcPr>
          <w:p w14:paraId="7502ADBB" w14:textId="2671D904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.25</w:t>
            </w:r>
          </w:p>
        </w:tc>
        <w:tc>
          <w:tcPr>
            <w:tcW w:w="555" w:type="dxa"/>
          </w:tcPr>
          <w:p w14:paraId="02CFE0A3" w14:textId="3116F15C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67" w:type="dxa"/>
          </w:tcPr>
          <w:p w14:paraId="7BE990DF" w14:textId="58361C41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607" w:type="dxa"/>
          </w:tcPr>
          <w:p w14:paraId="4A67BC0A" w14:textId="2EE6CE8B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25" w:type="dxa"/>
          </w:tcPr>
          <w:p w14:paraId="006C7379" w14:textId="678E77AC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577" w:type="dxa"/>
          </w:tcPr>
          <w:p w14:paraId="08A5B450" w14:textId="5F91DEC5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58030B05" w14:textId="7A1C0ADF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</w:t>
            </w:r>
          </w:p>
        </w:tc>
        <w:tc>
          <w:tcPr>
            <w:tcW w:w="494" w:type="dxa"/>
          </w:tcPr>
          <w:p w14:paraId="07CAB43C" w14:textId="20DA0F04" w:rsidR="00B11781" w:rsidRPr="00697942" w:rsidRDefault="00B11781" w:rsidP="00D70F63">
            <w:pPr>
              <w:spacing w:line="276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R</w:t>
            </w:r>
          </w:p>
        </w:tc>
      </w:tr>
    </w:tbl>
    <w:p w14:paraId="235A4489" w14:textId="77777777" w:rsidR="00F35B57" w:rsidRPr="00697942" w:rsidRDefault="00F35B57" w:rsidP="00D15245">
      <w:pPr>
        <w:tabs>
          <w:tab w:val="left" w:pos="980"/>
        </w:tabs>
        <w:spacing w:line="480" w:lineRule="auto"/>
        <w:rPr>
          <w:rFonts w:cstheme="minorHAnsi"/>
          <w:sz w:val="20"/>
          <w:szCs w:val="20"/>
          <w:lang w:val="en-GB"/>
        </w:rPr>
      </w:pPr>
    </w:p>
    <w:p w14:paraId="6B3BF363" w14:textId="0CDB3935" w:rsidR="00C23718" w:rsidRPr="00697942" w:rsidRDefault="00C23718" w:rsidP="00D70F63">
      <w:pPr>
        <w:spacing w:line="480" w:lineRule="auto"/>
        <w:rPr>
          <w:sz w:val="20"/>
          <w:lang w:val="en-GB"/>
        </w:rPr>
      </w:pPr>
      <w:r w:rsidRPr="00697942">
        <w:rPr>
          <w:i/>
          <w:sz w:val="20"/>
          <w:lang w:val="en-GB"/>
        </w:rPr>
        <w:t xml:space="preserve">Legend: </w:t>
      </w:r>
      <w:r w:rsidRPr="00697942">
        <w:rPr>
          <w:sz w:val="20"/>
          <w:lang w:val="en-GB"/>
        </w:rPr>
        <w:t xml:space="preserve">MIC is in mg/L. VA: vancomycin, DX: doxycycline, CI: ciprofloxacin, TR: trimethoprim, SXT: trimethoprim/sulfamethoxazole, SF: </w:t>
      </w:r>
      <w:r w:rsidR="00B75F29" w:rsidRPr="00697942">
        <w:rPr>
          <w:sz w:val="20"/>
          <w:lang w:val="en-GB"/>
        </w:rPr>
        <w:t>sulphonamides</w:t>
      </w:r>
      <w:r w:rsidRPr="00697942">
        <w:rPr>
          <w:sz w:val="20"/>
          <w:lang w:val="en-GB"/>
        </w:rPr>
        <w:t>, RA: rifampicin, CL: clindamycin, MP: mupirocin. Res = resistance. S/R: susceptible/intermediate/resistant</w:t>
      </w:r>
      <w:r w:rsidRPr="00697942">
        <w:rPr>
          <w:lang w:val="en-GB"/>
        </w:rPr>
        <w:t>.</w:t>
      </w:r>
      <w:r w:rsidR="003B7072" w:rsidRPr="00697942">
        <w:rPr>
          <w:lang w:val="en-GB"/>
        </w:rPr>
        <w:t xml:space="preserve"> </w:t>
      </w:r>
      <w:r w:rsidR="003B7072" w:rsidRPr="00697942">
        <w:rPr>
          <w:sz w:val="20"/>
          <w:lang w:val="en-GB"/>
        </w:rPr>
        <w:t xml:space="preserve">*etest MIC: 6mg/L. </w:t>
      </w:r>
      <w:r w:rsidRPr="00697942">
        <w:rPr>
          <w:sz w:val="20"/>
          <w:lang w:val="en-GB"/>
        </w:rPr>
        <w:t xml:space="preserve"> </w:t>
      </w:r>
    </w:p>
    <w:p w14:paraId="638B9973" w14:textId="2E8041D7" w:rsidR="00C23718" w:rsidRPr="00697942" w:rsidRDefault="00C23718" w:rsidP="00C23718">
      <w:pPr>
        <w:rPr>
          <w:rFonts w:cstheme="minorHAnsi"/>
          <w:sz w:val="20"/>
          <w:szCs w:val="20"/>
          <w:lang w:val="en-GB"/>
        </w:rPr>
        <w:sectPr w:rsidR="00C23718" w:rsidRPr="00697942" w:rsidSect="00697942">
          <w:footerReference w:type="default" r:id="rId8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1DC9E2D" w14:textId="35793993" w:rsidR="000C043C" w:rsidRPr="00697942" w:rsidRDefault="000C043C" w:rsidP="007710DE">
      <w:pPr>
        <w:spacing w:line="480" w:lineRule="auto"/>
        <w:rPr>
          <w:sz w:val="20"/>
          <w:lang w:val="en-GB"/>
        </w:rPr>
      </w:pPr>
      <w:r w:rsidRPr="00697942">
        <w:rPr>
          <w:b/>
          <w:sz w:val="20"/>
          <w:lang w:val="en-GB"/>
        </w:rPr>
        <w:lastRenderedPageBreak/>
        <w:t xml:space="preserve">Table S2. </w:t>
      </w:r>
      <w:r w:rsidRPr="00697942">
        <w:rPr>
          <w:sz w:val="20"/>
          <w:lang w:val="en-GB"/>
        </w:rPr>
        <w:t>Characteristics of isolates of patients that were treated with systemic antibiotics</w:t>
      </w:r>
    </w:p>
    <w:tbl>
      <w:tblPr>
        <w:tblpPr w:leftFromText="141" w:rightFromText="141" w:vertAnchor="page" w:horzAnchor="margin" w:tblpXSpec="center" w:tblpY="3238"/>
        <w:tblW w:w="1473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1559"/>
        <w:gridCol w:w="1701"/>
        <w:gridCol w:w="1701"/>
        <w:gridCol w:w="1985"/>
        <w:gridCol w:w="1984"/>
        <w:gridCol w:w="1843"/>
        <w:gridCol w:w="1843"/>
        <w:gridCol w:w="1275"/>
      </w:tblGrid>
      <w:tr w:rsidR="00697942" w:rsidRPr="00697942" w14:paraId="247B75FA" w14:textId="77777777" w:rsidTr="00BD7141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1B40A" w14:textId="77777777" w:rsidR="000B42C0" w:rsidRPr="00697942" w:rsidRDefault="000B42C0" w:rsidP="00812D83">
            <w:pPr>
              <w:spacing w:line="240" w:lineRule="auto"/>
              <w:rPr>
                <w:b/>
                <w:sz w:val="18"/>
                <w:lang w:val="en-GB"/>
              </w:rPr>
            </w:pPr>
            <w:r w:rsidRPr="00697942">
              <w:rPr>
                <w:b/>
                <w:sz w:val="18"/>
                <w:lang w:val="en-GB"/>
              </w:rPr>
              <w:t>Isola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44EBED" w14:textId="7DA5F5D5" w:rsidR="000B42C0" w:rsidRPr="00697942" w:rsidRDefault="000B42C0" w:rsidP="00812D83">
            <w:pPr>
              <w:spacing w:line="240" w:lineRule="auto"/>
              <w:rPr>
                <w:b/>
                <w:sz w:val="18"/>
                <w:lang w:val="en-GB"/>
              </w:rPr>
            </w:pPr>
            <w:r w:rsidRPr="00697942">
              <w:rPr>
                <w:b/>
                <w:sz w:val="18"/>
                <w:lang w:val="en-GB"/>
              </w:rPr>
              <w:t>Treatment regimen/ dur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A5096F" w14:textId="77777777" w:rsidR="009B144C" w:rsidRPr="00697942" w:rsidRDefault="000B42C0" w:rsidP="00812D83">
            <w:pPr>
              <w:spacing w:line="240" w:lineRule="auto"/>
              <w:rPr>
                <w:b/>
                <w:sz w:val="18"/>
                <w:lang w:val="en-GB"/>
              </w:rPr>
            </w:pPr>
            <w:r w:rsidRPr="00697942">
              <w:rPr>
                <w:b/>
                <w:sz w:val="18"/>
                <w:lang w:val="en-GB"/>
              </w:rPr>
              <w:t>MIC/</w:t>
            </w:r>
            <w:r w:rsidR="0050447A" w:rsidRPr="00697942">
              <w:rPr>
                <w:b/>
                <w:sz w:val="18"/>
                <w:lang w:val="en-GB"/>
              </w:rPr>
              <w:t xml:space="preserve"> susceptibility</w:t>
            </w:r>
          </w:p>
          <w:p w14:paraId="6281FA08" w14:textId="3D7BB394" w:rsidR="000B42C0" w:rsidRPr="00697942" w:rsidRDefault="000B42C0" w:rsidP="00812D83">
            <w:pPr>
              <w:spacing w:line="240" w:lineRule="auto"/>
              <w:rPr>
                <w:b/>
                <w:sz w:val="18"/>
                <w:lang w:val="en-GB"/>
              </w:rPr>
            </w:pPr>
            <w:r w:rsidRPr="00697942">
              <w:rPr>
                <w:b/>
                <w:sz w:val="18"/>
                <w:lang w:val="en-GB"/>
              </w:rPr>
              <w:t>resistance genes D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EFEA3" w14:textId="77777777" w:rsidR="009B144C" w:rsidRPr="00697942" w:rsidRDefault="0050447A" w:rsidP="009B144C">
            <w:pPr>
              <w:spacing w:line="240" w:lineRule="auto"/>
              <w:rPr>
                <w:b/>
                <w:sz w:val="18"/>
                <w:lang w:val="en-GB"/>
              </w:rPr>
            </w:pPr>
            <w:r w:rsidRPr="00697942">
              <w:rPr>
                <w:b/>
                <w:sz w:val="18"/>
                <w:lang w:val="en-GB"/>
              </w:rPr>
              <w:t>MIC/ susceptibility</w:t>
            </w:r>
          </w:p>
          <w:p w14:paraId="5D6B005A" w14:textId="5BDFE91E" w:rsidR="000B42C0" w:rsidRPr="00697942" w:rsidRDefault="000B42C0" w:rsidP="009B144C">
            <w:pPr>
              <w:spacing w:line="240" w:lineRule="auto"/>
              <w:rPr>
                <w:b/>
                <w:sz w:val="18"/>
                <w:lang w:val="en-GB"/>
              </w:rPr>
            </w:pPr>
            <w:r w:rsidRPr="00697942">
              <w:rPr>
                <w:b/>
                <w:sz w:val="18"/>
                <w:lang w:val="en-GB"/>
              </w:rPr>
              <w:t>resistance genes V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F96B96" w14:textId="64533F7E" w:rsidR="000B42C0" w:rsidRPr="00697942" w:rsidRDefault="00B6300D" w:rsidP="00812D83">
            <w:pPr>
              <w:spacing w:line="240" w:lineRule="auto"/>
              <w:rPr>
                <w:b/>
                <w:sz w:val="18"/>
                <w:lang w:val="en-GB"/>
              </w:rPr>
            </w:pPr>
            <w:r w:rsidRPr="00697942">
              <w:rPr>
                <w:b/>
                <w:sz w:val="18"/>
                <w:lang w:val="en-GB"/>
              </w:rPr>
              <w:t>D</w:t>
            </w:r>
            <w:r w:rsidR="000B42C0" w:rsidRPr="00697942">
              <w:rPr>
                <w:b/>
                <w:sz w:val="18"/>
                <w:lang w:val="en-GB"/>
              </w:rPr>
              <w:t>isk zone/</w:t>
            </w:r>
            <w:r w:rsidR="009B144C" w:rsidRPr="00697942">
              <w:rPr>
                <w:b/>
                <w:sz w:val="18"/>
                <w:lang w:val="en-GB"/>
              </w:rPr>
              <w:t xml:space="preserve"> susceptibility</w:t>
            </w:r>
          </w:p>
          <w:p w14:paraId="37A1531A" w14:textId="0E16A9FD" w:rsidR="000B42C0" w:rsidRPr="00697942" w:rsidRDefault="000B42C0" w:rsidP="00812D83">
            <w:pPr>
              <w:spacing w:line="240" w:lineRule="auto"/>
              <w:rPr>
                <w:b/>
                <w:sz w:val="18"/>
                <w:lang w:val="en-GB"/>
              </w:rPr>
            </w:pPr>
            <w:r w:rsidRPr="00697942">
              <w:rPr>
                <w:b/>
                <w:sz w:val="18"/>
                <w:lang w:val="en-GB"/>
              </w:rPr>
              <w:t>resistance genes T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DDECB" w14:textId="197FB50F" w:rsidR="000B42C0" w:rsidRPr="00697942" w:rsidRDefault="0050447A" w:rsidP="009B144C">
            <w:pPr>
              <w:spacing w:line="240" w:lineRule="auto"/>
              <w:rPr>
                <w:b/>
                <w:sz w:val="18"/>
                <w:lang w:val="en-GB"/>
              </w:rPr>
            </w:pPr>
            <w:r w:rsidRPr="00697942">
              <w:rPr>
                <w:b/>
                <w:sz w:val="18"/>
                <w:lang w:val="en-GB"/>
              </w:rPr>
              <w:t>MIC/ susceptibility</w:t>
            </w:r>
            <w:r w:rsidR="009B144C" w:rsidRPr="00697942">
              <w:rPr>
                <w:b/>
                <w:sz w:val="18"/>
                <w:lang w:val="en-GB"/>
              </w:rPr>
              <w:t xml:space="preserve"> </w:t>
            </w:r>
            <w:r w:rsidR="000B42C0" w:rsidRPr="00697942">
              <w:rPr>
                <w:b/>
                <w:sz w:val="18"/>
                <w:lang w:val="en-GB"/>
              </w:rPr>
              <w:t>SXT</w:t>
            </w:r>
          </w:p>
          <w:p w14:paraId="2058DD20" w14:textId="77777777" w:rsidR="000B42C0" w:rsidRPr="00697942" w:rsidRDefault="000B42C0" w:rsidP="00812D83">
            <w:pPr>
              <w:spacing w:line="240" w:lineRule="auto"/>
              <w:rPr>
                <w:b/>
                <w:sz w:val="18"/>
                <w:lang w:val="en-GB"/>
              </w:rPr>
            </w:pPr>
            <w:r w:rsidRPr="00697942">
              <w:rPr>
                <w:b/>
                <w:sz w:val="18"/>
                <w:lang w:val="en-GB"/>
              </w:rPr>
              <w:t xml:space="preserve">resistance genes SF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ED48C" w14:textId="77777777" w:rsidR="0050447A" w:rsidRPr="00697942" w:rsidRDefault="0050447A" w:rsidP="0050447A">
            <w:pPr>
              <w:spacing w:line="240" w:lineRule="auto"/>
              <w:rPr>
                <w:b/>
                <w:sz w:val="18"/>
                <w:lang w:val="en-GB"/>
              </w:rPr>
            </w:pPr>
            <w:r w:rsidRPr="00697942">
              <w:rPr>
                <w:b/>
                <w:sz w:val="18"/>
                <w:lang w:val="en-GB"/>
              </w:rPr>
              <w:t>MIC/ susceptibility</w:t>
            </w:r>
          </w:p>
          <w:p w14:paraId="71676EBF" w14:textId="77777777" w:rsidR="000B42C0" w:rsidRPr="00697942" w:rsidRDefault="000B42C0" w:rsidP="00812D83">
            <w:pPr>
              <w:spacing w:line="240" w:lineRule="auto"/>
              <w:rPr>
                <w:b/>
                <w:sz w:val="18"/>
                <w:lang w:val="en-GB"/>
              </w:rPr>
            </w:pPr>
            <w:r w:rsidRPr="00697942">
              <w:rPr>
                <w:b/>
                <w:sz w:val="18"/>
                <w:lang w:val="en-GB"/>
              </w:rPr>
              <w:t>resistance genes R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CD10F" w14:textId="77777777" w:rsidR="0050447A" w:rsidRPr="00697942" w:rsidRDefault="0050447A" w:rsidP="0050447A">
            <w:pPr>
              <w:spacing w:line="240" w:lineRule="auto"/>
              <w:rPr>
                <w:b/>
                <w:sz w:val="18"/>
                <w:lang w:val="en-GB"/>
              </w:rPr>
            </w:pPr>
            <w:r w:rsidRPr="00697942">
              <w:rPr>
                <w:b/>
                <w:sz w:val="18"/>
                <w:lang w:val="en-GB"/>
              </w:rPr>
              <w:t>MIC/ susceptibility</w:t>
            </w:r>
          </w:p>
          <w:p w14:paraId="1E33A005" w14:textId="77777777" w:rsidR="000B42C0" w:rsidRPr="00697942" w:rsidRDefault="000B42C0" w:rsidP="00812D83">
            <w:pPr>
              <w:spacing w:line="240" w:lineRule="auto"/>
              <w:rPr>
                <w:b/>
                <w:sz w:val="18"/>
                <w:lang w:val="en-GB"/>
              </w:rPr>
            </w:pPr>
            <w:r w:rsidRPr="00697942">
              <w:rPr>
                <w:b/>
                <w:sz w:val="18"/>
                <w:lang w:val="en-GB"/>
              </w:rPr>
              <w:t>resistance genes C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EA5CD" w14:textId="25B55C74" w:rsidR="000B42C0" w:rsidRPr="00697942" w:rsidRDefault="000B42C0" w:rsidP="00812D83">
            <w:pPr>
              <w:spacing w:line="240" w:lineRule="auto"/>
              <w:rPr>
                <w:b/>
                <w:sz w:val="18"/>
                <w:lang w:val="en-GB"/>
              </w:rPr>
            </w:pPr>
            <w:r w:rsidRPr="00697942">
              <w:rPr>
                <w:b/>
                <w:sz w:val="18"/>
                <w:lang w:val="en-GB"/>
              </w:rPr>
              <w:t>Outcome*</w:t>
            </w:r>
          </w:p>
        </w:tc>
      </w:tr>
      <w:tr w:rsidR="00697942" w:rsidRPr="00697942" w14:paraId="534A077C" w14:textId="77777777" w:rsidTr="00BD7141">
        <w:trPr>
          <w:jc w:val="center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9BCC1" w14:textId="77777777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7346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67B1627" w14:textId="77777777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DX RA MP / 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0D8812" w14:textId="61352598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 / 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129F355" w14:textId="6F8F16BD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1168C0B9" w14:textId="77777777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1 / 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AB63F90" w14:textId="3DC83911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 /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B166A8" w14:textId="148ED491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BC11DF" w14:textId="52EB7B75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</w:t>
            </w:r>
            <w:r w:rsidR="0013587C" w:rsidRPr="00697942">
              <w:rPr>
                <w:sz w:val="18"/>
                <w:lang w:val="en-GB"/>
              </w:rPr>
              <w:t>.</w:t>
            </w:r>
            <w:r w:rsidRPr="00697942">
              <w:rPr>
                <w:sz w:val="18"/>
                <w:lang w:val="en-GB"/>
              </w:rPr>
              <w:t>25/ R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60685DB" w14:textId="03464D6E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F</w:t>
            </w:r>
            <w:r w:rsidR="005A164B" w:rsidRPr="00697942">
              <w:rPr>
                <w:sz w:val="18"/>
                <w:lang w:val="en-GB"/>
              </w:rPr>
              <w:t>ailure</w:t>
            </w:r>
          </w:p>
        </w:tc>
      </w:tr>
      <w:tr w:rsidR="00697942" w:rsidRPr="00697942" w14:paraId="677CC460" w14:textId="77777777" w:rsidTr="00BD7141">
        <w:trPr>
          <w:trHeight w:val="60"/>
          <w:jc w:val="center"/>
        </w:trPr>
        <w:tc>
          <w:tcPr>
            <w:tcW w:w="8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0E1396" w14:textId="77777777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9123EC7" w14:textId="77777777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FF3799" w14:textId="6F5E282A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904EA96" w14:textId="77777777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A835AA" w14:textId="77777777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C1F84EF" w14:textId="77777777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BBE48" w14:textId="77777777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FBAED" w14:textId="77777777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erm(C)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31014" w14:textId="77777777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06E6903E" w14:textId="77777777" w:rsidTr="00BD7141">
        <w:trPr>
          <w:jc w:val="center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869368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037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DD1D247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TR RA MP / 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7CAAF0" w14:textId="18C9BDDC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16.0 / 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AB6750E" w14:textId="57B05B65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74B578F1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4/ 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0EDB41A" w14:textId="114B24B0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2341B4" w14:textId="3054AC6E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9C84C2" w14:textId="6D93581C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</w:t>
            </w:r>
            <w:r w:rsidR="0013587C" w:rsidRPr="00697942">
              <w:rPr>
                <w:sz w:val="18"/>
                <w:lang w:val="en-GB"/>
              </w:rPr>
              <w:t>.</w:t>
            </w:r>
            <w:r w:rsidRPr="00697942">
              <w:rPr>
                <w:sz w:val="18"/>
                <w:lang w:val="en-GB"/>
              </w:rPr>
              <w:t>25 / S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09DF5AC" w14:textId="7E2ABA30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Failure</w:t>
            </w:r>
          </w:p>
        </w:tc>
      </w:tr>
      <w:tr w:rsidR="00697942" w:rsidRPr="00697942" w14:paraId="50E9F97A" w14:textId="77777777" w:rsidTr="00BD7141">
        <w:trPr>
          <w:jc w:val="center"/>
        </w:trPr>
        <w:tc>
          <w:tcPr>
            <w:tcW w:w="8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385C4F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B3A2EF8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28CBFE" w14:textId="2FBB13EC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 xml:space="preserve">tet(K)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2269854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AEAC2D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1101623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E03C0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297B8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345CF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3681D830" w14:textId="77777777" w:rsidTr="00BD7141">
        <w:trPr>
          <w:jc w:val="center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14B116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654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3DA64D2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DX RA MP / 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5A9F3D" w14:textId="647544B5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 / 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B9B9D90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6BF84BD7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3 / 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F826F97" w14:textId="42592F92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FFD0B1" w14:textId="20A51F5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F5F22A" w14:textId="6C038425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</w:t>
            </w:r>
            <w:r w:rsidR="0013587C" w:rsidRPr="00697942">
              <w:rPr>
                <w:sz w:val="18"/>
                <w:lang w:val="en-GB"/>
              </w:rPr>
              <w:t>.</w:t>
            </w:r>
            <w:r w:rsidRPr="00697942">
              <w:rPr>
                <w:sz w:val="18"/>
                <w:lang w:val="en-GB"/>
              </w:rPr>
              <w:t>25 / R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7580342" w14:textId="4FAB12D4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Failure</w:t>
            </w:r>
          </w:p>
        </w:tc>
      </w:tr>
      <w:tr w:rsidR="00697942" w:rsidRPr="00697942" w14:paraId="1C049CD7" w14:textId="77777777" w:rsidTr="00BD7141">
        <w:trPr>
          <w:jc w:val="center"/>
        </w:trPr>
        <w:tc>
          <w:tcPr>
            <w:tcW w:w="8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4F81C8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B328F0D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A6C4CF" w14:textId="18528178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1D8FFEF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DF3949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AA5679B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48716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F58C4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 xml:space="preserve">erm(A)  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D481E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710A939C" w14:textId="77777777" w:rsidTr="00BD7141">
        <w:trPr>
          <w:jc w:val="center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0193FB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50276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F970701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XT RA MP / 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F4B743" w14:textId="46304053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16.0 / 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A274F98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11255449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7 / 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01F34BB" w14:textId="72169F3E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36DD53" w14:textId="296EE9CD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D58880" w14:textId="4CCED910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</w:t>
            </w:r>
            <w:r w:rsidR="0013587C" w:rsidRPr="00697942">
              <w:rPr>
                <w:sz w:val="18"/>
                <w:lang w:val="en-GB"/>
              </w:rPr>
              <w:t>.</w:t>
            </w:r>
            <w:r w:rsidRPr="00697942">
              <w:rPr>
                <w:sz w:val="18"/>
                <w:lang w:val="en-GB"/>
              </w:rPr>
              <w:t>25 / R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9E27E0D" w14:textId="60A61469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Failure</w:t>
            </w:r>
          </w:p>
        </w:tc>
      </w:tr>
      <w:tr w:rsidR="00697942" w:rsidRPr="00697942" w14:paraId="4EF9B014" w14:textId="77777777" w:rsidTr="00BD7141">
        <w:trPr>
          <w:jc w:val="center"/>
        </w:trPr>
        <w:tc>
          <w:tcPr>
            <w:tcW w:w="8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CDAE2D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69FBA69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BEFB41" w14:textId="2DD9784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tet(L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1B9AD6E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3F0D01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CE2DA78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41837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1E21B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erm(C)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BDD68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12D7377F" w14:textId="77777777" w:rsidTr="00BD7141">
        <w:trPr>
          <w:jc w:val="center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E4CC2D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025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379BD2D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DX RA MP / 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5B5798" w14:textId="01066265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 / 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B3C1997" w14:textId="1CEB2532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7BAE989C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2 / 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4218218" w14:textId="5F892782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88C270" w14:textId="23DD9033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9815EF" w14:textId="49E42601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</w:t>
            </w:r>
            <w:r w:rsidR="0013587C" w:rsidRPr="00697942">
              <w:rPr>
                <w:sz w:val="18"/>
                <w:lang w:val="en-GB"/>
              </w:rPr>
              <w:t>.</w:t>
            </w:r>
            <w:r w:rsidRPr="00697942">
              <w:rPr>
                <w:sz w:val="18"/>
                <w:lang w:val="en-GB"/>
              </w:rPr>
              <w:t>25 / R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E8E4418" w14:textId="2168C15B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Failure</w:t>
            </w:r>
          </w:p>
        </w:tc>
      </w:tr>
      <w:tr w:rsidR="00697942" w:rsidRPr="00697942" w14:paraId="66453FA8" w14:textId="77777777" w:rsidTr="00BD7141">
        <w:trPr>
          <w:jc w:val="center"/>
        </w:trPr>
        <w:tc>
          <w:tcPr>
            <w:tcW w:w="8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78B064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213E170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BC8238" w14:textId="37EF37B1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DDC73D6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54BC3F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6C69F1D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320C2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C8AD2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 xml:space="preserve">erm(A)  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653AF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7ADB77B9" w14:textId="77777777" w:rsidTr="00BD7141">
        <w:trPr>
          <w:jc w:val="center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A7FD21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5606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CA6A073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XT RA MP / 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661DDD" w14:textId="5FB709A1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 / 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B948911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4C5B2CAA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7 / 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0CD4747" w14:textId="376842B8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34609C" w14:textId="2D1E5FA8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6B1723" w14:textId="50C4D3EA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4.0 / R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9638B14" w14:textId="6D725D98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Failure</w:t>
            </w:r>
          </w:p>
        </w:tc>
      </w:tr>
      <w:tr w:rsidR="00697942" w:rsidRPr="00697942" w14:paraId="6D2459A5" w14:textId="77777777" w:rsidTr="00BD7141">
        <w:trPr>
          <w:jc w:val="center"/>
        </w:trPr>
        <w:tc>
          <w:tcPr>
            <w:tcW w:w="8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8CDEFB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75316E1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A18B74" w14:textId="7535BD38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56FD98D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F9CC17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0176E56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0CD3A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E312B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 xml:space="preserve">erm(C) 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10547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303452FC" w14:textId="77777777" w:rsidTr="00BD7141">
        <w:trPr>
          <w:jc w:val="center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8FFB84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6118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CB0B211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TR RA MP / 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AC4272" w14:textId="2272A149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 xml:space="preserve">≥ 16.0 / </w:t>
            </w:r>
            <w:r w:rsidR="00CD2D9D" w:rsidRPr="00697942">
              <w:rPr>
                <w:sz w:val="18"/>
                <w:lang w:val="en-GB"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87DC416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3BD8746E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3 / 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9F78423" w14:textId="563FE8CC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952D4D" w14:textId="69B5F544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F79CBF" w14:textId="22A23BAC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</w:t>
            </w:r>
            <w:r w:rsidR="0013587C" w:rsidRPr="00697942">
              <w:rPr>
                <w:sz w:val="18"/>
                <w:lang w:val="en-GB"/>
              </w:rPr>
              <w:t>.</w:t>
            </w:r>
            <w:r w:rsidRPr="00697942">
              <w:rPr>
                <w:sz w:val="18"/>
                <w:lang w:val="en-GB"/>
              </w:rPr>
              <w:t>25 / R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6450096" w14:textId="04F269D1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Failure</w:t>
            </w:r>
          </w:p>
        </w:tc>
      </w:tr>
      <w:tr w:rsidR="00697942" w:rsidRPr="00697942" w14:paraId="2A68917F" w14:textId="77777777" w:rsidTr="00BD7141">
        <w:trPr>
          <w:jc w:val="center"/>
        </w:trPr>
        <w:tc>
          <w:tcPr>
            <w:tcW w:w="8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6054E0" w14:textId="77777777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4A51295" w14:textId="77777777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C6A59C" w14:textId="561FE98E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 xml:space="preserve">tet(K)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ECC3673" w14:textId="77777777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51BF75" w14:textId="77777777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A2AB1A3" w14:textId="77777777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D94A7" w14:textId="77777777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CADB9" w14:textId="77777777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 xml:space="preserve">erm(C) 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170FE" w14:textId="77777777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2BFB0C07" w14:textId="77777777" w:rsidTr="00BD7141">
        <w:trPr>
          <w:jc w:val="center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A28B15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7435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EBE6537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TR RA MP / 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3DDED9" w14:textId="0F2DF63C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 / 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59B0BF0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 / -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0825DF9E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 / 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0005351" w14:textId="5A4A7ECA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8916A1" w14:textId="48F029F2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35EDEB" w14:textId="44D7FA45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</w:t>
            </w:r>
            <w:r w:rsidR="0013587C" w:rsidRPr="00697942">
              <w:rPr>
                <w:sz w:val="18"/>
                <w:lang w:val="en-GB"/>
              </w:rPr>
              <w:t>.</w:t>
            </w:r>
            <w:r w:rsidRPr="00697942">
              <w:rPr>
                <w:sz w:val="18"/>
                <w:lang w:val="en-GB"/>
              </w:rPr>
              <w:t>25 / S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CF4F22B" w14:textId="4B1213B3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Failure</w:t>
            </w:r>
          </w:p>
        </w:tc>
      </w:tr>
      <w:tr w:rsidR="00697942" w:rsidRPr="00697942" w14:paraId="2C94E918" w14:textId="77777777" w:rsidTr="00D11BEA">
        <w:trPr>
          <w:jc w:val="center"/>
        </w:trPr>
        <w:tc>
          <w:tcPr>
            <w:tcW w:w="8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09348E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1322322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7AB4F5" w14:textId="0F237465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D7CDA2A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CA822E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8F1018B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4FB60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C6F76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CD6AF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68C6AB40" w14:textId="77777777" w:rsidTr="00D11BEA">
        <w:trPr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BEF850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lastRenderedPageBreak/>
              <w:t>7473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448F08D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TR RA MP / 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4122BF" w14:textId="34E36D76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16.0 / 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6DEC4D6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0B324294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9 / 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230CC68" w14:textId="6D951545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1E84CD" w14:textId="2C0DA33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D99034" w14:textId="3CAF3CD3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</w:t>
            </w:r>
            <w:r w:rsidR="0013587C" w:rsidRPr="00697942">
              <w:rPr>
                <w:sz w:val="18"/>
                <w:lang w:val="en-GB"/>
              </w:rPr>
              <w:t>.</w:t>
            </w:r>
            <w:r w:rsidRPr="00697942">
              <w:rPr>
                <w:sz w:val="18"/>
                <w:lang w:val="en-GB"/>
              </w:rPr>
              <w:t>25 / 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DEBAA" w14:textId="52EA16B9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Failure</w:t>
            </w:r>
          </w:p>
        </w:tc>
      </w:tr>
      <w:tr w:rsidR="00697942" w:rsidRPr="00697942" w14:paraId="366687C5" w14:textId="77777777" w:rsidTr="00D11BEA">
        <w:trPr>
          <w:jc w:val="center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A4B5EE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1E432B8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7A8CB8" w14:textId="3DE934E4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tet(K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A753A73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500BD1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FE23A0C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9D87E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3369C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2DA89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4A283DC2" w14:textId="77777777" w:rsidTr="00BD7141">
        <w:trPr>
          <w:jc w:val="center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736DC8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776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54743A2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XT RA MP / 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FA7D9B" w14:textId="0B61A200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16.0 / 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9B1A8C2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4FA3E148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0 / 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D0679F2" w14:textId="56D310E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811D3E" w14:textId="75F2CB23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4BB5AE" w14:textId="29BD3283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</w:t>
            </w:r>
            <w:r w:rsidR="0013587C" w:rsidRPr="00697942">
              <w:rPr>
                <w:sz w:val="18"/>
                <w:lang w:val="en-GB"/>
              </w:rPr>
              <w:t>.</w:t>
            </w:r>
            <w:r w:rsidRPr="00697942">
              <w:rPr>
                <w:sz w:val="18"/>
                <w:lang w:val="en-GB"/>
              </w:rPr>
              <w:t>25 / S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385AC1A" w14:textId="5795894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Failure</w:t>
            </w:r>
          </w:p>
        </w:tc>
      </w:tr>
      <w:tr w:rsidR="00697942" w:rsidRPr="00697942" w14:paraId="55A6C9DF" w14:textId="77777777" w:rsidTr="00BD7141">
        <w:trPr>
          <w:jc w:val="center"/>
        </w:trPr>
        <w:tc>
          <w:tcPr>
            <w:tcW w:w="8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D60CED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2BAA496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48C2B7" w14:textId="34D80440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tet(K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B62D77A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F11380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085E778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DDBDB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844BE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1DAE2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505A34A5" w14:textId="77777777" w:rsidTr="00BD7141">
        <w:trPr>
          <w:jc w:val="center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9B4B92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885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2AF1EE5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XT RA MP / 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40FE9A" w14:textId="3A110619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 / 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F741164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52CC130E" w14:textId="77777777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2 / 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A03D5E0" w14:textId="09B08FC0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30F1C2" w14:textId="4589932D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B74ADB" w14:textId="3CE79033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</w:t>
            </w:r>
            <w:r w:rsidR="0013587C" w:rsidRPr="00697942">
              <w:rPr>
                <w:sz w:val="18"/>
                <w:lang w:val="en-GB"/>
              </w:rPr>
              <w:t>.</w:t>
            </w:r>
            <w:r w:rsidRPr="00697942">
              <w:rPr>
                <w:sz w:val="18"/>
                <w:lang w:val="en-GB"/>
              </w:rPr>
              <w:t>25 / S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2BFBA48" w14:textId="508415A0" w:rsidR="005A164B" w:rsidRPr="00697942" w:rsidRDefault="005A164B" w:rsidP="005A164B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Failure</w:t>
            </w:r>
          </w:p>
        </w:tc>
      </w:tr>
      <w:tr w:rsidR="00697942" w:rsidRPr="00697942" w14:paraId="09B03B52" w14:textId="77777777" w:rsidTr="00BD7141">
        <w:trPr>
          <w:trHeight w:val="70"/>
          <w:jc w:val="center"/>
        </w:trPr>
        <w:tc>
          <w:tcPr>
            <w:tcW w:w="8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A28BA3" w14:textId="77777777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9D3C30F" w14:textId="77777777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EEDDEF" w14:textId="0A8A524A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5C4D83E" w14:textId="77777777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A881C3" w14:textId="77777777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A86FB5E" w14:textId="77777777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623B5" w14:textId="77777777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4B970" w14:textId="77777777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AB9A2" w14:textId="77777777" w:rsidR="000B42C0" w:rsidRPr="00697942" w:rsidRDefault="000B42C0" w:rsidP="00812D83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7FEDD6E3" w14:textId="77777777" w:rsidTr="00BD7141">
        <w:trPr>
          <w:trHeight w:val="70"/>
          <w:jc w:val="center"/>
        </w:trPr>
        <w:tc>
          <w:tcPr>
            <w:tcW w:w="84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B2B5CD" w14:textId="7DB86896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507</w:t>
            </w:r>
          </w:p>
        </w:tc>
        <w:tc>
          <w:tcPr>
            <w:tcW w:w="1559" w:type="dxa"/>
            <w:vMerge w:val="restart"/>
            <w:tcBorders>
              <w:left w:val="nil"/>
              <w:right w:val="single" w:sz="4" w:space="0" w:color="auto"/>
            </w:tcBorders>
          </w:tcPr>
          <w:p w14:paraId="62F52F32" w14:textId="26912C4B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DX RA MP / 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207411" w14:textId="2A5CFF02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 / 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F11B2DA" w14:textId="4CAFA753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250726A5" w14:textId="09B2EC74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 / 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E624C6E" w14:textId="3025D4B1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60 / 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1ACC30" w14:textId="365D46C5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181810" w14:textId="2AC661DC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</w:t>
            </w:r>
            <w:r w:rsidR="0013587C" w:rsidRPr="00697942">
              <w:rPr>
                <w:sz w:val="18"/>
                <w:lang w:val="en-GB"/>
              </w:rPr>
              <w:t>.</w:t>
            </w:r>
            <w:r w:rsidRPr="00697942">
              <w:rPr>
                <w:sz w:val="18"/>
                <w:lang w:val="en-GB"/>
              </w:rPr>
              <w:t>25 / S</w:t>
            </w:r>
          </w:p>
        </w:tc>
        <w:tc>
          <w:tcPr>
            <w:tcW w:w="127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6601AB9" w14:textId="07209C01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uccess</w:t>
            </w:r>
          </w:p>
        </w:tc>
      </w:tr>
      <w:tr w:rsidR="00697942" w:rsidRPr="00697942" w14:paraId="34596092" w14:textId="77777777" w:rsidTr="00BD7141">
        <w:trPr>
          <w:trHeight w:val="70"/>
          <w:jc w:val="center"/>
        </w:trPr>
        <w:tc>
          <w:tcPr>
            <w:tcW w:w="8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9BEB2" w14:textId="77777777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F592CD" w14:textId="77777777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D77AD" w14:textId="1FD0AD54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B4D9FA" w14:textId="23964490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B1326" w14:textId="56D10202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BA9603" w14:textId="2B46DB52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9B893" w14:textId="5858B566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A9DD1" w14:textId="5E33F760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54087" w14:textId="77777777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6B403B41" w14:textId="77777777" w:rsidTr="00BD7141">
        <w:trPr>
          <w:trHeight w:val="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FAAF8" w14:textId="52B0F1F0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47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BBEA483" w14:textId="693E5EC6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DX RA MP / 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A2D2E" w14:textId="18C6C2ED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 / 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063ED4B" w14:textId="1C30AE47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316D6" w14:textId="129AABC5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6 / 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9DFD93F" w14:textId="52BC4D1A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9E355C" w14:textId="1CE6C28D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71F6EC" w14:textId="244FA101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</w:t>
            </w:r>
            <w:r w:rsidR="0013587C" w:rsidRPr="00697942">
              <w:rPr>
                <w:sz w:val="18"/>
                <w:lang w:val="en-GB"/>
              </w:rPr>
              <w:t>.</w:t>
            </w:r>
            <w:r w:rsidRPr="00697942">
              <w:rPr>
                <w:sz w:val="18"/>
                <w:lang w:val="en-GB"/>
              </w:rPr>
              <w:t>25 / 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1A6FD0" w14:textId="4C2ECE36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uccess</w:t>
            </w:r>
          </w:p>
        </w:tc>
      </w:tr>
      <w:tr w:rsidR="00697942" w:rsidRPr="00697942" w14:paraId="1372D85D" w14:textId="77777777" w:rsidTr="00BD7141">
        <w:trPr>
          <w:trHeight w:val="70"/>
          <w:jc w:val="center"/>
        </w:trPr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E0B66" w14:textId="77777777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781959" w14:textId="77777777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16E9B" w14:textId="3AA9C8CE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AD1323" w14:textId="1E8962DA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415F6" w14:textId="17A1FAC6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8B3596" w14:textId="3C1E2C89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3B6AC" w14:textId="6C9F5CDB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3D600" w14:textId="38BA3CA3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59F09" w14:textId="77777777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748D4184" w14:textId="77777777" w:rsidTr="00BD7141">
        <w:trPr>
          <w:trHeight w:val="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6A040" w14:textId="5BB51573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28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43EA159" w14:textId="4D04CD9E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DX RA MP / 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0B4F6" w14:textId="4C51155E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 / 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8EB3535" w14:textId="5DAD915C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5050D" w14:textId="66AE6AEF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0 / 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87F928C" w14:textId="4C493DF9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25E200" w14:textId="30DB498E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5BC503" w14:textId="41A127E9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</w:t>
            </w:r>
            <w:r w:rsidR="0013587C" w:rsidRPr="00697942">
              <w:rPr>
                <w:sz w:val="18"/>
                <w:lang w:val="en-GB"/>
              </w:rPr>
              <w:t>.</w:t>
            </w:r>
            <w:r w:rsidRPr="00697942">
              <w:rPr>
                <w:sz w:val="18"/>
                <w:lang w:val="en-GB"/>
              </w:rPr>
              <w:t>25 / 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A1C19B" w14:textId="407A49C3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uccess</w:t>
            </w:r>
          </w:p>
        </w:tc>
      </w:tr>
      <w:tr w:rsidR="00697942" w:rsidRPr="00697942" w14:paraId="5CE2E29F" w14:textId="77777777" w:rsidTr="00BD7141">
        <w:trPr>
          <w:trHeight w:val="70"/>
          <w:jc w:val="center"/>
        </w:trPr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7642E" w14:textId="77777777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6B2309" w14:textId="77777777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BE072" w14:textId="2E6C81BA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4E3687" w14:textId="13B985C7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EACF6" w14:textId="4F4DE887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8E43FE" w14:textId="7ADE5696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32CF5" w14:textId="3EACA6A3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089FE" w14:textId="008195A8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AD10E" w14:textId="77777777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1432BB23" w14:textId="77777777" w:rsidTr="00BD7141">
        <w:trPr>
          <w:trHeight w:val="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27E23" w14:textId="06570ABA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46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31DD0EB" w14:textId="544339FE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XT RA MP / 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496CC" w14:textId="3214A1FE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 / 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179D843" w14:textId="5C976A42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A7F78" w14:textId="37D44FC7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1 / -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2A905A0" w14:textId="67054B0D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49753B" w14:textId="511D0FAF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2235BC9" w14:textId="5E84FCD2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</w:t>
            </w:r>
            <w:r w:rsidR="0013587C" w:rsidRPr="00697942">
              <w:rPr>
                <w:sz w:val="18"/>
                <w:lang w:val="en-GB"/>
              </w:rPr>
              <w:t>.</w:t>
            </w:r>
            <w:r w:rsidRPr="00697942">
              <w:rPr>
                <w:sz w:val="18"/>
                <w:lang w:val="en-GB"/>
              </w:rPr>
              <w:t>25 / 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84F187" w14:textId="18BCB0ED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uccess</w:t>
            </w:r>
          </w:p>
        </w:tc>
      </w:tr>
      <w:tr w:rsidR="00697942" w:rsidRPr="00697942" w14:paraId="6F65683B" w14:textId="77777777" w:rsidTr="00BD7141">
        <w:trPr>
          <w:trHeight w:val="70"/>
          <w:jc w:val="center"/>
        </w:trPr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F5F45" w14:textId="77777777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E6A286" w14:textId="77777777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5BAF5" w14:textId="6985B0D2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121F65" w14:textId="48DD4EB7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B5017" w14:textId="6D21A7EE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4C597F" w14:textId="3F34536A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2407E" w14:textId="5570F062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0F611" w14:textId="68C2C880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CD147" w14:textId="77777777" w:rsidR="007B1867" w:rsidRPr="00697942" w:rsidRDefault="007B1867" w:rsidP="007B1867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0D0D7B9B" w14:textId="77777777" w:rsidTr="00BD7141">
        <w:trPr>
          <w:trHeight w:val="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1E130" w14:textId="530CFD44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594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F68E678" w14:textId="345CFC76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DX RA MP / 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E8980" w14:textId="6E4E14C7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 / 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3CDA960" w14:textId="4480154C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7925A" w14:textId="00BDD9F5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 / 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5E675A9" w14:textId="0E5F3B36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80 / 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3CD4F9" w14:textId="766F4ABA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C3229C" w14:textId="2EE3E2B3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</w:t>
            </w:r>
            <w:r w:rsidR="0013587C" w:rsidRPr="00697942">
              <w:rPr>
                <w:sz w:val="18"/>
                <w:lang w:val="en-GB"/>
              </w:rPr>
              <w:t>.</w:t>
            </w:r>
            <w:r w:rsidRPr="00697942">
              <w:rPr>
                <w:sz w:val="18"/>
                <w:lang w:val="en-GB"/>
              </w:rPr>
              <w:t>25 / 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137F75" w14:textId="63BDF1A1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uccess</w:t>
            </w:r>
          </w:p>
        </w:tc>
      </w:tr>
      <w:tr w:rsidR="00697942" w:rsidRPr="00697942" w14:paraId="32716EC9" w14:textId="77777777" w:rsidTr="00BD7141">
        <w:trPr>
          <w:trHeight w:val="70"/>
          <w:jc w:val="center"/>
        </w:trPr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BA374" w14:textId="77777777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CA712E" w14:textId="77777777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4DBF7" w14:textId="08EB993D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573592" w14:textId="51627447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F0DA4" w14:textId="4913ADB2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AB10D6" w14:textId="12FB60B4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1CDCA" w14:textId="50B9A777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09560" w14:textId="7D5A6468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F594B" w14:textId="77777777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2E4BB4D2" w14:textId="77777777" w:rsidTr="00BD7141">
        <w:trPr>
          <w:trHeight w:val="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3D502" w14:textId="0FCAE45E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84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1FF8C36" w14:textId="75A7A3EA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DX RA MP / 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2CF55" w14:textId="3B4849EF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 / 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DC8AFF0" w14:textId="5F492E76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29602" w14:textId="15886080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6 / 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F117C1B" w14:textId="2BEADD1A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320.0 / 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D2E630" w14:textId="6C30F6AC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D572C3" w14:textId="4DAB7829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</w:t>
            </w:r>
            <w:r w:rsidR="0013587C" w:rsidRPr="00697942">
              <w:rPr>
                <w:sz w:val="18"/>
                <w:lang w:val="en-GB"/>
              </w:rPr>
              <w:t>.</w:t>
            </w:r>
            <w:r w:rsidRPr="00697942">
              <w:rPr>
                <w:sz w:val="18"/>
                <w:lang w:val="en-GB"/>
              </w:rPr>
              <w:t>25 / 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A08CF0" w14:textId="5C45BEF5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uccess</w:t>
            </w:r>
          </w:p>
        </w:tc>
      </w:tr>
      <w:tr w:rsidR="00697942" w:rsidRPr="00697942" w14:paraId="58EF1058" w14:textId="77777777" w:rsidTr="00BD7141">
        <w:trPr>
          <w:trHeight w:val="70"/>
          <w:jc w:val="center"/>
        </w:trPr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4A9C4" w14:textId="77777777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D19700" w14:textId="77777777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AA9D4" w14:textId="7ABBAD3E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71E0C9" w14:textId="0CF2277A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976C2" w14:textId="40E121DA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dfrG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DDADFF" w14:textId="17DC7A52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8C7FC" w14:textId="004D5244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CD8CD" w14:textId="3159B034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60A8A" w14:textId="77777777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445EC8A5" w14:textId="77777777" w:rsidTr="00BD7141">
        <w:trPr>
          <w:trHeight w:val="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2F35B" w14:textId="58C988E4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2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74EDFC6" w14:textId="46957E6D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XT RA MP / 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B701E" w14:textId="701FEF24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16.0 / 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E3909CA" w14:textId="1426263A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94A85" w14:textId="16953326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1 / 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9ECBCBC" w14:textId="74D7F57E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117222" w14:textId="1BF1E7EC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544350" w14:textId="306B809B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</w:t>
            </w:r>
            <w:r w:rsidR="0013587C" w:rsidRPr="00697942">
              <w:rPr>
                <w:sz w:val="18"/>
                <w:lang w:val="en-GB"/>
              </w:rPr>
              <w:t>.</w:t>
            </w:r>
            <w:r w:rsidRPr="00697942">
              <w:rPr>
                <w:sz w:val="18"/>
                <w:lang w:val="en-GB"/>
              </w:rPr>
              <w:t>25 / 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A74068" w14:textId="040281D2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uccess</w:t>
            </w:r>
          </w:p>
        </w:tc>
      </w:tr>
      <w:tr w:rsidR="00697942" w:rsidRPr="00697942" w14:paraId="6A93E600" w14:textId="77777777" w:rsidTr="00BD7141">
        <w:trPr>
          <w:trHeight w:val="70"/>
          <w:jc w:val="center"/>
        </w:trPr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DEC34" w14:textId="77777777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7B3A11" w14:textId="77777777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F7A56" w14:textId="6F3B11C1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tet(K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B51F1E" w14:textId="4825095B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78EA1" w14:textId="4FE4C5CB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A769F6" w14:textId="1684DF81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8FA66" w14:textId="027F1AC7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B1AF5" w14:textId="6132FFA2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6053D" w14:textId="77777777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62C14BE7" w14:textId="77777777" w:rsidTr="00BD7141">
        <w:trPr>
          <w:trHeight w:val="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B7CF8" w14:textId="7C85E4A8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2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326104E" w14:textId="37A20D13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XT RA MP / 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C74D9" w14:textId="5EDC581C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 / 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E2B93FA" w14:textId="462D0B94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8D46F" w14:textId="49220BB3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5 / 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15A6E7B" w14:textId="3A27B130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4D3B74" w14:textId="1FC54C24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EE91A7" w14:textId="5DB9A5F6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</w:t>
            </w:r>
            <w:r w:rsidR="0013587C" w:rsidRPr="00697942">
              <w:rPr>
                <w:sz w:val="18"/>
                <w:lang w:val="en-GB"/>
              </w:rPr>
              <w:t>.</w:t>
            </w:r>
            <w:r w:rsidRPr="00697942">
              <w:rPr>
                <w:sz w:val="18"/>
                <w:lang w:val="en-GB"/>
              </w:rPr>
              <w:t>25 / 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569C92" w14:textId="715D4554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uccess</w:t>
            </w:r>
          </w:p>
        </w:tc>
      </w:tr>
      <w:tr w:rsidR="00697942" w:rsidRPr="00697942" w14:paraId="3F00E610" w14:textId="77777777" w:rsidTr="00BD7141">
        <w:trPr>
          <w:trHeight w:val="70"/>
          <w:jc w:val="center"/>
        </w:trPr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9C5F8" w14:textId="77777777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7C87E5" w14:textId="77777777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63D01" w14:textId="2239AC37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0EF68E" w14:textId="199087D5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558FD" w14:textId="58B7C5A7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03AC9E" w14:textId="1D267841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1E08D" w14:textId="67E00E42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028B5" w14:textId="198FE01B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erm(C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69D63" w14:textId="77777777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7F0D7DDE" w14:textId="77777777" w:rsidTr="00BD7141">
        <w:trPr>
          <w:trHeight w:val="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6BA79" w14:textId="3F953563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39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BAC7272" w14:textId="5A2DFF0A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CL RA MP / 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F6BFC" w14:textId="319E07F0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 / 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1CE8407" w14:textId="16A34BD8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BE671" w14:textId="11A16627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1 / 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FB47E74" w14:textId="77D8A0FC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63F64B" w14:textId="4CA4D3F0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EC6008" w14:textId="4F289FFD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</w:t>
            </w:r>
            <w:r w:rsidR="0013587C" w:rsidRPr="00697942">
              <w:rPr>
                <w:sz w:val="18"/>
                <w:lang w:val="en-GB"/>
              </w:rPr>
              <w:t>.</w:t>
            </w:r>
            <w:r w:rsidRPr="00697942">
              <w:rPr>
                <w:sz w:val="18"/>
                <w:lang w:val="en-GB"/>
              </w:rPr>
              <w:t>25 / 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2CE301" w14:textId="07A6D7B3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uccess</w:t>
            </w:r>
          </w:p>
        </w:tc>
      </w:tr>
      <w:tr w:rsidR="00697942" w:rsidRPr="00697942" w14:paraId="6D666282" w14:textId="77777777" w:rsidTr="00BD7141">
        <w:trPr>
          <w:trHeight w:val="70"/>
          <w:jc w:val="center"/>
        </w:trPr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2AC0D" w14:textId="77777777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AF590C" w14:textId="77777777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7F189" w14:textId="26AD9391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F9D5E1" w14:textId="6C02FB96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F1305" w14:textId="497AA87F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D99171" w14:textId="019EE57C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D61BC" w14:textId="47D67540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B4049" w14:textId="095D02BA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E2C4E" w14:textId="77777777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21981136" w14:textId="77777777" w:rsidTr="00BD7141">
        <w:trPr>
          <w:trHeight w:val="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DFB95" w14:textId="503E5CC8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0276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E093B66" w14:textId="037A3BE0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CL RA MP / 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8A1B5" w14:textId="0357C457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 / 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EA05493" w14:textId="5913E76A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9719A" w14:textId="6BA1B4FB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6 / 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BE817DB" w14:textId="35A8FB78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320.0 / 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E81097" w14:textId="2EC3EEDB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D13736" w14:textId="3A6059C6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</w:t>
            </w:r>
            <w:r w:rsidR="0013587C" w:rsidRPr="00697942">
              <w:rPr>
                <w:sz w:val="18"/>
                <w:lang w:val="en-GB"/>
              </w:rPr>
              <w:t>.</w:t>
            </w:r>
            <w:r w:rsidRPr="00697942">
              <w:rPr>
                <w:sz w:val="18"/>
                <w:lang w:val="en-GB"/>
              </w:rPr>
              <w:t>25 / 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4001F6" w14:textId="2F9BDA84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uccess</w:t>
            </w:r>
          </w:p>
        </w:tc>
      </w:tr>
      <w:tr w:rsidR="00697942" w:rsidRPr="00697942" w14:paraId="0A0A3E3D" w14:textId="77777777" w:rsidTr="00BD7141">
        <w:trPr>
          <w:trHeight w:val="70"/>
          <w:jc w:val="center"/>
        </w:trPr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90C19" w14:textId="77777777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B1FFDC" w14:textId="77777777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18086" w14:textId="091ACF60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9C7A35" w14:textId="64924C0C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921E4" w14:textId="5B7C4EB6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65EB1E" w14:textId="4AE47A9A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995B8" w14:textId="3A4041A9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19A0D" w14:textId="4E23B075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F8EE9" w14:textId="77777777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71CDC81E" w14:textId="77777777" w:rsidTr="00BD7141">
        <w:trPr>
          <w:trHeight w:val="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26979" w14:textId="4A355DF5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87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5953374" w14:textId="7C625797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TR RA MP / 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3C395" w14:textId="63C74905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 / 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7D2E7D2" w14:textId="6F4926BF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44213" w14:textId="646056BC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3 / 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137A420" w14:textId="5EEC531F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A03591" w14:textId="2B3DAA86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33E2A1" w14:textId="5CC486D0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</w:t>
            </w:r>
            <w:r w:rsidR="0013587C" w:rsidRPr="00697942">
              <w:rPr>
                <w:sz w:val="18"/>
                <w:lang w:val="en-GB"/>
              </w:rPr>
              <w:t>.</w:t>
            </w:r>
            <w:r w:rsidRPr="00697942">
              <w:rPr>
                <w:sz w:val="18"/>
                <w:lang w:val="en-GB"/>
              </w:rPr>
              <w:t>25 / 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8A0425" w14:textId="267D90D7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uccess</w:t>
            </w:r>
          </w:p>
        </w:tc>
      </w:tr>
      <w:tr w:rsidR="00697942" w:rsidRPr="00697942" w14:paraId="3C8EB5AF" w14:textId="77777777" w:rsidTr="00BD7141">
        <w:trPr>
          <w:trHeight w:val="70"/>
          <w:jc w:val="center"/>
        </w:trPr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32E71" w14:textId="77777777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999586" w14:textId="77777777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9DB84" w14:textId="3A2A4612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374CBD" w14:textId="02CF02B3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7DD2F" w14:textId="5AA73E8E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3D047A" w14:textId="5D17A9E6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1A333" w14:textId="6FDDC501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E9E10" w14:textId="29DB9925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 xml:space="preserve">erm(A) 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2B109" w14:textId="77777777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4F719AAA" w14:textId="77777777" w:rsidTr="00BD7141">
        <w:trPr>
          <w:trHeight w:val="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CC786" w14:textId="688EFBED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26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5DF4E6D" w14:textId="5063AAFB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DX RA MP / 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070E8" w14:textId="1AA35101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 / 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1884ECC" w14:textId="06674379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3ABC6" w14:textId="42941D99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2 / 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0217F3C" w14:textId="4740499A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1ACC07" w14:textId="08547CAE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122154" w14:textId="6B647FA9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</w:t>
            </w:r>
            <w:r w:rsidR="0013587C" w:rsidRPr="00697942">
              <w:rPr>
                <w:sz w:val="18"/>
                <w:lang w:val="en-GB"/>
              </w:rPr>
              <w:t>.</w:t>
            </w:r>
            <w:r w:rsidRPr="00697942">
              <w:rPr>
                <w:sz w:val="18"/>
                <w:lang w:val="en-GB"/>
              </w:rPr>
              <w:t>25 / 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9565DE" w14:textId="2626AB42" w:rsidR="006A547D" w:rsidRPr="00697942" w:rsidRDefault="006A547D" w:rsidP="006A547D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uccess</w:t>
            </w:r>
          </w:p>
        </w:tc>
      </w:tr>
      <w:tr w:rsidR="00697942" w:rsidRPr="00697942" w14:paraId="19B5C626" w14:textId="77777777" w:rsidTr="00BD7141">
        <w:trPr>
          <w:trHeight w:val="70"/>
          <w:jc w:val="center"/>
        </w:trPr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73B41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B9221A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E1218" w14:textId="01A0CFC9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E8E39B" w14:textId="11501216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096AF" w14:textId="47D29515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51AEA2" w14:textId="74AE29B8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56EBF" w14:textId="58836D55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64C76" w14:textId="45062886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erm(C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011C0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14ABD5FB" w14:textId="77777777" w:rsidTr="00BD7141">
        <w:trPr>
          <w:trHeight w:val="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F59A6" w14:textId="440A5B93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48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99F17D6" w14:textId="5C67E29A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CL RA MP / 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2412F" w14:textId="186D23BC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 / 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F6B9D1E" w14:textId="2E00AB74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730E3" w14:textId="6ABE57E8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9 / 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D9B35A7" w14:textId="233F4629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66228F" w14:textId="4D73556E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488817" w14:textId="070A3A99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</w:t>
            </w:r>
            <w:r w:rsidR="0013587C" w:rsidRPr="00697942">
              <w:rPr>
                <w:sz w:val="18"/>
                <w:lang w:val="en-GB"/>
              </w:rPr>
              <w:t>.</w:t>
            </w:r>
            <w:r w:rsidRPr="00697942">
              <w:rPr>
                <w:sz w:val="18"/>
                <w:lang w:val="en-GB"/>
              </w:rPr>
              <w:t>25 / 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99A06B" w14:textId="3175147D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uccess</w:t>
            </w:r>
          </w:p>
        </w:tc>
      </w:tr>
      <w:tr w:rsidR="00697942" w:rsidRPr="00697942" w14:paraId="6D737944" w14:textId="77777777" w:rsidTr="00BD7141">
        <w:trPr>
          <w:trHeight w:val="70"/>
          <w:jc w:val="center"/>
        </w:trPr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5A8CB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39657D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73BE8" w14:textId="739FCC35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C228C6" w14:textId="546A146C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2E036" w14:textId="049E672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805EDE" w14:textId="4BE7F692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45007" w14:textId="1CEB09BF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EED2A" w14:textId="7FE19B88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D4F2E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48DB1D12" w14:textId="77777777" w:rsidTr="00BD7141">
        <w:trPr>
          <w:trHeight w:val="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10808" w14:textId="0D18A4A0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383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5EDEE99" w14:textId="0570371D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TR RA MP / 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75FAA" w14:textId="3CFF14B9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16.0 / 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E4DCECF" w14:textId="20CAD819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38AB5" w14:textId="20D0F739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9 / 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4ECFB5F" w14:textId="0BA90BC5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745F7F" w14:textId="6F3531AC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80923B" w14:textId="66BF7AA9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4.0 / 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76CE74" w14:textId="5AD183E1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uccess</w:t>
            </w:r>
          </w:p>
        </w:tc>
      </w:tr>
      <w:tr w:rsidR="00697942" w:rsidRPr="00697942" w14:paraId="7AC124A9" w14:textId="77777777" w:rsidTr="00BD7141">
        <w:trPr>
          <w:trHeight w:val="70"/>
          <w:jc w:val="center"/>
        </w:trPr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577B3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ADEA31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E1D50" w14:textId="32BD2A74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 xml:space="preserve">tet(K)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B752CB" w14:textId="1E126435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FE939" w14:textId="429B0458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D30160" w14:textId="50027B8F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8BFA1" w14:textId="0A4B03C1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C51CA" w14:textId="7ADBBEAE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 xml:space="preserve">erm(C) 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A851A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651E5E78" w14:textId="77777777" w:rsidTr="00BD7141">
        <w:trPr>
          <w:trHeight w:val="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03D2C" w14:textId="5B2F028F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499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D97C36F" w14:textId="358210C6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DX RA MP / 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15C4E" w14:textId="59CA5A30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 / 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AAEF427" w14:textId="42F2D09C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95183" w14:textId="7839BD18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9 / 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018E429" w14:textId="5A184C69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F5BD02" w14:textId="71383A5F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60AD79" w14:textId="5D9FBDFC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</w:t>
            </w:r>
            <w:r w:rsidR="0013587C" w:rsidRPr="00697942">
              <w:rPr>
                <w:sz w:val="18"/>
                <w:lang w:val="en-GB"/>
              </w:rPr>
              <w:t>.</w:t>
            </w:r>
            <w:r w:rsidRPr="00697942">
              <w:rPr>
                <w:sz w:val="18"/>
                <w:lang w:val="en-GB"/>
              </w:rPr>
              <w:t>25 / 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EBDA32" w14:textId="2DAD2BA4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uccess</w:t>
            </w:r>
          </w:p>
        </w:tc>
      </w:tr>
      <w:tr w:rsidR="00697942" w:rsidRPr="00697942" w14:paraId="2C458F82" w14:textId="77777777" w:rsidTr="00BD7141">
        <w:trPr>
          <w:trHeight w:val="70"/>
          <w:jc w:val="center"/>
        </w:trPr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E5A99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A67692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FBAD1" w14:textId="0A19EEBA" w:rsidR="006975EC" w:rsidRPr="00697942" w:rsidRDefault="00BC266D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4EE6D3" w14:textId="1FE7FDCF" w:rsidR="006975EC" w:rsidRPr="00697942" w:rsidRDefault="00BC266D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A1314" w14:textId="2200B66F" w:rsidR="006975EC" w:rsidRPr="00697942" w:rsidRDefault="00BC266D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BACBCC" w14:textId="106377B3" w:rsidR="006975EC" w:rsidRPr="00697942" w:rsidRDefault="00BC266D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90962" w14:textId="52F3CA6B" w:rsidR="006975EC" w:rsidRPr="00697942" w:rsidRDefault="00BC266D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9B7E3" w14:textId="676FEBF9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 xml:space="preserve">erm(A) 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05DA5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78B65F10" w14:textId="77777777" w:rsidTr="00BD7141">
        <w:trPr>
          <w:trHeight w:val="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B1EA5" w14:textId="4BBC8E8A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53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6B3A11E" w14:textId="1BB5313B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DX RA MP / 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8DB6F" w14:textId="112E69E5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 / 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446FB80" w14:textId="3CA1384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B56F6" w14:textId="0FF8DD94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1 / 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3B3DFB4" w14:textId="59592BD0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99C90B" w14:textId="4CF2BB7B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C27DDF" w14:textId="2DE28F1C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</w:t>
            </w:r>
            <w:r w:rsidR="0013587C" w:rsidRPr="00697942">
              <w:rPr>
                <w:sz w:val="18"/>
                <w:lang w:val="en-GB"/>
              </w:rPr>
              <w:t>.</w:t>
            </w:r>
            <w:r w:rsidRPr="00697942">
              <w:rPr>
                <w:sz w:val="18"/>
                <w:lang w:val="en-GB"/>
              </w:rPr>
              <w:t>25 / 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638372" w14:textId="3C481312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uccess</w:t>
            </w:r>
          </w:p>
        </w:tc>
      </w:tr>
      <w:tr w:rsidR="00697942" w:rsidRPr="00697942" w14:paraId="1039F1B5" w14:textId="77777777" w:rsidTr="00BD7141">
        <w:trPr>
          <w:trHeight w:val="351"/>
          <w:jc w:val="center"/>
        </w:trPr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96B5E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48C70C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8DF4B" w14:textId="34106811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6B021B" w14:textId="7475156F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CB90C" w14:textId="4AC44B8B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93E94A" w14:textId="6792F606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96CE4" w14:textId="0BF53EEA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3125D" w14:textId="5A7B5EB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441B8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11D19B21" w14:textId="77777777" w:rsidTr="00BD7141">
        <w:trPr>
          <w:trHeight w:val="351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033BA" w14:textId="3AE0A048" w:rsidR="00E80994" w:rsidRPr="00697942" w:rsidRDefault="00E80994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682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EAD4CC5" w14:textId="5F3FAA78" w:rsidR="00E80994" w:rsidRPr="00697942" w:rsidRDefault="00E80994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DX RA MP / 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7187A" w14:textId="2444EA3E" w:rsidR="00E80994" w:rsidRPr="00697942" w:rsidRDefault="00E80994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 / 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322E459" w14:textId="51503D36" w:rsidR="00E80994" w:rsidRPr="00697942" w:rsidRDefault="00E80994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F16FA" w14:textId="1EF0FB66" w:rsidR="00E80994" w:rsidRPr="00697942" w:rsidRDefault="00E80994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3 / 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E415D33" w14:textId="21766B0F" w:rsidR="00E80994" w:rsidRPr="00697942" w:rsidRDefault="00E80994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A121F9" w14:textId="2F3E8667" w:rsidR="00E80994" w:rsidRPr="00697942" w:rsidRDefault="00E80994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A1535A" w14:textId="41CAB198" w:rsidR="00E80994" w:rsidRPr="00697942" w:rsidRDefault="00E80994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</w:t>
            </w:r>
            <w:r w:rsidR="0013587C" w:rsidRPr="00697942">
              <w:rPr>
                <w:sz w:val="18"/>
                <w:lang w:val="en-GB"/>
              </w:rPr>
              <w:t>.</w:t>
            </w:r>
            <w:r w:rsidRPr="00697942">
              <w:rPr>
                <w:sz w:val="18"/>
                <w:lang w:val="en-GB"/>
              </w:rPr>
              <w:t>25 / 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079450" w14:textId="694169B8" w:rsidR="00E80994" w:rsidRPr="00697942" w:rsidRDefault="00E80994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uccess</w:t>
            </w:r>
          </w:p>
        </w:tc>
      </w:tr>
      <w:tr w:rsidR="00697942" w:rsidRPr="00697942" w14:paraId="77774FF0" w14:textId="77777777" w:rsidTr="00BD7141">
        <w:trPr>
          <w:trHeight w:val="70"/>
          <w:jc w:val="center"/>
        </w:trPr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E913E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26DEA0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77790" w14:textId="3869A78A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F2CE8A" w14:textId="484D3D16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A6E75" w14:textId="562D5AAB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9C4EAD" w14:textId="24FC3E9F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32A54" w14:textId="7BFB0DD5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B8613" w14:textId="694EADCC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34B29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6B33493B" w14:textId="77777777" w:rsidTr="00BD7141">
        <w:trPr>
          <w:trHeight w:val="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D776C" w14:textId="0A6E4A0C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72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43B2A27" w14:textId="441B6728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XT RA MP / 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CCB52" w14:textId="6A51373B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16.0 / 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7A0E8A0" w14:textId="48C0BA22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901E4" w14:textId="24B1932E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 / 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B9A5168" w14:textId="4B68039B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31EADA" w14:textId="705F3E7A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0BB8DC" w14:textId="10ECC11D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4.0 / 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BFBFF1" w14:textId="65B93380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uccess</w:t>
            </w:r>
          </w:p>
        </w:tc>
      </w:tr>
      <w:tr w:rsidR="00697942" w:rsidRPr="00697942" w14:paraId="0782C798" w14:textId="77777777" w:rsidTr="00BD7141">
        <w:trPr>
          <w:trHeight w:val="70"/>
          <w:jc w:val="center"/>
        </w:trPr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2AE13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CCC06E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F1845" w14:textId="0CF997A9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tet(K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5306E1" w14:textId="5E3BDFEC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BAA4C" w14:textId="3A0A3D0C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01072A" w14:textId="35D4C6CF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CC321" w14:textId="3EDBB7AF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69FE9" w14:textId="0E228F2A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 xml:space="preserve">erm(A) 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155BC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18A5BE9C" w14:textId="77777777" w:rsidTr="00BD7141">
        <w:trPr>
          <w:trHeight w:val="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9552C" w14:textId="5EDB08E3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726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58567BA" w14:textId="13F0C303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XT RA MP / 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9363E" w14:textId="1675F5B3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16.0 / 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2D2C30A" w14:textId="465FA2ED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11A4B" w14:textId="5DFA4233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5 / 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BAA89E8" w14:textId="64CA9224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79813F" w14:textId="4A555355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5FFA05" w14:textId="466ABF11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4.0 / 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076B21" w14:textId="0830CB31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uccess</w:t>
            </w:r>
          </w:p>
        </w:tc>
      </w:tr>
      <w:tr w:rsidR="00697942" w:rsidRPr="00697942" w14:paraId="22D387E6" w14:textId="77777777" w:rsidTr="00BD7141">
        <w:trPr>
          <w:trHeight w:val="70"/>
          <w:jc w:val="center"/>
        </w:trPr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03361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6FE5CE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FFA50" w14:textId="52EFCC60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tet(K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C286CE" w14:textId="548053D8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A926F" w14:textId="5A1D5E8F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908112" w14:textId="33C16CAA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453B9" w14:textId="1E7291FF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CC54A" w14:textId="2C57AE1E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 xml:space="preserve">erm(A) 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95CA2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772556EE" w14:textId="77777777" w:rsidTr="00BD7141">
        <w:trPr>
          <w:trHeight w:val="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ECCE3" w14:textId="3ABF7D81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745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1E716C8" w14:textId="5F3E9813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TR RA MP / 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1A2DE" w14:textId="7F5D056A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 / 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1B1D892" w14:textId="2EA59EA8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5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E332E" w14:textId="22C46348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2 / 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78E32E5" w14:textId="6321893C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434418" w14:textId="189AB8F6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9842CE" w14:textId="45110C68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</w:t>
            </w:r>
            <w:r w:rsidR="0013587C" w:rsidRPr="00697942">
              <w:rPr>
                <w:sz w:val="18"/>
                <w:lang w:val="en-GB"/>
              </w:rPr>
              <w:t>.</w:t>
            </w:r>
            <w:r w:rsidRPr="00697942">
              <w:rPr>
                <w:sz w:val="18"/>
                <w:lang w:val="en-GB"/>
              </w:rPr>
              <w:t>25 / 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47BCDD" w14:textId="2D733A8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uccess</w:t>
            </w:r>
          </w:p>
        </w:tc>
      </w:tr>
      <w:tr w:rsidR="00697942" w:rsidRPr="00697942" w14:paraId="61D8B93F" w14:textId="77777777" w:rsidTr="00BD7141">
        <w:trPr>
          <w:trHeight w:val="70"/>
          <w:jc w:val="center"/>
        </w:trPr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CFC60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7AD262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5B577" w14:textId="38990F6F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6F9B74" w14:textId="62F1DD41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B897C" w14:textId="73C1EED6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C61372" w14:textId="71F47AFB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4B522" w14:textId="4B1ED71C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5C673" w14:textId="792F249C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erm(C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AEF3C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1CC75EC8" w14:textId="77777777" w:rsidTr="00BD7141">
        <w:trPr>
          <w:trHeight w:val="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98039" w14:textId="209C73E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lastRenderedPageBreak/>
              <w:t>817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4C8CAFF" w14:textId="2D1728E1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XT RA MP / 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06CA2" w14:textId="6C880FE9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16.0 / 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4F44E14" w14:textId="3AD7451F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 xml:space="preserve">1 / S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43D31" w14:textId="6F838A41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1 / 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F8C583E" w14:textId="245BD135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221B64" w14:textId="71759FD0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818F23" w14:textId="06D5770B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</w:t>
            </w:r>
            <w:r w:rsidR="0013587C" w:rsidRPr="00697942">
              <w:rPr>
                <w:sz w:val="18"/>
                <w:lang w:val="en-GB"/>
              </w:rPr>
              <w:t>.</w:t>
            </w:r>
            <w:r w:rsidRPr="00697942">
              <w:rPr>
                <w:sz w:val="18"/>
                <w:lang w:val="en-GB"/>
              </w:rPr>
              <w:t>5 / I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5D1A50" w14:textId="14F5CB4C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uccess</w:t>
            </w:r>
          </w:p>
        </w:tc>
      </w:tr>
      <w:tr w:rsidR="00697942" w:rsidRPr="00697942" w14:paraId="5F635C2C" w14:textId="77777777" w:rsidTr="00BD7141">
        <w:trPr>
          <w:trHeight w:val="70"/>
          <w:jc w:val="center"/>
        </w:trPr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02D27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113A95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16B6D" w14:textId="3484D21D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tet(K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8313D5" w14:textId="667D8284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CA70D" w14:textId="7804F5F0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C15AF1" w14:textId="715BFF48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A9262" w14:textId="715D5A2D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EBAB5" w14:textId="2559554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D6407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66BADFE9" w14:textId="77777777" w:rsidTr="00BD7141">
        <w:trPr>
          <w:trHeight w:val="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2D5D6" w14:textId="6F29520B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824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82221A5" w14:textId="1F3D5441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VA CL MP / 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1ABE7" w14:textId="0ED5F69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.0 / 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3DCAB97" w14:textId="4161C271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F7E32" w14:textId="5E6D3CBF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2 / 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E8922CC" w14:textId="1FC0411B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08D5C3" w14:textId="2D8E7ADB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FD51CF" w14:textId="1E84AD82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</w:t>
            </w:r>
            <w:r w:rsidR="0013587C" w:rsidRPr="00697942">
              <w:rPr>
                <w:sz w:val="18"/>
                <w:lang w:val="en-GB"/>
              </w:rPr>
              <w:t>.</w:t>
            </w:r>
            <w:r w:rsidRPr="00697942">
              <w:rPr>
                <w:sz w:val="18"/>
                <w:lang w:val="en-GB"/>
              </w:rPr>
              <w:t>25 / 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386657" w14:textId="3C6CAA95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uccess</w:t>
            </w:r>
          </w:p>
        </w:tc>
      </w:tr>
      <w:tr w:rsidR="00697942" w:rsidRPr="00697942" w14:paraId="15CEE39B" w14:textId="77777777" w:rsidTr="00BD7141">
        <w:trPr>
          <w:trHeight w:val="70"/>
          <w:jc w:val="center"/>
        </w:trPr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E443C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8C81D2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D2ED3" w14:textId="2FD8E3C2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DA572D" w14:textId="2EA643D9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F4360" w14:textId="3B85A26A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D86E40" w14:textId="10B49A65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A65D2" w14:textId="7B93DF04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0D13A" w14:textId="72DFA3D9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770CA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</w:tr>
      <w:tr w:rsidR="00697942" w:rsidRPr="00697942" w14:paraId="1965E091" w14:textId="77777777" w:rsidTr="00BD7141">
        <w:trPr>
          <w:trHeight w:val="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D4BDA" w14:textId="089D9E5E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893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493CE00" w14:textId="21D12A3B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XT RA MP / 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2ADBE" w14:textId="704DE81B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≥ 16.0 / 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FE02065" w14:textId="77CE495E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1 / 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7C2BF" w14:textId="3FE19B34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21 / 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006DD32" w14:textId="4D0BDDB3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10.0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60AFC4" w14:textId="5B4504A0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≤ 0.03 / 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43BB8F" w14:textId="2CC7547C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0</w:t>
            </w:r>
            <w:r w:rsidR="0013587C" w:rsidRPr="00697942">
              <w:rPr>
                <w:sz w:val="18"/>
                <w:lang w:val="en-GB"/>
              </w:rPr>
              <w:t>.</w:t>
            </w:r>
            <w:r w:rsidRPr="00697942">
              <w:rPr>
                <w:sz w:val="18"/>
                <w:lang w:val="en-GB"/>
              </w:rPr>
              <w:t>25 / 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7F301F" w14:textId="0B4FFAA5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Success</w:t>
            </w:r>
          </w:p>
        </w:tc>
      </w:tr>
      <w:tr w:rsidR="00697942" w:rsidRPr="00697942" w14:paraId="53C41AE7" w14:textId="77777777" w:rsidTr="00BD7141">
        <w:trPr>
          <w:trHeight w:val="70"/>
          <w:jc w:val="center"/>
        </w:trPr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8A43F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01B6DD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11C0C" w14:textId="49E5A020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 xml:space="preserve">tet(K)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2DB114" w14:textId="093CC073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F395D" w14:textId="7AAFA090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786A3F" w14:textId="3EAFBBA2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0B4F8" w14:textId="76BE117C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B963C" w14:textId="74B1C7DE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  <w:r w:rsidRPr="00697942">
              <w:rPr>
                <w:sz w:val="18"/>
                <w:lang w:val="en-GB"/>
              </w:rPr>
              <w:t xml:space="preserve">erm(C) 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F7DA6" w14:textId="77777777" w:rsidR="006975EC" w:rsidRPr="00697942" w:rsidRDefault="006975EC" w:rsidP="006975EC">
            <w:pPr>
              <w:spacing w:line="240" w:lineRule="auto"/>
              <w:rPr>
                <w:sz w:val="18"/>
                <w:lang w:val="en-GB"/>
              </w:rPr>
            </w:pPr>
          </w:p>
        </w:tc>
      </w:tr>
    </w:tbl>
    <w:p w14:paraId="077144F9" w14:textId="77777777" w:rsidR="00694D34" w:rsidRPr="00697942" w:rsidRDefault="00694D34" w:rsidP="00364316">
      <w:pPr>
        <w:spacing w:line="480" w:lineRule="auto"/>
        <w:rPr>
          <w:sz w:val="20"/>
          <w:lang w:val="en-GB"/>
        </w:rPr>
      </w:pPr>
    </w:p>
    <w:p w14:paraId="1F6FADE5" w14:textId="5A0D26FF" w:rsidR="009C3512" w:rsidRPr="00697942" w:rsidRDefault="00694D34" w:rsidP="00D15245">
      <w:pPr>
        <w:spacing w:line="480" w:lineRule="auto"/>
        <w:rPr>
          <w:rFonts w:cstheme="minorHAnsi"/>
          <w:i/>
          <w:sz w:val="20"/>
          <w:szCs w:val="20"/>
          <w:lang w:val="en-GB"/>
        </w:rPr>
      </w:pPr>
      <w:r w:rsidRPr="00697942">
        <w:rPr>
          <w:i/>
          <w:sz w:val="20"/>
          <w:lang w:val="en-GB"/>
        </w:rPr>
        <w:t>Legend:</w:t>
      </w:r>
      <w:r w:rsidR="00DC52C3" w:rsidRPr="00697942">
        <w:rPr>
          <w:i/>
          <w:sz w:val="20"/>
          <w:lang w:val="en-GB"/>
        </w:rPr>
        <w:t xml:space="preserve"> </w:t>
      </w:r>
      <w:r w:rsidR="009B144C" w:rsidRPr="00697942">
        <w:rPr>
          <w:iCs/>
          <w:sz w:val="20"/>
          <w:lang w:val="en-GB"/>
        </w:rPr>
        <w:t xml:space="preserve">Treatment duration is in days. </w:t>
      </w:r>
      <w:r w:rsidR="0050447A" w:rsidRPr="00697942">
        <w:rPr>
          <w:iCs/>
          <w:sz w:val="20"/>
          <w:lang w:val="en-GB"/>
        </w:rPr>
        <w:t xml:space="preserve">MIC is in mg/L. </w:t>
      </w:r>
      <w:r w:rsidR="009B144C" w:rsidRPr="00697942">
        <w:rPr>
          <w:iCs/>
          <w:sz w:val="20"/>
          <w:lang w:val="en-GB"/>
        </w:rPr>
        <w:t xml:space="preserve">Disc zone is in millimetres. </w:t>
      </w:r>
      <w:r w:rsidR="00207141" w:rsidRPr="00697942">
        <w:rPr>
          <w:sz w:val="20"/>
          <w:lang w:val="en-GB"/>
        </w:rPr>
        <w:t xml:space="preserve">VA: vancomycin, </w:t>
      </w:r>
      <w:r w:rsidRPr="00697942">
        <w:rPr>
          <w:sz w:val="20"/>
          <w:lang w:val="en-GB"/>
        </w:rPr>
        <w:t xml:space="preserve">DX: doxycycline, TR: trimethoprim, SXT: trimethoprim/sulfamethoxazole, SF: </w:t>
      </w:r>
      <w:r w:rsidR="003728F6" w:rsidRPr="00697942">
        <w:rPr>
          <w:sz w:val="20"/>
          <w:lang w:val="en-GB"/>
        </w:rPr>
        <w:t>sulphonamides</w:t>
      </w:r>
      <w:r w:rsidRPr="00697942">
        <w:rPr>
          <w:sz w:val="20"/>
          <w:lang w:val="en-GB"/>
        </w:rPr>
        <w:t>, RA: rifampicin, CL: clindamycin, MP: mupirocin. S/I/R: susceptible/intermediate/resistant</w:t>
      </w:r>
      <w:r w:rsidR="00292991" w:rsidRPr="00697942">
        <w:rPr>
          <w:rFonts w:cstheme="minorHAnsi"/>
          <w:iCs/>
          <w:sz w:val="20"/>
          <w:szCs w:val="20"/>
          <w:lang w:val="en-GB"/>
        </w:rPr>
        <w:t xml:space="preserve">. </w:t>
      </w:r>
      <w:r w:rsidRPr="00697942">
        <w:rPr>
          <w:sz w:val="20"/>
          <w:lang w:val="en-GB"/>
        </w:rPr>
        <w:t>*S</w:t>
      </w:r>
      <w:r w:rsidR="009B144C" w:rsidRPr="00697942">
        <w:rPr>
          <w:sz w:val="20"/>
          <w:lang w:val="en-GB"/>
        </w:rPr>
        <w:t>uccess</w:t>
      </w:r>
      <w:r w:rsidR="001A0A09" w:rsidRPr="00697942">
        <w:rPr>
          <w:sz w:val="20"/>
          <w:lang w:val="en-GB"/>
        </w:rPr>
        <w:t xml:space="preserve"> =</w:t>
      </w:r>
      <w:r w:rsidRPr="00697942">
        <w:rPr>
          <w:sz w:val="20"/>
          <w:lang w:val="en-GB"/>
        </w:rPr>
        <w:t xml:space="preserve"> </w:t>
      </w:r>
      <w:r w:rsidR="001A0A09" w:rsidRPr="00697942">
        <w:rPr>
          <w:sz w:val="20"/>
          <w:lang w:val="en-GB"/>
        </w:rPr>
        <w:t xml:space="preserve">successful </w:t>
      </w:r>
      <w:r w:rsidR="00292991" w:rsidRPr="00697942">
        <w:rPr>
          <w:rFonts w:cstheme="minorHAnsi"/>
          <w:iCs/>
          <w:sz w:val="20"/>
          <w:szCs w:val="20"/>
          <w:lang w:val="en-GB"/>
        </w:rPr>
        <w:t>decolonization</w:t>
      </w:r>
      <w:r w:rsidR="001A0A09" w:rsidRPr="00697942">
        <w:rPr>
          <w:rFonts w:cstheme="minorHAnsi"/>
          <w:iCs/>
          <w:sz w:val="20"/>
          <w:szCs w:val="20"/>
          <w:lang w:val="en-GB"/>
        </w:rPr>
        <w:t>.</w:t>
      </w:r>
      <w:r w:rsidR="001A0A09" w:rsidRPr="00697942">
        <w:rPr>
          <w:sz w:val="20"/>
          <w:lang w:val="en-GB"/>
        </w:rPr>
        <w:t xml:space="preserve"> F</w:t>
      </w:r>
      <w:r w:rsidR="009B144C" w:rsidRPr="00697942">
        <w:rPr>
          <w:sz w:val="20"/>
          <w:lang w:val="en-GB"/>
        </w:rPr>
        <w:t>ailure</w:t>
      </w:r>
      <w:r w:rsidR="001A0A09" w:rsidRPr="00697942">
        <w:rPr>
          <w:sz w:val="20"/>
          <w:lang w:val="en-GB"/>
        </w:rPr>
        <w:t xml:space="preserve"> = </w:t>
      </w:r>
      <w:r w:rsidRPr="00697942">
        <w:rPr>
          <w:sz w:val="20"/>
          <w:lang w:val="en-GB"/>
        </w:rPr>
        <w:t>failure</w:t>
      </w:r>
      <w:r w:rsidR="001A0A09" w:rsidRPr="00697942">
        <w:rPr>
          <w:sz w:val="20"/>
          <w:lang w:val="en-GB"/>
        </w:rPr>
        <w:t xml:space="preserve"> of eradication</w:t>
      </w:r>
      <w:r w:rsidR="00292991" w:rsidRPr="00697942">
        <w:rPr>
          <w:rFonts w:cstheme="minorHAnsi"/>
          <w:iCs/>
          <w:sz w:val="20"/>
          <w:szCs w:val="20"/>
          <w:lang w:val="en-GB"/>
        </w:rPr>
        <w:t xml:space="preserve"> treatment</w:t>
      </w:r>
      <w:r w:rsidR="001A0A09" w:rsidRPr="00697942">
        <w:rPr>
          <w:rFonts w:cstheme="minorHAnsi"/>
          <w:iCs/>
          <w:sz w:val="20"/>
          <w:szCs w:val="20"/>
          <w:lang w:val="en-GB"/>
        </w:rPr>
        <w:t>.</w:t>
      </w:r>
      <w:r w:rsidRPr="00697942">
        <w:rPr>
          <w:rFonts w:cstheme="minorHAnsi"/>
          <w:i/>
          <w:sz w:val="20"/>
          <w:szCs w:val="20"/>
          <w:lang w:val="en-GB"/>
        </w:rPr>
        <w:t xml:space="preserve">   </w:t>
      </w:r>
    </w:p>
    <w:p w14:paraId="72853E47" w14:textId="7CB31503" w:rsidR="001936E4" w:rsidRPr="00697942" w:rsidRDefault="001936E4" w:rsidP="00D15245">
      <w:pPr>
        <w:spacing w:line="480" w:lineRule="auto"/>
        <w:rPr>
          <w:rFonts w:cstheme="minorHAnsi"/>
          <w:i/>
          <w:lang w:val="en-GB"/>
        </w:rPr>
      </w:pPr>
    </w:p>
    <w:p w14:paraId="2985A75D" w14:textId="77777777" w:rsidR="001936E4" w:rsidRPr="00697942" w:rsidRDefault="001936E4" w:rsidP="001936E4">
      <w:pPr>
        <w:rPr>
          <w:rFonts w:cstheme="minorHAnsi"/>
          <w:i/>
          <w:lang w:val="en-GB"/>
        </w:rPr>
        <w:sectPr w:rsidR="001936E4" w:rsidRPr="00697942" w:rsidSect="00697942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E1D4363" w14:textId="3F68247A" w:rsidR="001936E4" w:rsidRPr="00697942" w:rsidRDefault="00292991" w:rsidP="001936E4">
      <w:pPr>
        <w:rPr>
          <w:rFonts w:cstheme="minorHAnsi"/>
          <w:b/>
          <w:bCs/>
          <w:iCs/>
          <w:lang w:val="en-GB"/>
        </w:rPr>
      </w:pPr>
      <w:r w:rsidRPr="00697942">
        <w:rPr>
          <w:rFonts w:cstheme="minorHAnsi"/>
          <w:b/>
          <w:bCs/>
          <w:iCs/>
          <w:lang w:val="en-GB"/>
        </w:rPr>
        <w:lastRenderedPageBreak/>
        <w:t xml:space="preserve">Table S3.  </w:t>
      </w:r>
      <w:r w:rsidR="00454E1E" w:rsidRPr="00697942">
        <w:rPr>
          <w:rFonts w:cstheme="minorHAnsi"/>
          <w:iCs/>
          <w:lang w:val="en-GB"/>
        </w:rPr>
        <w:t>Point mutations associated with ciprofloxacin and rifampi</w:t>
      </w:r>
      <w:r w:rsidR="004830BA" w:rsidRPr="00697942">
        <w:rPr>
          <w:rFonts w:cstheme="minorHAnsi"/>
          <w:iCs/>
          <w:lang w:val="en-GB"/>
        </w:rPr>
        <w:t>ci</w:t>
      </w:r>
      <w:r w:rsidR="00454E1E" w:rsidRPr="00697942">
        <w:rPr>
          <w:rFonts w:cstheme="minorHAnsi"/>
          <w:iCs/>
          <w:lang w:val="en-GB"/>
        </w:rPr>
        <w:t>n resistance and MICs.</w:t>
      </w:r>
      <w:r w:rsidR="00454E1E" w:rsidRPr="00697942">
        <w:rPr>
          <w:rFonts w:cstheme="minorHAnsi"/>
          <w:b/>
          <w:bCs/>
          <w:iCs/>
          <w:lang w:val="en-GB"/>
        </w:rPr>
        <w:t xml:space="preserve"> </w:t>
      </w:r>
    </w:p>
    <w:p w14:paraId="5CF21B99" w14:textId="414049B2" w:rsidR="00EA6432" w:rsidRPr="00697942" w:rsidRDefault="00EA6432" w:rsidP="001936E4">
      <w:pPr>
        <w:rPr>
          <w:lang w:val="en-GB"/>
        </w:rPr>
      </w:pPr>
      <w:r w:rsidRPr="00697942">
        <w:rPr>
          <w:rFonts w:cstheme="minorHAnsi"/>
          <w:b/>
          <w:bCs/>
          <w:iCs/>
          <w:lang w:val="en-GB"/>
        </w:rPr>
        <w:fldChar w:fldCharType="begin"/>
      </w:r>
      <w:r w:rsidRPr="00697942">
        <w:rPr>
          <w:rFonts w:cstheme="minorHAnsi"/>
          <w:b/>
          <w:bCs/>
          <w:iCs/>
          <w:lang w:val="en-GB"/>
        </w:rPr>
        <w:instrText xml:space="preserve"> LINK Excel.Sheet.12 "\\\\vf-i-inzi\\inzi-data$\\research\\Westgeest\\UMCG genomics\\Copy of pointfinderdata.xlsx" "staaur_eradicatie_09-01-2023!R1C1:R57C9" \a \f 5 \h  \* MERGEFORMAT </w:instrText>
      </w:r>
      <w:r w:rsidRPr="00697942">
        <w:rPr>
          <w:rFonts w:cstheme="minorHAnsi"/>
          <w:b/>
          <w:bCs/>
          <w:iCs/>
          <w:lang w:val="en-GB"/>
        </w:rPr>
        <w:fldChar w:fldCharType="separate"/>
      </w:r>
    </w:p>
    <w:tbl>
      <w:tblPr>
        <w:tblStyle w:val="TableGrid"/>
        <w:tblW w:w="10120" w:type="dxa"/>
        <w:tblLook w:val="04A0" w:firstRow="1" w:lastRow="0" w:firstColumn="1" w:lastColumn="0" w:noHBand="0" w:noVBand="1"/>
      </w:tblPr>
      <w:tblGrid>
        <w:gridCol w:w="947"/>
        <w:gridCol w:w="1147"/>
        <w:gridCol w:w="1870"/>
        <w:gridCol w:w="2410"/>
        <w:gridCol w:w="1559"/>
        <w:gridCol w:w="2187"/>
      </w:tblGrid>
      <w:tr w:rsidR="00697942" w:rsidRPr="00697942" w14:paraId="375744DA" w14:textId="77777777" w:rsidTr="00507DE5">
        <w:trPr>
          <w:trHeight w:val="297"/>
        </w:trPr>
        <w:tc>
          <w:tcPr>
            <w:tcW w:w="947" w:type="dxa"/>
            <w:shd w:val="clear" w:color="auto" w:fill="D0CECE" w:themeFill="background2" w:themeFillShade="E6"/>
            <w:noWrap/>
            <w:hideMark/>
          </w:tcPr>
          <w:p w14:paraId="62370D9B" w14:textId="2EDD5D8E" w:rsidR="00507DE5" w:rsidRPr="00697942" w:rsidRDefault="00507DE5" w:rsidP="00EA6432">
            <w:pPr>
              <w:rPr>
                <w:rFonts w:cstheme="minorHAnsi"/>
                <w:b/>
                <w:bCs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b/>
                <w:bCs/>
                <w:iCs/>
                <w:sz w:val="20"/>
                <w:szCs w:val="20"/>
                <w:lang w:val="en-GB"/>
              </w:rPr>
              <w:t>Isolate</w:t>
            </w:r>
          </w:p>
        </w:tc>
        <w:tc>
          <w:tcPr>
            <w:tcW w:w="1147" w:type="dxa"/>
            <w:shd w:val="clear" w:color="auto" w:fill="D0CECE" w:themeFill="background2" w:themeFillShade="E6"/>
            <w:noWrap/>
            <w:hideMark/>
          </w:tcPr>
          <w:p w14:paraId="4C310E5D" w14:textId="2603FB01" w:rsidR="00507DE5" w:rsidRPr="00697942" w:rsidRDefault="00507DE5" w:rsidP="00EA6432">
            <w:pPr>
              <w:rPr>
                <w:rFonts w:cstheme="minorHAnsi"/>
                <w:b/>
                <w:bCs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b/>
                <w:bCs/>
                <w:i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870" w:type="dxa"/>
            <w:shd w:val="clear" w:color="auto" w:fill="D0CECE" w:themeFill="background2" w:themeFillShade="E6"/>
          </w:tcPr>
          <w:p w14:paraId="0030E195" w14:textId="5A55A659" w:rsidR="00507DE5" w:rsidRPr="00697942" w:rsidRDefault="00507DE5" w:rsidP="00EA6432">
            <w:pPr>
              <w:rPr>
                <w:rFonts w:cstheme="minorHAnsi"/>
                <w:b/>
                <w:bCs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b/>
                <w:bCs/>
                <w:iCs/>
                <w:sz w:val="20"/>
                <w:szCs w:val="20"/>
                <w:lang w:val="en-GB"/>
              </w:rPr>
              <w:t>MIC ciprofloxacin</w:t>
            </w:r>
          </w:p>
        </w:tc>
        <w:tc>
          <w:tcPr>
            <w:tcW w:w="2410" w:type="dxa"/>
            <w:shd w:val="clear" w:color="auto" w:fill="D0CECE" w:themeFill="background2" w:themeFillShade="E6"/>
            <w:noWrap/>
            <w:hideMark/>
          </w:tcPr>
          <w:p w14:paraId="34AB8A56" w14:textId="3F56CE30" w:rsidR="00507DE5" w:rsidRPr="00697942" w:rsidRDefault="00507DE5" w:rsidP="00EA6432">
            <w:pPr>
              <w:rPr>
                <w:rFonts w:cstheme="minorHAnsi"/>
                <w:b/>
                <w:bCs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b/>
                <w:bCs/>
                <w:iCs/>
                <w:sz w:val="20"/>
                <w:szCs w:val="20"/>
                <w:lang w:val="en-GB"/>
              </w:rPr>
              <w:t>Ciprofloxacin-resistance associated mutations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107C02D3" w14:textId="2D7A8A85" w:rsidR="00507DE5" w:rsidRPr="00697942" w:rsidRDefault="00507DE5" w:rsidP="00EA6432">
            <w:pPr>
              <w:rPr>
                <w:rFonts w:cstheme="minorHAnsi"/>
                <w:b/>
                <w:bCs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b/>
                <w:bCs/>
                <w:iCs/>
                <w:sz w:val="20"/>
                <w:szCs w:val="20"/>
                <w:lang w:val="en-GB"/>
              </w:rPr>
              <w:t>MIC rifampicin</w:t>
            </w:r>
          </w:p>
        </w:tc>
        <w:tc>
          <w:tcPr>
            <w:tcW w:w="2187" w:type="dxa"/>
            <w:shd w:val="clear" w:color="auto" w:fill="D0CECE" w:themeFill="background2" w:themeFillShade="E6"/>
            <w:noWrap/>
            <w:hideMark/>
          </w:tcPr>
          <w:p w14:paraId="33E6C66E" w14:textId="71FCF626" w:rsidR="00507DE5" w:rsidRPr="00697942" w:rsidRDefault="00507DE5" w:rsidP="00EA6432">
            <w:pPr>
              <w:rPr>
                <w:rFonts w:cstheme="minorHAnsi"/>
                <w:b/>
                <w:bCs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b/>
                <w:bCs/>
                <w:iCs/>
                <w:sz w:val="20"/>
                <w:szCs w:val="20"/>
                <w:lang w:val="en-GB"/>
              </w:rPr>
              <w:t>Rifampicin-resistance associated mutations</w:t>
            </w:r>
          </w:p>
        </w:tc>
      </w:tr>
      <w:tr w:rsidR="00697942" w:rsidRPr="00697942" w14:paraId="56508F01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29F91F56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37</w:t>
            </w:r>
          </w:p>
        </w:tc>
        <w:tc>
          <w:tcPr>
            <w:tcW w:w="1147" w:type="dxa"/>
            <w:noWrap/>
            <w:hideMark/>
          </w:tcPr>
          <w:p w14:paraId="5FC5EB3A" w14:textId="215728DC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Failure</w:t>
            </w:r>
          </w:p>
        </w:tc>
        <w:tc>
          <w:tcPr>
            <w:tcW w:w="1870" w:type="dxa"/>
          </w:tcPr>
          <w:p w14:paraId="4299802F" w14:textId="63C72886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410" w:type="dxa"/>
            <w:noWrap/>
            <w:hideMark/>
          </w:tcPr>
          <w:p w14:paraId="177AF186" w14:textId="6E4AB1F2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80F grlA</w:t>
            </w:r>
          </w:p>
        </w:tc>
        <w:tc>
          <w:tcPr>
            <w:tcW w:w="1559" w:type="dxa"/>
          </w:tcPr>
          <w:p w14:paraId="0A26AB90" w14:textId="6EDE45A8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6290566D" w14:textId="0085053D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D471Y rpoB</w:t>
            </w:r>
          </w:p>
        </w:tc>
      </w:tr>
      <w:tr w:rsidR="00697942" w:rsidRPr="00697942" w14:paraId="6E1A9899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6B8AF96B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507</w:t>
            </w:r>
          </w:p>
        </w:tc>
        <w:tc>
          <w:tcPr>
            <w:tcW w:w="1147" w:type="dxa"/>
            <w:noWrap/>
            <w:hideMark/>
          </w:tcPr>
          <w:p w14:paraId="73817C50" w14:textId="1C0691BB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03EDEF2F" w14:textId="6A6A758B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0824EA3D" w14:textId="15D76943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26067918" w14:textId="2533CBB3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0B3AE973" w14:textId="089061D9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22CA470F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0D5D0BCA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690</w:t>
            </w:r>
          </w:p>
        </w:tc>
        <w:tc>
          <w:tcPr>
            <w:tcW w:w="1147" w:type="dxa"/>
            <w:noWrap/>
            <w:hideMark/>
          </w:tcPr>
          <w:p w14:paraId="76BE4A2A" w14:textId="08B388EB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6E612FEE" w14:textId="112C3FAC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0880C974" w14:textId="59FD8842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756DE61" w14:textId="4F1A5F0E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4FBD0DE1" w14:textId="616052D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07D90641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4514C784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720</w:t>
            </w:r>
          </w:p>
        </w:tc>
        <w:tc>
          <w:tcPr>
            <w:tcW w:w="1147" w:type="dxa"/>
            <w:noWrap/>
            <w:hideMark/>
          </w:tcPr>
          <w:p w14:paraId="3075332F" w14:textId="737DC02B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2C17624A" w14:textId="69936BB8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410" w:type="dxa"/>
            <w:noWrap/>
            <w:hideMark/>
          </w:tcPr>
          <w:p w14:paraId="5E965B01" w14:textId="2178A324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80F grlA</w:t>
            </w:r>
          </w:p>
        </w:tc>
        <w:tc>
          <w:tcPr>
            <w:tcW w:w="1559" w:type="dxa"/>
          </w:tcPr>
          <w:p w14:paraId="4CE5E964" w14:textId="41BD6B6F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492E1499" w14:textId="6A9E1058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 </w:t>
            </w:r>
          </w:p>
        </w:tc>
      </w:tr>
      <w:tr w:rsidR="00697942" w:rsidRPr="00697942" w14:paraId="05C980CA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2BD1A8D5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1475</w:t>
            </w:r>
          </w:p>
        </w:tc>
        <w:tc>
          <w:tcPr>
            <w:tcW w:w="1147" w:type="dxa"/>
            <w:noWrap/>
            <w:hideMark/>
          </w:tcPr>
          <w:p w14:paraId="56450968" w14:textId="1941B49C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7B934207" w14:textId="57986190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7AB0234B" w14:textId="18226BEE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DC16CAA" w14:textId="1ACF68E1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5246EB9B" w14:textId="2B3790F9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5BA1DE8A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1E5E72F1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2213</w:t>
            </w:r>
          </w:p>
        </w:tc>
        <w:tc>
          <w:tcPr>
            <w:tcW w:w="1147" w:type="dxa"/>
            <w:noWrap/>
            <w:hideMark/>
          </w:tcPr>
          <w:p w14:paraId="2538B7E1" w14:textId="73D9C466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0230B608" w14:textId="0BE3A47D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7F259E86" w14:textId="5B590C10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EAC6672" w14:textId="21F73444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613F7CC1" w14:textId="50725ED1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2C8FF13D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6BE33995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2223</w:t>
            </w:r>
          </w:p>
        </w:tc>
        <w:tc>
          <w:tcPr>
            <w:tcW w:w="1147" w:type="dxa"/>
            <w:noWrap/>
            <w:hideMark/>
          </w:tcPr>
          <w:p w14:paraId="7CFA18C2" w14:textId="1B6FA65B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7653A782" w14:textId="3729F45A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556D29B5" w14:textId="21C3F9D2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CA49D97" w14:textId="239CD4D8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57E5F90B" w14:textId="46E2FA2E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06F624C1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29268DA0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2285</w:t>
            </w:r>
          </w:p>
        </w:tc>
        <w:tc>
          <w:tcPr>
            <w:tcW w:w="1147" w:type="dxa"/>
            <w:noWrap/>
            <w:hideMark/>
          </w:tcPr>
          <w:p w14:paraId="44F4E9B2" w14:textId="2E7D0FA4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099E2D4D" w14:textId="5F8FE939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62234FB7" w14:textId="024E1C3E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FD11D8E" w14:textId="529E288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7FB612A4" w14:textId="223E6C65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3A41AF71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2BECA74D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2315</w:t>
            </w:r>
          </w:p>
        </w:tc>
        <w:tc>
          <w:tcPr>
            <w:tcW w:w="1147" w:type="dxa"/>
            <w:noWrap/>
            <w:hideMark/>
          </w:tcPr>
          <w:p w14:paraId="1AAC544C" w14:textId="0A1626D5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721FD10E" w14:textId="2EF32951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643BBA67" w14:textId="143C8DFD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3A496F04" w14:textId="18859684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626AE78B" w14:textId="2467B9A3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4EB88824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04F443C4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2392</w:t>
            </w:r>
          </w:p>
        </w:tc>
        <w:tc>
          <w:tcPr>
            <w:tcW w:w="1147" w:type="dxa"/>
            <w:noWrap/>
            <w:hideMark/>
          </w:tcPr>
          <w:p w14:paraId="1DAC45C4" w14:textId="3A65726E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31A82827" w14:textId="4184DAB3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3D3DF204" w14:textId="49A3F2D8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3AB350E4" w14:textId="57EC06C4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0C7A6670" w14:textId="2E34CD43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3DFF70E6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184BA26D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2478</w:t>
            </w:r>
          </w:p>
        </w:tc>
        <w:tc>
          <w:tcPr>
            <w:tcW w:w="1147" w:type="dxa"/>
            <w:noWrap/>
            <w:hideMark/>
          </w:tcPr>
          <w:p w14:paraId="3BDD4A06" w14:textId="188A77F4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31911360" w14:textId="20C6C970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317ADC4C" w14:textId="1B193849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EA9D5ED" w14:textId="14CC6B9E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51622A59" w14:textId="0C331499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55C663AB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0B9AF5DC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2654</w:t>
            </w:r>
          </w:p>
        </w:tc>
        <w:tc>
          <w:tcPr>
            <w:tcW w:w="1147" w:type="dxa"/>
            <w:noWrap/>
            <w:hideMark/>
          </w:tcPr>
          <w:p w14:paraId="0FA1EB5A" w14:textId="2FA4F4A0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Failure</w:t>
            </w:r>
          </w:p>
        </w:tc>
        <w:tc>
          <w:tcPr>
            <w:tcW w:w="1870" w:type="dxa"/>
          </w:tcPr>
          <w:p w14:paraId="2EC7B8FA" w14:textId="052AA150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410" w:type="dxa"/>
            <w:noWrap/>
            <w:hideMark/>
          </w:tcPr>
          <w:p w14:paraId="5B276F9B" w14:textId="25A10EF6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80F grlA</w:t>
            </w:r>
          </w:p>
        </w:tc>
        <w:tc>
          <w:tcPr>
            <w:tcW w:w="1559" w:type="dxa"/>
          </w:tcPr>
          <w:p w14:paraId="04F6EABE" w14:textId="01493AC9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12F17FF4" w14:textId="74809C3E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7F7DF1BA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36EA8185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2673</w:t>
            </w:r>
          </w:p>
        </w:tc>
        <w:tc>
          <w:tcPr>
            <w:tcW w:w="1147" w:type="dxa"/>
            <w:noWrap/>
            <w:hideMark/>
          </w:tcPr>
          <w:p w14:paraId="0CA4DD38" w14:textId="7763643C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687C1E02" w14:textId="4F7B2273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618FA397" w14:textId="3F101ED8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AAA4847" w14:textId="7160CED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5E83C087" w14:textId="0F982403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1C85F19D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1DAF61FC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2703</w:t>
            </w:r>
          </w:p>
        </w:tc>
        <w:tc>
          <w:tcPr>
            <w:tcW w:w="1147" w:type="dxa"/>
            <w:noWrap/>
            <w:hideMark/>
          </w:tcPr>
          <w:p w14:paraId="7A20584E" w14:textId="6F4DFF29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70800456" w14:textId="41E56BF2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≥ 8.0</w:t>
            </w:r>
          </w:p>
        </w:tc>
        <w:tc>
          <w:tcPr>
            <w:tcW w:w="2410" w:type="dxa"/>
            <w:noWrap/>
            <w:hideMark/>
          </w:tcPr>
          <w:p w14:paraId="55D500CB" w14:textId="7C980EE3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 xml:space="preserve">S80F grlA </w:t>
            </w:r>
          </w:p>
          <w:p w14:paraId="30F73165" w14:textId="259EBD68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84L gyrA</w:t>
            </w:r>
          </w:p>
        </w:tc>
        <w:tc>
          <w:tcPr>
            <w:tcW w:w="1559" w:type="dxa"/>
          </w:tcPr>
          <w:p w14:paraId="0E3E47B7" w14:textId="29EBF330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162ECD48" w14:textId="51A3A6AE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32D1FE3B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5992DF30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2855</w:t>
            </w:r>
          </w:p>
        </w:tc>
        <w:tc>
          <w:tcPr>
            <w:tcW w:w="1147" w:type="dxa"/>
            <w:noWrap/>
            <w:hideMark/>
          </w:tcPr>
          <w:p w14:paraId="6915794E" w14:textId="025F6048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1CBA58AB" w14:textId="196AF869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69092317" w14:textId="7A334A6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2786A9B" w14:textId="5BDD38CD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1E941AB9" w14:textId="0651FD8B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33711D33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3D12DACD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2866</w:t>
            </w:r>
          </w:p>
        </w:tc>
        <w:tc>
          <w:tcPr>
            <w:tcW w:w="1147" w:type="dxa"/>
            <w:noWrap/>
            <w:hideMark/>
          </w:tcPr>
          <w:p w14:paraId="0A25B2EB" w14:textId="52F8A450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70DFC74E" w14:textId="37C89149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2488615F" w14:textId="33E8465A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 xml:space="preserve">S80F grlA </w:t>
            </w:r>
          </w:p>
        </w:tc>
        <w:tc>
          <w:tcPr>
            <w:tcW w:w="1559" w:type="dxa"/>
          </w:tcPr>
          <w:p w14:paraId="4B32ECAC" w14:textId="50D8EB6F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1F0C3C46" w14:textId="309E7D1F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36510758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157A0A37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2879</w:t>
            </w:r>
          </w:p>
        </w:tc>
        <w:tc>
          <w:tcPr>
            <w:tcW w:w="1147" w:type="dxa"/>
            <w:noWrap/>
            <w:hideMark/>
          </w:tcPr>
          <w:p w14:paraId="0F1EB825" w14:textId="380ED185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69034F78" w14:textId="247A7FC1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410" w:type="dxa"/>
            <w:noWrap/>
            <w:hideMark/>
          </w:tcPr>
          <w:p w14:paraId="2D2515AD" w14:textId="53EDE8A8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80F grlA</w:t>
            </w:r>
          </w:p>
        </w:tc>
        <w:tc>
          <w:tcPr>
            <w:tcW w:w="1559" w:type="dxa"/>
          </w:tcPr>
          <w:p w14:paraId="6A55369E" w14:textId="2CCCEECC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02BD6179" w14:textId="7BAE573A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46AF5204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5D939123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2905</w:t>
            </w:r>
          </w:p>
        </w:tc>
        <w:tc>
          <w:tcPr>
            <w:tcW w:w="1147" w:type="dxa"/>
            <w:noWrap/>
            <w:hideMark/>
          </w:tcPr>
          <w:p w14:paraId="6DC37E24" w14:textId="32DA7C66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603C6C16" w14:textId="0A83C79D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410" w:type="dxa"/>
            <w:noWrap/>
            <w:hideMark/>
          </w:tcPr>
          <w:p w14:paraId="7FC9DA2A" w14:textId="3F0C91A6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 xml:space="preserve">S80F grlA </w:t>
            </w:r>
          </w:p>
          <w:p w14:paraId="31853C40" w14:textId="24D44E3A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84L gyrA</w:t>
            </w:r>
          </w:p>
        </w:tc>
        <w:tc>
          <w:tcPr>
            <w:tcW w:w="1559" w:type="dxa"/>
          </w:tcPr>
          <w:p w14:paraId="14DF532D" w14:textId="4CF1CA0C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5F6527A8" w14:textId="621D30A0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55E582F5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4EEA3234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2970</w:t>
            </w:r>
          </w:p>
        </w:tc>
        <w:tc>
          <w:tcPr>
            <w:tcW w:w="1147" w:type="dxa"/>
            <w:noWrap/>
            <w:hideMark/>
          </w:tcPr>
          <w:p w14:paraId="0155A80F" w14:textId="5FC761A8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192A26B6" w14:textId="7C8D83DC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61392D26" w14:textId="090B7F95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86D3C9E" w14:textId="72E10234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698607C8" w14:textId="5686B226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2C280826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60DDE225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2980</w:t>
            </w:r>
          </w:p>
        </w:tc>
        <w:tc>
          <w:tcPr>
            <w:tcW w:w="1147" w:type="dxa"/>
            <w:noWrap/>
            <w:hideMark/>
          </w:tcPr>
          <w:p w14:paraId="52B860E1" w14:textId="63B9D749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23BBED43" w14:textId="5C08871B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71C58C35" w14:textId="011BD4B6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2DDF441" w14:textId="3D1E688C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42A0C165" w14:textId="61BB2096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23BFF38E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16CD6616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3025</w:t>
            </w:r>
          </w:p>
        </w:tc>
        <w:tc>
          <w:tcPr>
            <w:tcW w:w="1147" w:type="dxa"/>
            <w:noWrap/>
            <w:hideMark/>
          </w:tcPr>
          <w:p w14:paraId="0293B120" w14:textId="28E2CF0E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Failure</w:t>
            </w:r>
          </w:p>
        </w:tc>
        <w:tc>
          <w:tcPr>
            <w:tcW w:w="1870" w:type="dxa"/>
          </w:tcPr>
          <w:p w14:paraId="7319C08D" w14:textId="4E33FE22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410" w:type="dxa"/>
            <w:noWrap/>
            <w:hideMark/>
          </w:tcPr>
          <w:p w14:paraId="53A6FA3B" w14:textId="7B89DE15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80F grlA</w:t>
            </w:r>
          </w:p>
        </w:tc>
        <w:tc>
          <w:tcPr>
            <w:tcW w:w="1559" w:type="dxa"/>
          </w:tcPr>
          <w:p w14:paraId="59A0BAB8" w14:textId="529D8CD0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47DA7B7B" w14:textId="77F052AD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68E36CD7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15EF4835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3260</w:t>
            </w:r>
          </w:p>
        </w:tc>
        <w:tc>
          <w:tcPr>
            <w:tcW w:w="1147" w:type="dxa"/>
            <w:noWrap/>
            <w:hideMark/>
          </w:tcPr>
          <w:p w14:paraId="7117B689" w14:textId="3BA8E506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291BE773" w14:textId="3BA94AB3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0D3F564F" w14:textId="3DFCDFA1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B5623B9" w14:textId="012FEC1F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51DEBC1C" w14:textId="06281910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2136A1C2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77D358CE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3460</w:t>
            </w:r>
          </w:p>
        </w:tc>
        <w:tc>
          <w:tcPr>
            <w:tcW w:w="1147" w:type="dxa"/>
            <w:noWrap/>
            <w:hideMark/>
          </w:tcPr>
          <w:p w14:paraId="36E51E9A" w14:textId="5E641109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2430AFC1" w14:textId="68A3818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5F1EA369" w14:textId="2E8AF6F4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B193464" w14:textId="26820B99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356FE87C" w14:textId="42A550CA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614C0994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47E8589B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3464</w:t>
            </w:r>
          </w:p>
        </w:tc>
        <w:tc>
          <w:tcPr>
            <w:tcW w:w="1147" w:type="dxa"/>
            <w:noWrap/>
            <w:hideMark/>
          </w:tcPr>
          <w:p w14:paraId="0A47B4F8" w14:textId="3B9B6DC9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18254488" w14:textId="63AD035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3AA57E67" w14:textId="7AD35308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5F94016" w14:textId="6603B81C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79EF02D1" w14:textId="70FBC674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12DCD477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3D186422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3488</w:t>
            </w:r>
          </w:p>
        </w:tc>
        <w:tc>
          <w:tcPr>
            <w:tcW w:w="1147" w:type="dxa"/>
            <w:noWrap/>
            <w:hideMark/>
          </w:tcPr>
          <w:p w14:paraId="76DB325E" w14:textId="3A99F0E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165EB839" w14:textId="7F65FEA3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717A1046" w14:textId="68C2DB2A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6E3976F" w14:textId="37BAF31C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72CF3979" w14:textId="461C4DDB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6C8C865C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3CCF964C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3839</w:t>
            </w:r>
          </w:p>
        </w:tc>
        <w:tc>
          <w:tcPr>
            <w:tcW w:w="1147" w:type="dxa"/>
            <w:noWrap/>
            <w:hideMark/>
          </w:tcPr>
          <w:p w14:paraId="477F7D17" w14:textId="41A0BDD2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5DEE297D" w14:textId="06E6B1D9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≥ 8.0</w:t>
            </w:r>
          </w:p>
        </w:tc>
        <w:tc>
          <w:tcPr>
            <w:tcW w:w="2410" w:type="dxa"/>
            <w:noWrap/>
            <w:hideMark/>
          </w:tcPr>
          <w:p w14:paraId="365FEA5B" w14:textId="4ACE0DA4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 xml:space="preserve">S84L gyrA </w:t>
            </w:r>
          </w:p>
          <w:p w14:paraId="3A899354" w14:textId="5A0CC149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80Y grlA</w:t>
            </w:r>
          </w:p>
        </w:tc>
        <w:tc>
          <w:tcPr>
            <w:tcW w:w="1559" w:type="dxa"/>
          </w:tcPr>
          <w:p w14:paraId="2F745FE0" w14:textId="1A0D4EBE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4AE5CA3E" w14:textId="2435651A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38C27994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660B6F74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4211</w:t>
            </w:r>
          </w:p>
        </w:tc>
        <w:tc>
          <w:tcPr>
            <w:tcW w:w="1147" w:type="dxa"/>
            <w:noWrap/>
            <w:hideMark/>
          </w:tcPr>
          <w:p w14:paraId="57CA3F67" w14:textId="41BF0D8F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5249AB67" w14:textId="5B418468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≥ 8.0</w:t>
            </w:r>
          </w:p>
        </w:tc>
        <w:tc>
          <w:tcPr>
            <w:tcW w:w="2410" w:type="dxa"/>
            <w:noWrap/>
            <w:hideMark/>
          </w:tcPr>
          <w:p w14:paraId="7994ABBB" w14:textId="14BA833E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 xml:space="preserve">S84L gyrA </w:t>
            </w:r>
          </w:p>
          <w:p w14:paraId="33483D39" w14:textId="578D2882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 xml:space="preserve">S80Y grlA </w:t>
            </w:r>
          </w:p>
        </w:tc>
        <w:tc>
          <w:tcPr>
            <w:tcW w:w="1559" w:type="dxa"/>
          </w:tcPr>
          <w:p w14:paraId="6C610522" w14:textId="0B929323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756181EE" w14:textId="1E8EEE84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 </w:t>
            </w:r>
          </w:p>
        </w:tc>
      </w:tr>
      <w:tr w:rsidR="00697942" w:rsidRPr="00697942" w14:paraId="6D1927E4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17BEEED2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4998</w:t>
            </w:r>
          </w:p>
        </w:tc>
        <w:tc>
          <w:tcPr>
            <w:tcW w:w="1147" w:type="dxa"/>
            <w:noWrap/>
            <w:hideMark/>
          </w:tcPr>
          <w:p w14:paraId="1B289D52" w14:textId="6DABC111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3BD9372F" w14:textId="7B817AEB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69CA7FA7" w14:textId="6F416C00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 xml:space="preserve">I45M grlA </w:t>
            </w:r>
          </w:p>
        </w:tc>
        <w:tc>
          <w:tcPr>
            <w:tcW w:w="1559" w:type="dxa"/>
          </w:tcPr>
          <w:p w14:paraId="11991B90" w14:textId="11235D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18902647" w14:textId="610ED89E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1C043AF7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791C3535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5308</w:t>
            </w:r>
          </w:p>
        </w:tc>
        <w:tc>
          <w:tcPr>
            <w:tcW w:w="1147" w:type="dxa"/>
            <w:noWrap/>
            <w:hideMark/>
          </w:tcPr>
          <w:p w14:paraId="69413AB4" w14:textId="254E5218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47357F07" w14:textId="3155943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2A78DAE1" w14:textId="1726D13B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EE05771" w14:textId="14C5571B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7971C0F4" w14:textId="39C327F3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2BDD6D44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6956E5FA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5606</w:t>
            </w:r>
          </w:p>
        </w:tc>
        <w:tc>
          <w:tcPr>
            <w:tcW w:w="1147" w:type="dxa"/>
            <w:noWrap/>
            <w:hideMark/>
          </w:tcPr>
          <w:p w14:paraId="7737DF7F" w14:textId="63A7C310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Failure</w:t>
            </w:r>
          </w:p>
        </w:tc>
        <w:tc>
          <w:tcPr>
            <w:tcW w:w="1870" w:type="dxa"/>
          </w:tcPr>
          <w:p w14:paraId="284F036E" w14:textId="3B23CBC9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≥ 8.0</w:t>
            </w:r>
          </w:p>
        </w:tc>
        <w:tc>
          <w:tcPr>
            <w:tcW w:w="2410" w:type="dxa"/>
            <w:noWrap/>
            <w:hideMark/>
          </w:tcPr>
          <w:p w14:paraId="25356669" w14:textId="6A570B0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 xml:space="preserve">S80F grlA </w:t>
            </w:r>
          </w:p>
          <w:p w14:paraId="6D10CD32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US"/>
              </w:rPr>
              <w:t xml:space="preserve">S84L gyrA </w:t>
            </w:r>
          </w:p>
          <w:p w14:paraId="636FD644" w14:textId="389CDF9D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US"/>
              </w:rPr>
              <w:t xml:space="preserve">P585S grlB </w:t>
            </w:r>
          </w:p>
        </w:tc>
        <w:tc>
          <w:tcPr>
            <w:tcW w:w="1559" w:type="dxa"/>
          </w:tcPr>
          <w:p w14:paraId="148C3BFB" w14:textId="71AB551D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547BC911" w14:textId="4F874C70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697942" w:rsidRPr="00697942" w14:paraId="4DD3AC91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68B5863E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5940</w:t>
            </w:r>
          </w:p>
        </w:tc>
        <w:tc>
          <w:tcPr>
            <w:tcW w:w="1147" w:type="dxa"/>
            <w:noWrap/>
            <w:hideMark/>
          </w:tcPr>
          <w:p w14:paraId="0F808609" w14:textId="2786BFDF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0589DEFB" w14:textId="674DB4A2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≥ 8.0</w:t>
            </w:r>
          </w:p>
        </w:tc>
        <w:tc>
          <w:tcPr>
            <w:tcW w:w="2410" w:type="dxa"/>
            <w:noWrap/>
            <w:hideMark/>
          </w:tcPr>
          <w:p w14:paraId="03A9CC15" w14:textId="7A435E69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 xml:space="preserve">S80F grlA </w:t>
            </w:r>
          </w:p>
          <w:p w14:paraId="6529B013" w14:textId="753B6BF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84L gyrA</w:t>
            </w:r>
          </w:p>
        </w:tc>
        <w:tc>
          <w:tcPr>
            <w:tcW w:w="1559" w:type="dxa"/>
          </w:tcPr>
          <w:p w14:paraId="267A3F97" w14:textId="54ED1D1D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0B54C344" w14:textId="62E5D71C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5AA15865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4C901E9A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6118</w:t>
            </w:r>
          </w:p>
        </w:tc>
        <w:tc>
          <w:tcPr>
            <w:tcW w:w="1147" w:type="dxa"/>
            <w:noWrap/>
            <w:hideMark/>
          </w:tcPr>
          <w:p w14:paraId="1ABB944D" w14:textId="4AA76B9B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Failure</w:t>
            </w:r>
          </w:p>
        </w:tc>
        <w:tc>
          <w:tcPr>
            <w:tcW w:w="1870" w:type="dxa"/>
          </w:tcPr>
          <w:p w14:paraId="363F1C6A" w14:textId="2B17AA28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1C5D41DB" w14:textId="153BE7FA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2EFF115E" w14:textId="2782CAD0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40B4294D" w14:textId="3AE64558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312F965A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7AC90A55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6330</w:t>
            </w:r>
          </w:p>
        </w:tc>
        <w:tc>
          <w:tcPr>
            <w:tcW w:w="1147" w:type="dxa"/>
            <w:noWrap/>
            <w:hideMark/>
          </w:tcPr>
          <w:p w14:paraId="66FE4D21" w14:textId="5A5C9079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4BEAAD29" w14:textId="45E78B4F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≥ 8.0</w:t>
            </w:r>
          </w:p>
        </w:tc>
        <w:tc>
          <w:tcPr>
            <w:tcW w:w="2410" w:type="dxa"/>
            <w:noWrap/>
            <w:hideMark/>
          </w:tcPr>
          <w:p w14:paraId="3C34C49E" w14:textId="2E31E9FF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 xml:space="preserve">S80y grlA </w:t>
            </w:r>
          </w:p>
          <w:p w14:paraId="56ACC5AE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 xml:space="preserve">S84L gyrA </w:t>
            </w:r>
          </w:p>
          <w:p w14:paraId="171A0818" w14:textId="4F67A834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E84G grlA</w:t>
            </w:r>
          </w:p>
        </w:tc>
        <w:tc>
          <w:tcPr>
            <w:tcW w:w="1559" w:type="dxa"/>
          </w:tcPr>
          <w:p w14:paraId="57B44E2D" w14:textId="5FAB48E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5CB54547" w14:textId="0A4A192B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022DE6BB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09A7C135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6441</w:t>
            </w:r>
          </w:p>
        </w:tc>
        <w:tc>
          <w:tcPr>
            <w:tcW w:w="1147" w:type="dxa"/>
            <w:noWrap/>
            <w:hideMark/>
          </w:tcPr>
          <w:p w14:paraId="6A8195F6" w14:textId="37C08C45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309631CD" w14:textId="5ED83A2D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05973DE5" w14:textId="0501C95A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8987A34" w14:textId="4918C0BA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162E1D7C" w14:textId="3B280018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4A7030EE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35F94EC1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lastRenderedPageBreak/>
              <w:t>6779</w:t>
            </w:r>
          </w:p>
        </w:tc>
        <w:tc>
          <w:tcPr>
            <w:tcW w:w="1147" w:type="dxa"/>
            <w:noWrap/>
            <w:hideMark/>
          </w:tcPr>
          <w:p w14:paraId="3209D4D2" w14:textId="41B3DB14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06792B58" w14:textId="283CC071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488EDEC3" w14:textId="0D01507B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5D942FF" w14:textId="55A66E3E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2C04AD11" w14:textId="5C94DC6E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7A6A410F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4D11E670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6826</w:t>
            </w:r>
          </w:p>
        </w:tc>
        <w:tc>
          <w:tcPr>
            <w:tcW w:w="1147" w:type="dxa"/>
            <w:noWrap/>
            <w:hideMark/>
          </w:tcPr>
          <w:p w14:paraId="73B43397" w14:textId="0EC91BA8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6B949003" w14:textId="3DAF7EB3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5085D7BB" w14:textId="71808C55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20572E15" w14:textId="6CE03615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39B1F0A8" w14:textId="0AEC2514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65B28DBB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594EC918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7211</w:t>
            </w:r>
          </w:p>
        </w:tc>
        <w:tc>
          <w:tcPr>
            <w:tcW w:w="1147" w:type="dxa"/>
            <w:noWrap/>
            <w:hideMark/>
          </w:tcPr>
          <w:p w14:paraId="627E11B8" w14:textId="4FF52B89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02EDF26A" w14:textId="109C761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052E037D" w14:textId="3D65BC19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259F7F7" w14:textId="7087C39B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51488210" w14:textId="4B8FAFD9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25863342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0DF42AAF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7261</w:t>
            </w:r>
          </w:p>
        </w:tc>
        <w:tc>
          <w:tcPr>
            <w:tcW w:w="1147" w:type="dxa"/>
            <w:noWrap/>
            <w:hideMark/>
          </w:tcPr>
          <w:p w14:paraId="16BD47EE" w14:textId="4BAE06E4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3635FA7E" w14:textId="5D6B1AC2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7F40A023" w14:textId="7D796C20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04E07BC" w14:textId="2367F471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6D4C5C84" w14:textId="308A9A4B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016447A6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286935D5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7346</w:t>
            </w:r>
          </w:p>
        </w:tc>
        <w:tc>
          <w:tcPr>
            <w:tcW w:w="1147" w:type="dxa"/>
            <w:noWrap/>
            <w:hideMark/>
          </w:tcPr>
          <w:p w14:paraId="4EA33321" w14:textId="7E49F718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Failure</w:t>
            </w:r>
          </w:p>
        </w:tc>
        <w:tc>
          <w:tcPr>
            <w:tcW w:w="1870" w:type="dxa"/>
          </w:tcPr>
          <w:p w14:paraId="1BB10E17" w14:textId="70EE6C79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641038EE" w14:textId="4FD78FB6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 xml:space="preserve">I45M grlA </w:t>
            </w:r>
          </w:p>
        </w:tc>
        <w:tc>
          <w:tcPr>
            <w:tcW w:w="1559" w:type="dxa"/>
          </w:tcPr>
          <w:p w14:paraId="74457B1D" w14:textId="66195283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5D64DC4C" w14:textId="5C8BA4FE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309B97A4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7F1D5E54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7435</w:t>
            </w:r>
          </w:p>
        </w:tc>
        <w:tc>
          <w:tcPr>
            <w:tcW w:w="1147" w:type="dxa"/>
            <w:noWrap/>
            <w:hideMark/>
          </w:tcPr>
          <w:p w14:paraId="30952060" w14:textId="722162E5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Failure</w:t>
            </w:r>
          </w:p>
        </w:tc>
        <w:tc>
          <w:tcPr>
            <w:tcW w:w="1870" w:type="dxa"/>
          </w:tcPr>
          <w:p w14:paraId="3CC56D58" w14:textId="05C462A9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≥ 8.0</w:t>
            </w:r>
          </w:p>
        </w:tc>
        <w:tc>
          <w:tcPr>
            <w:tcW w:w="2410" w:type="dxa"/>
            <w:noWrap/>
            <w:hideMark/>
          </w:tcPr>
          <w:p w14:paraId="0EBEDDDE" w14:textId="72763B14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C226F2A" w14:textId="747F6605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4B525534" w14:textId="2890F562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1955BE02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5C1529B2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7450</w:t>
            </w:r>
          </w:p>
        </w:tc>
        <w:tc>
          <w:tcPr>
            <w:tcW w:w="1147" w:type="dxa"/>
            <w:noWrap/>
            <w:hideMark/>
          </w:tcPr>
          <w:p w14:paraId="2F23CA8F" w14:textId="554862C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1CCEACBC" w14:textId="5A0994E1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1A6D30B7" w14:textId="7D00A534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0591C65" w14:textId="5679C660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69F28E9B" w14:textId="300F91CC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5C97E974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09670335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7473</w:t>
            </w:r>
          </w:p>
        </w:tc>
        <w:tc>
          <w:tcPr>
            <w:tcW w:w="1147" w:type="dxa"/>
            <w:noWrap/>
            <w:hideMark/>
          </w:tcPr>
          <w:p w14:paraId="0AF87282" w14:textId="33624451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Failure</w:t>
            </w:r>
          </w:p>
        </w:tc>
        <w:tc>
          <w:tcPr>
            <w:tcW w:w="1870" w:type="dxa"/>
          </w:tcPr>
          <w:p w14:paraId="148EE7E0" w14:textId="3CA17160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410" w:type="dxa"/>
            <w:noWrap/>
            <w:hideMark/>
          </w:tcPr>
          <w:p w14:paraId="1DE0767E" w14:textId="3FC5710D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80F grlA</w:t>
            </w:r>
          </w:p>
        </w:tc>
        <w:tc>
          <w:tcPr>
            <w:tcW w:w="1559" w:type="dxa"/>
          </w:tcPr>
          <w:p w14:paraId="702891A2" w14:textId="18BC34C2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472E76FF" w14:textId="55A32E00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 xml:space="preserve"> I527L rpoB</w:t>
            </w:r>
          </w:p>
        </w:tc>
      </w:tr>
      <w:tr w:rsidR="00697942" w:rsidRPr="00697942" w14:paraId="1A519D77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4AE3F8A8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7761</w:t>
            </w:r>
          </w:p>
        </w:tc>
        <w:tc>
          <w:tcPr>
            <w:tcW w:w="1147" w:type="dxa"/>
            <w:noWrap/>
            <w:hideMark/>
          </w:tcPr>
          <w:p w14:paraId="1978B894" w14:textId="4A47E189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Failure</w:t>
            </w:r>
          </w:p>
        </w:tc>
        <w:tc>
          <w:tcPr>
            <w:tcW w:w="1870" w:type="dxa"/>
          </w:tcPr>
          <w:p w14:paraId="5995B00D" w14:textId="18875076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28E88AB3" w14:textId="49624248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32E22536" w14:textId="0740AED4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7C1DB264" w14:textId="5F67F9AC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026637D4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4812B0E0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8148</w:t>
            </w:r>
          </w:p>
        </w:tc>
        <w:tc>
          <w:tcPr>
            <w:tcW w:w="1147" w:type="dxa"/>
            <w:noWrap/>
            <w:hideMark/>
          </w:tcPr>
          <w:p w14:paraId="3090D07D" w14:textId="0AD779B6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4E7D8CBD" w14:textId="1A267784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4F65FC44" w14:textId="5E8FD224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D5242DE" w14:textId="577F9EE8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168B8B28" w14:textId="28BA4769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4CC51E32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26787FA2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8178</w:t>
            </w:r>
          </w:p>
        </w:tc>
        <w:tc>
          <w:tcPr>
            <w:tcW w:w="1147" w:type="dxa"/>
            <w:noWrap/>
            <w:hideMark/>
          </w:tcPr>
          <w:p w14:paraId="6359265B" w14:textId="474D0171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5AD6A4CF" w14:textId="50C3C2B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≥ 8.0</w:t>
            </w:r>
          </w:p>
        </w:tc>
        <w:tc>
          <w:tcPr>
            <w:tcW w:w="2410" w:type="dxa"/>
            <w:noWrap/>
            <w:hideMark/>
          </w:tcPr>
          <w:p w14:paraId="5AE406C6" w14:textId="418D0A73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 xml:space="preserve">S80F grlA </w:t>
            </w:r>
          </w:p>
          <w:p w14:paraId="793039F8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 xml:space="preserve">S84L gyrA </w:t>
            </w:r>
          </w:p>
          <w:p w14:paraId="7A47C12B" w14:textId="78E4B63D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E84G grlA</w:t>
            </w:r>
          </w:p>
        </w:tc>
        <w:tc>
          <w:tcPr>
            <w:tcW w:w="1559" w:type="dxa"/>
          </w:tcPr>
          <w:p w14:paraId="3A8E76B0" w14:textId="56000458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2DCA810A" w14:textId="27DBE936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4616D77A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41243B88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8244</w:t>
            </w:r>
          </w:p>
        </w:tc>
        <w:tc>
          <w:tcPr>
            <w:tcW w:w="1147" w:type="dxa"/>
            <w:noWrap/>
            <w:hideMark/>
          </w:tcPr>
          <w:p w14:paraId="264FE2EE" w14:textId="73D539A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23D28B60" w14:textId="0111D66D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5D864806" w14:textId="777D7A8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7A88AE18" w14:textId="59B38A8B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0385FBBB" w14:textId="066C0F04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17BD222F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7555330B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8349</w:t>
            </w:r>
          </w:p>
        </w:tc>
        <w:tc>
          <w:tcPr>
            <w:tcW w:w="1147" w:type="dxa"/>
            <w:noWrap/>
            <w:hideMark/>
          </w:tcPr>
          <w:p w14:paraId="502F09E6" w14:textId="01DFA613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40935ED0" w14:textId="245BD550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≥ 8.0</w:t>
            </w:r>
          </w:p>
        </w:tc>
        <w:tc>
          <w:tcPr>
            <w:tcW w:w="2410" w:type="dxa"/>
            <w:noWrap/>
            <w:hideMark/>
          </w:tcPr>
          <w:p w14:paraId="334EDD16" w14:textId="5F399EF1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 xml:space="preserve">S80F grlA </w:t>
            </w:r>
          </w:p>
          <w:p w14:paraId="206FEB0F" w14:textId="4A2CCA04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84L gyrA</w:t>
            </w:r>
          </w:p>
        </w:tc>
        <w:tc>
          <w:tcPr>
            <w:tcW w:w="1559" w:type="dxa"/>
          </w:tcPr>
          <w:p w14:paraId="540182C3" w14:textId="57D6E9E2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009964D0" w14:textId="688BBDE9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394CAD57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4DD51567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8413</w:t>
            </w:r>
          </w:p>
        </w:tc>
        <w:tc>
          <w:tcPr>
            <w:tcW w:w="1147" w:type="dxa"/>
            <w:noWrap/>
            <w:hideMark/>
          </w:tcPr>
          <w:p w14:paraId="436DC41F" w14:textId="2B7D51C6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26519050" w14:textId="72131D00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410" w:type="dxa"/>
            <w:noWrap/>
            <w:hideMark/>
          </w:tcPr>
          <w:p w14:paraId="38C26864" w14:textId="70A9348A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 xml:space="preserve">S80F grlA </w:t>
            </w:r>
          </w:p>
          <w:p w14:paraId="272E99B5" w14:textId="152B933B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 xml:space="preserve">S84L gyrA </w:t>
            </w:r>
          </w:p>
        </w:tc>
        <w:tc>
          <w:tcPr>
            <w:tcW w:w="1559" w:type="dxa"/>
          </w:tcPr>
          <w:p w14:paraId="4A69882E" w14:textId="6AD778D0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41CB8F7E" w14:textId="59025AFD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3EB8AA98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4DA2B0E8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8578</w:t>
            </w:r>
          </w:p>
        </w:tc>
        <w:tc>
          <w:tcPr>
            <w:tcW w:w="1147" w:type="dxa"/>
            <w:noWrap/>
            <w:hideMark/>
          </w:tcPr>
          <w:p w14:paraId="2BA1BAAD" w14:textId="5DF77600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5FA6C559" w14:textId="624C8484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4DF5B1E9" w14:textId="221A2268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307A81BA" w14:textId="6742AB1D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65B7294F" w14:textId="4D9A389B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4397512A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4D755C77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8852</w:t>
            </w:r>
          </w:p>
        </w:tc>
        <w:tc>
          <w:tcPr>
            <w:tcW w:w="1147" w:type="dxa"/>
            <w:noWrap/>
            <w:hideMark/>
          </w:tcPr>
          <w:p w14:paraId="45FD510D" w14:textId="300E57A0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Failure</w:t>
            </w:r>
          </w:p>
        </w:tc>
        <w:tc>
          <w:tcPr>
            <w:tcW w:w="1870" w:type="dxa"/>
          </w:tcPr>
          <w:p w14:paraId="0D96A9F3" w14:textId="2C84B9C2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0F3F7D68" w14:textId="1BEDD1CF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55CA539" w14:textId="03AB5294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11BABAA7" w14:textId="66CF9A3B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 xml:space="preserve">I527L rpoB </w:t>
            </w:r>
          </w:p>
        </w:tc>
      </w:tr>
      <w:tr w:rsidR="00697942" w:rsidRPr="00697942" w14:paraId="26B75F51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1F119073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8935</w:t>
            </w:r>
          </w:p>
        </w:tc>
        <w:tc>
          <w:tcPr>
            <w:tcW w:w="1147" w:type="dxa"/>
            <w:noWrap/>
            <w:hideMark/>
          </w:tcPr>
          <w:p w14:paraId="79B4B9B3" w14:textId="4774BC56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442DEE79" w14:textId="7AD7205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4FCBAF4C" w14:textId="68028825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27C2DFF" w14:textId="5E8B9F7A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5410E1E8" w14:textId="0E3B42BE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080ED92C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63D07EB0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9038</w:t>
            </w:r>
          </w:p>
        </w:tc>
        <w:tc>
          <w:tcPr>
            <w:tcW w:w="1147" w:type="dxa"/>
            <w:noWrap/>
            <w:hideMark/>
          </w:tcPr>
          <w:p w14:paraId="503E48AB" w14:textId="519DCB4D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12EA1FF9" w14:textId="2A0093C8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3F568B10" w14:textId="31227B8A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EBCA471" w14:textId="2D71EF80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7621C1A5" w14:textId="40FD413D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5723443A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3CAE14C6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9601</w:t>
            </w:r>
          </w:p>
        </w:tc>
        <w:tc>
          <w:tcPr>
            <w:tcW w:w="1147" w:type="dxa"/>
            <w:noWrap/>
            <w:hideMark/>
          </w:tcPr>
          <w:p w14:paraId="55B12E59" w14:textId="284AF7F3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Failure</w:t>
            </w:r>
          </w:p>
        </w:tc>
        <w:tc>
          <w:tcPr>
            <w:tcW w:w="1870" w:type="dxa"/>
          </w:tcPr>
          <w:p w14:paraId="3CA58EF2" w14:textId="733221F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410" w:type="dxa"/>
            <w:noWrap/>
            <w:hideMark/>
          </w:tcPr>
          <w:p w14:paraId="53842CD6" w14:textId="3AD947D5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 xml:space="preserve">S80F grlA </w:t>
            </w:r>
          </w:p>
          <w:p w14:paraId="7A50B872" w14:textId="1DC6179A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I45M grlA</w:t>
            </w:r>
          </w:p>
        </w:tc>
        <w:tc>
          <w:tcPr>
            <w:tcW w:w="1559" w:type="dxa"/>
          </w:tcPr>
          <w:p w14:paraId="52015E19" w14:textId="06FDD5B9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05C0F929" w14:textId="35FD5061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I527L rpoB</w:t>
            </w:r>
          </w:p>
        </w:tc>
      </w:tr>
      <w:tr w:rsidR="00697942" w:rsidRPr="00697942" w14:paraId="128E75FA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7EFD56F5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9941</w:t>
            </w:r>
          </w:p>
        </w:tc>
        <w:tc>
          <w:tcPr>
            <w:tcW w:w="1147" w:type="dxa"/>
            <w:noWrap/>
            <w:hideMark/>
          </w:tcPr>
          <w:p w14:paraId="1303EF1D" w14:textId="7A305D28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0E6718B4" w14:textId="654DF76A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17AE54BF" w14:textId="3669A83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DD5DA30" w14:textId="52FCD3FA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15F5D238" w14:textId="1983BC2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14BC60A0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7E50C42B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302760</w:t>
            </w:r>
          </w:p>
        </w:tc>
        <w:tc>
          <w:tcPr>
            <w:tcW w:w="1147" w:type="dxa"/>
            <w:noWrap/>
            <w:hideMark/>
          </w:tcPr>
          <w:p w14:paraId="5A35B738" w14:textId="479C691E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1870" w:type="dxa"/>
          </w:tcPr>
          <w:p w14:paraId="32D74725" w14:textId="7B1992EB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5D2C4E4A" w14:textId="242B7940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3564BEB5" w14:textId="485CF962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07C46752" w14:textId="4020623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697942" w:rsidRPr="00697942" w14:paraId="1ACD241A" w14:textId="77777777" w:rsidTr="00507DE5">
        <w:trPr>
          <w:trHeight w:val="297"/>
        </w:trPr>
        <w:tc>
          <w:tcPr>
            <w:tcW w:w="947" w:type="dxa"/>
            <w:noWrap/>
            <w:hideMark/>
          </w:tcPr>
          <w:p w14:paraId="19D39792" w14:textId="7777777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502760</w:t>
            </w:r>
          </w:p>
        </w:tc>
        <w:tc>
          <w:tcPr>
            <w:tcW w:w="1147" w:type="dxa"/>
            <w:noWrap/>
            <w:hideMark/>
          </w:tcPr>
          <w:p w14:paraId="4282FA93" w14:textId="0CDEFAC2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iCs/>
                <w:sz w:val="20"/>
                <w:szCs w:val="20"/>
                <w:lang w:val="en-GB"/>
              </w:rPr>
              <w:t>Failure</w:t>
            </w:r>
          </w:p>
        </w:tc>
        <w:tc>
          <w:tcPr>
            <w:tcW w:w="1870" w:type="dxa"/>
          </w:tcPr>
          <w:p w14:paraId="7DE2DB16" w14:textId="1F26336A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5</w:t>
            </w:r>
          </w:p>
        </w:tc>
        <w:tc>
          <w:tcPr>
            <w:tcW w:w="2410" w:type="dxa"/>
            <w:noWrap/>
            <w:hideMark/>
          </w:tcPr>
          <w:p w14:paraId="372227D0" w14:textId="07D12771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762959F3" w14:textId="31D7FD18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97942">
              <w:rPr>
                <w:rFonts w:cstheme="minorHAnsi"/>
                <w:sz w:val="20"/>
                <w:szCs w:val="20"/>
                <w:lang w:val="en-GB"/>
              </w:rPr>
              <w:t>≤ 0.03</w:t>
            </w:r>
          </w:p>
        </w:tc>
        <w:tc>
          <w:tcPr>
            <w:tcW w:w="2187" w:type="dxa"/>
            <w:noWrap/>
            <w:hideMark/>
          </w:tcPr>
          <w:p w14:paraId="345E2563" w14:textId="74F500B7" w:rsidR="00F2605A" w:rsidRPr="00697942" w:rsidRDefault="00F2605A" w:rsidP="00F2605A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</w:tbl>
    <w:p w14:paraId="215A7BF7" w14:textId="4AEECAD1" w:rsidR="004830BA" w:rsidRPr="00697942" w:rsidRDefault="00EA6432" w:rsidP="001936E4">
      <w:pPr>
        <w:rPr>
          <w:rFonts w:cstheme="minorHAnsi"/>
          <w:b/>
          <w:bCs/>
          <w:iCs/>
          <w:lang w:val="en-GB"/>
        </w:rPr>
      </w:pPr>
      <w:r w:rsidRPr="00697942">
        <w:rPr>
          <w:rFonts w:cstheme="minorHAnsi"/>
          <w:b/>
          <w:bCs/>
          <w:iCs/>
          <w:lang w:val="en-GB"/>
        </w:rPr>
        <w:fldChar w:fldCharType="end"/>
      </w:r>
    </w:p>
    <w:p w14:paraId="65938077" w14:textId="64C363B1" w:rsidR="00454E1E" w:rsidRPr="00697942" w:rsidRDefault="008558AA" w:rsidP="001936E4">
      <w:pPr>
        <w:rPr>
          <w:b/>
          <w:lang w:val="en-GB"/>
        </w:rPr>
      </w:pPr>
      <w:r w:rsidRPr="00697942">
        <w:rPr>
          <w:rFonts w:cstheme="minorHAnsi"/>
          <w:i/>
          <w:sz w:val="20"/>
          <w:szCs w:val="20"/>
          <w:lang w:val="en-GB"/>
        </w:rPr>
        <w:t xml:space="preserve">Legend: </w:t>
      </w:r>
      <w:r w:rsidRPr="00697942">
        <w:rPr>
          <w:rFonts w:cstheme="minorHAnsi"/>
          <w:iCs/>
          <w:sz w:val="20"/>
          <w:szCs w:val="20"/>
          <w:lang w:val="en-GB"/>
        </w:rPr>
        <w:t>MIC is in mg/L.</w:t>
      </w:r>
      <w:bookmarkEnd w:id="0"/>
    </w:p>
    <w:sectPr w:rsidR="00454E1E" w:rsidRPr="00697942" w:rsidSect="00697942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C11ED1" w14:textId="77777777" w:rsidR="00201313" w:rsidRDefault="00201313" w:rsidP="007B76E6">
      <w:pPr>
        <w:spacing w:after="0" w:line="240" w:lineRule="auto"/>
      </w:pPr>
      <w:r>
        <w:separator/>
      </w:r>
    </w:p>
  </w:endnote>
  <w:endnote w:type="continuationSeparator" w:id="0">
    <w:p w14:paraId="68222C19" w14:textId="77777777" w:rsidR="00201313" w:rsidRDefault="00201313" w:rsidP="007B76E6">
      <w:pPr>
        <w:spacing w:after="0" w:line="240" w:lineRule="auto"/>
      </w:pPr>
      <w:r>
        <w:continuationSeparator/>
      </w:r>
    </w:p>
  </w:endnote>
  <w:endnote w:type="continuationNotice" w:id="1">
    <w:p w14:paraId="3CB83E20" w14:textId="77777777" w:rsidR="00201313" w:rsidRDefault="0020131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68334422"/>
      <w:docPartObj>
        <w:docPartGallery w:val="Page Numbers (Bottom of Page)"/>
        <w:docPartUnique/>
      </w:docPartObj>
    </w:sdtPr>
    <w:sdtEndPr/>
    <w:sdtContent>
      <w:p w14:paraId="68FBCC5C" w14:textId="21F07A0E" w:rsidR="00993243" w:rsidRDefault="0099324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7942">
          <w:rPr>
            <w:noProof/>
          </w:rPr>
          <w:t>6</w:t>
        </w:r>
        <w:r>
          <w:fldChar w:fldCharType="end"/>
        </w:r>
      </w:p>
    </w:sdtContent>
  </w:sdt>
  <w:p w14:paraId="64920817" w14:textId="77777777" w:rsidR="00B6792C" w:rsidRDefault="00B679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FD4CB4" w14:textId="77777777" w:rsidR="00201313" w:rsidRDefault="00201313" w:rsidP="007B76E6">
      <w:pPr>
        <w:spacing w:after="0" w:line="240" w:lineRule="auto"/>
      </w:pPr>
      <w:r>
        <w:separator/>
      </w:r>
    </w:p>
  </w:footnote>
  <w:footnote w:type="continuationSeparator" w:id="0">
    <w:p w14:paraId="2EAD5023" w14:textId="77777777" w:rsidR="00201313" w:rsidRDefault="00201313" w:rsidP="007B76E6">
      <w:pPr>
        <w:spacing w:after="0" w:line="240" w:lineRule="auto"/>
      </w:pPr>
      <w:r>
        <w:continuationSeparator/>
      </w:r>
    </w:p>
  </w:footnote>
  <w:footnote w:type="continuationNotice" w:id="1">
    <w:p w14:paraId="675504B1" w14:textId="77777777" w:rsidR="00201313" w:rsidRDefault="0020131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5E7C5E"/>
    <w:multiLevelType w:val="hybridMultilevel"/>
    <w:tmpl w:val="AE7EA9E4"/>
    <w:lvl w:ilvl="0" w:tplc="70A62AF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DB67AA"/>
    <w:multiLevelType w:val="hybridMultilevel"/>
    <w:tmpl w:val="44E47090"/>
    <w:lvl w:ilvl="0" w:tplc="B8B68E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FA6332"/>
    <w:multiLevelType w:val="hybridMultilevel"/>
    <w:tmpl w:val="14787DFA"/>
    <w:lvl w:ilvl="0" w:tplc="1FD80A4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E635C8"/>
    <w:multiLevelType w:val="hybridMultilevel"/>
    <w:tmpl w:val="35E2AD52"/>
    <w:lvl w:ilvl="0" w:tplc="1104406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86235B"/>
    <w:multiLevelType w:val="hybridMultilevel"/>
    <w:tmpl w:val="F0C4520C"/>
    <w:lvl w:ilvl="0" w:tplc="9A460B4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7031E6"/>
    <w:multiLevelType w:val="hybridMultilevel"/>
    <w:tmpl w:val="312E1C72"/>
    <w:lvl w:ilvl="0" w:tplc="3FC24C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694A13"/>
    <w:multiLevelType w:val="hybridMultilevel"/>
    <w:tmpl w:val="D04EFDBE"/>
    <w:lvl w:ilvl="0" w:tplc="06543378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00715F"/>
    <w:multiLevelType w:val="hybridMultilevel"/>
    <w:tmpl w:val="1BE8FC7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072FA5"/>
    <w:multiLevelType w:val="hybridMultilevel"/>
    <w:tmpl w:val="33FEFAD4"/>
    <w:lvl w:ilvl="0" w:tplc="3B9C33EC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987395"/>
    <w:multiLevelType w:val="hybridMultilevel"/>
    <w:tmpl w:val="1472A336"/>
    <w:lvl w:ilvl="0" w:tplc="D38A0C96">
      <w:start w:val="1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2C6B15"/>
    <w:multiLevelType w:val="hybridMultilevel"/>
    <w:tmpl w:val="7CF07F9C"/>
    <w:lvl w:ilvl="0" w:tplc="5DA85B92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B95268"/>
    <w:multiLevelType w:val="hybridMultilevel"/>
    <w:tmpl w:val="8D42854E"/>
    <w:lvl w:ilvl="0" w:tplc="B4E0764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8"/>
  </w:num>
  <w:num w:numId="4">
    <w:abstractNumId w:val="1"/>
  </w:num>
  <w:num w:numId="5">
    <w:abstractNumId w:val="2"/>
  </w:num>
  <w:num w:numId="6">
    <w:abstractNumId w:val="9"/>
  </w:num>
  <w:num w:numId="7">
    <w:abstractNumId w:val="3"/>
  </w:num>
  <w:num w:numId="8">
    <w:abstractNumId w:val="7"/>
  </w:num>
  <w:num w:numId="9">
    <w:abstractNumId w:val="11"/>
  </w:num>
  <w:num w:numId="10">
    <w:abstractNumId w:val="4"/>
  </w:num>
  <w:num w:numId="11">
    <w:abstractNumId w:val="5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t5wde0atf5wse0xsovf920assra0avpesv&quot;&gt;My EndNote Library Copy2&lt;record-ids&gt;&lt;item&gt;2&lt;/item&gt;&lt;item&gt;9&lt;/item&gt;&lt;item&gt;15&lt;/item&gt;&lt;item&gt;45&lt;/item&gt;&lt;item&gt;47&lt;/item&gt;&lt;item&gt;48&lt;/item&gt;&lt;item&gt;50&lt;/item&gt;&lt;item&gt;57&lt;/item&gt;&lt;item&gt;58&lt;/item&gt;&lt;item&gt;75&lt;/item&gt;&lt;item&gt;78&lt;/item&gt;&lt;item&gt;82&lt;/item&gt;&lt;item&gt;83&lt;/item&gt;&lt;item&gt;85&lt;/item&gt;&lt;item&gt;86&lt;/item&gt;&lt;item&gt;87&lt;/item&gt;&lt;item&gt;89&lt;/item&gt;&lt;item&gt;90&lt;/item&gt;&lt;item&gt;95&lt;/item&gt;&lt;item&gt;96&lt;/item&gt;&lt;item&gt;97&lt;/item&gt;&lt;item&gt;98&lt;/item&gt;&lt;item&gt;99&lt;/item&gt;&lt;item&gt;100&lt;/item&gt;&lt;item&gt;101&lt;/item&gt;&lt;item&gt;107&lt;/item&gt;&lt;item&gt;110&lt;/item&gt;&lt;item&gt;111&lt;/item&gt;&lt;item&gt;158&lt;/item&gt;&lt;/record-ids&gt;&lt;/item&gt;&lt;/Libraries&gt;"/>
  </w:docVars>
  <w:rsids>
    <w:rsidRoot w:val="00C02083"/>
    <w:rsid w:val="00003AD1"/>
    <w:rsid w:val="00006AE2"/>
    <w:rsid w:val="00012834"/>
    <w:rsid w:val="00012CBE"/>
    <w:rsid w:val="0001300A"/>
    <w:rsid w:val="000165B3"/>
    <w:rsid w:val="0002117A"/>
    <w:rsid w:val="00022D9A"/>
    <w:rsid w:val="000263A2"/>
    <w:rsid w:val="00030384"/>
    <w:rsid w:val="000339D5"/>
    <w:rsid w:val="000349C3"/>
    <w:rsid w:val="00042703"/>
    <w:rsid w:val="000473EF"/>
    <w:rsid w:val="00051DC0"/>
    <w:rsid w:val="00053AD0"/>
    <w:rsid w:val="00053F4C"/>
    <w:rsid w:val="00055A35"/>
    <w:rsid w:val="00061012"/>
    <w:rsid w:val="000613CF"/>
    <w:rsid w:val="0006601C"/>
    <w:rsid w:val="00070151"/>
    <w:rsid w:val="00070540"/>
    <w:rsid w:val="00070F37"/>
    <w:rsid w:val="00075496"/>
    <w:rsid w:val="0007794E"/>
    <w:rsid w:val="000823D2"/>
    <w:rsid w:val="000828DE"/>
    <w:rsid w:val="00082B70"/>
    <w:rsid w:val="0008470C"/>
    <w:rsid w:val="00084F3D"/>
    <w:rsid w:val="000915FD"/>
    <w:rsid w:val="00093E34"/>
    <w:rsid w:val="000943F1"/>
    <w:rsid w:val="00096CDF"/>
    <w:rsid w:val="000A38AA"/>
    <w:rsid w:val="000A56B4"/>
    <w:rsid w:val="000B3E62"/>
    <w:rsid w:val="000B42C0"/>
    <w:rsid w:val="000B5876"/>
    <w:rsid w:val="000C043C"/>
    <w:rsid w:val="000C2E4D"/>
    <w:rsid w:val="000C4E82"/>
    <w:rsid w:val="000C5304"/>
    <w:rsid w:val="000D1BEF"/>
    <w:rsid w:val="000D7E80"/>
    <w:rsid w:val="000E2980"/>
    <w:rsid w:val="000E35BD"/>
    <w:rsid w:val="000E36BE"/>
    <w:rsid w:val="000E54B1"/>
    <w:rsid w:val="000E611E"/>
    <w:rsid w:val="000E63DA"/>
    <w:rsid w:val="000E7B2B"/>
    <w:rsid w:val="000F1314"/>
    <w:rsid w:val="000F51D8"/>
    <w:rsid w:val="001007EA"/>
    <w:rsid w:val="00102B98"/>
    <w:rsid w:val="00102D04"/>
    <w:rsid w:val="0010735E"/>
    <w:rsid w:val="001140AE"/>
    <w:rsid w:val="0012500B"/>
    <w:rsid w:val="00126D3E"/>
    <w:rsid w:val="001304F5"/>
    <w:rsid w:val="001335FB"/>
    <w:rsid w:val="00133D86"/>
    <w:rsid w:val="00135745"/>
    <w:rsid w:val="0013587C"/>
    <w:rsid w:val="0013650A"/>
    <w:rsid w:val="001409F0"/>
    <w:rsid w:val="00142F90"/>
    <w:rsid w:val="00144BC0"/>
    <w:rsid w:val="00147BA6"/>
    <w:rsid w:val="00147F8E"/>
    <w:rsid w:val="001525F0"/>
    <w:rsid w:val="0015394F"/>
    <w:rsid w:val="001557B8"/>
    <w:rsid w:val="00155903"/>
    <w:rsid w:val="0015648C"/>
    <w:rsid w:val="00157A9F"/>
    <w:rsid w:val="00160484"/>
    <w:rsid w:val="001619E3"/>
    <w:rsid w:val="0016551E"/>
    <w:rsid w:val="0017111F"/>
    <w:rsid w:val="001733C9"/>
    <w:rsid w:val="0017480C"/>
    <w:rsid w:val="00181ABC"/>
    <w:rsid w:val="00181CFE"/>
    <w:rsid w:val="001835E2"/>
    <w:rsid w:val="00187833"/>
    <w:rsid w:val="0019114D"/>
    <w:rsid w:val="00191EEB"/>
    <w:rsid w:val="001927E1"/>
    <w:rsid w:val="001936E4"/>
    <w:rsid w:val="00194E72"/>
    <w:rsid w:val="001A077B"/>
    <w:rsid w:val="001A0A09"/>
    <w:rsid w:val="001A3438"/>
    <w:rsid w:val="001A4865"/>
    <w:rsid w:val="001A6DEC"/>
    <w:rsid w:val="001B1127"/>
    <w:rsid w:val="001B133C"/>
    <w:rsid w:val="001B2F52"/>
    <w:rsid w:val="001B3348"/>
    <w:rsid w:val="001B37C5"/>
    <w:rsid w:val="001B3FCE"/>
    <w:rsid w:val="001B701B"/>
    <w:rsid w:val="001B740A"/>
    <w:rsid w:val="001C0279"/>
    <w:rsid w:val="001C0FDE"/>
    <w:rsid w:val="001C42FB"/>
    <w:rsid w:val="001C6CB4"/>
    <w:rsid w:val="001C7FCF"/>
    <w:rsid w:val="001D5B9E"/>
    <w:rsid w:val="001E2279"/>
    <w:rsid w:val="001E2A22"/>
    <w:rsid w:val="001E3B33"/>
    <w:rsid w:val="001E43B1"/>
    <w:rsid w:val="001E7BAB"/>
    <w:rsid w:val="001F006A"/>
    <w:rsid w:val="001F1C5A"/>
    <w:rsid w:val="00200CF5"/>
    <w:rsid w:val="0020108F"/>
    <w:rsid w:val="00201313"/>
    <w:rsid w:val="002016C5"/>
    <w:rsid w:val="00201CCD"/>
    <w:rsid w:val="0020238E"/>
    <w:rsid w:val="00204161"/>
    <w:rsid w:val="0020563C"/>
    <w:rsid w:val="00207141"/>
    <w:rsid w:val="00207BE1"/>
    <w:rsid w:val="00212316"/>
    <w:rsid w:val="00212B68"/>
    <w:rsid w:val="00212E8A"/>
    <w:rsid w:val="00213FEF"/>
    <w:rsid w:val="002142B0"/>
    <w:rsid w:val="00216BE0"/>
    <w:rsid w:val="002216A5"/>
    <w:rsid w:val="00221EE7"/>
    <w:rsid w:val="002220FE"/>
    <w:rsid w:val="0023642C"/>
    <w:rsid w:val="00236C83"/>
    <w:rsid w:val="00237153"/>
    <w:rsid w:val="00243F92"/>
    <w:rsid w:val="00245211"/>
    <w:rsid w:val="0024701D"/>
    <w:rsid w:val="002473E8"/>
    <w:rsid w:val="00253BA5"/>
    <w:rsid w:val="00255AE6"/>
    <w:rsid w:val="002600FE"/>
    <w:rsid w:val="0026180A"/>
    <w:rsid w:val="00262D4D"/>
    <w:rsid w:val="00266C70"/>
    <w:rsid w:val="00270B6A"/>
    <w:rsid w:val="002757F2"/>
    <w:rsid w:val="00275BD3"/>
    <w:rsid w:val="00285B2C"/>
    <w:rsid w:val="002861F3"/>
    <w:rsid w:val="00290C01"/>
    <w:rsid w:val="00290C6A"/>
    <w:rsid w:val="00292991"/>
    <w:rsid w:val="00292FF8"/>
    <w:rsid w:val="002944D1"/>
    <w:rsid w:val="00296735"/>
    <w:rsid w:val="0029717E"/>
    <w:rsid w:val="002A0E4D"/>
    <w:rsid w:val="002A33FB"/>
    <w:rsid w:val="002A341D"/>
    <w:rsid w:val="002A4A11"/>
    <w:rsid w:val="002A51A7"/>
    <w:rsid w:val="002B29FF"/>
    <w:rsid w:val="002B39A4"/>
    <w:rsid w:val="002C0EA2"/>
    <w:rsid w:val="002C1491"/>
    <w:rsid w:val="002C28D6"/>
    <w:rsid w:val="002C790C"/>
    <w:rsid w:val="002D07E9"/>
    <w:rsid w:val="002D2B8E"/>
    <w:rsid w:val="002D4BFB"/>
    <w:rsid w:val="002D4E62"/>
    <w:rsid w:val="002D5E2E"/>
    <w:rsid w:val="002D7A7C"/>
    <w:rsid w:val="002E0C9A"/>
    <w:rsid w:val="002E47E4"/>
    <w:rsid w:val="002E494B"/>
    <w:rsid w:val="002E5198"/>
    <w:rsid w:val="002E6F3A"/>
    <w:rsid w:val="002F359E"/>
    <w:rsid w:val="002F71D5"/>
    <w:rsid w:val="002F7E22"/>
    <w:rsid w:val="00301A19"/>
    <w:rsid w:val="00303847"/>
    <w:rsid w:val="00304D6F"/>
    <w:rsid w:val="003077DD"/>
    <w:rsid w:val="003115C1"/>
    <w:rsid w:val="00313626"/>
    <w:rsid w:val="00314753"/>
    <w:rsid w:val="00314FD2"/>
    <w:rsid w:val="003151FF"/>
    <w:rsid w:val="003168CC"/>
    <w:rsid w:val="00320C8E"/>
    <w:rsid w:val="00322A4B"/>
    <w:rsid w:val="00322E23"/>
    <w:rsid w:val="00323196"/>
    <w:rsid w:val="00324918"/>
    <w:rsid w:val="003256CE"/>
    <w:rsid w:val="00327CD1"/>
    <w:rsid w:val="00327EC8"/>
    <w:rsid w:val="003318D3"/>
    <w:rsid w:val="00331C28"/>
    <w:rsid w:val="00331D2E"/>
    <w:rsid w:val="00335A9B"/>
    <w:rsid w:val="003364CC"/>
    <w:rsid w:val="003424CC"/>
    <w:rsid w:val="00342B92"/>
    <w:rsid w:val="0034431A"/>
    <w:rsid w:val="00346C0D"/>
    <w:rsid w:val="003505EC"/>
    <w:rsid w:val="0035683C"/>
    <w:rsid w:val="003579FF"/>
    <w:rsid w:val="003628CE"/>
    <w:rsid w:val="00364316"/>
    <w:rsid w:val="00370879"/>
    <w:rsid w:val="003719FD"/>
    <w:rsid w:val="003728F6"/>
    <w:rsid w:val="0037475E"/>
    <w:rsid w:val="00376B0E"/>
    <w:rsid w:val="00381E0B"/>
    <w:rsid w:val="003825D1"/>
    <w:rsid w:val="00382A7E"/>
    <w:rsid w:val="003871C1"/>
    <w:rsid w:val="00390046"/>
    <w:rsid w:val="00390896"/>
    <w:rsid w:val="00391042"/>
    <w:rsid w:val="003910ED"/>
    <w:rsid w:val="003914E8"/>
    <w:rsid w:val="00391F5B"/>
    <w:rsid w:val="0039398C"/>
    <w:rsid w:val="003A0E08"/>
    <w:rsid w:val="003A3047"/>
    <w:rsid w:val="003A3FA9"/>
    <w:rsid w:val="003A51EF"/>
    <w:rsid w:val="003A5C9D"/>
    <w:rsid w:val="003A67C9"/>
    <w:rsid w:val="003A6BDE"/>
    <w:rsid w:val="003B5A13"/>
    <w:rsid w:val="003B7072"/>
    <w:rsid w:val="003B7606"/>
    <w:rsid w:val="003B7C91"/>
    <w:rsid w:val="003C0518"/>
    <w:rsid w:val="003C3C29"/>
    <w:rsid w:val="003C77C0"/>
    <w:rsid w:val="003D2DA9"/>
    <w:rsid w:val="003D4169"/>
    <w:rsid w:val="003E2F7E"/>
    <w:rsid w:val="003E36A7"/>
    <w:rsid w:val="003F7738"/>
    <w:rsid w:val="00400DA7"/>
    <w:rsid w:val="004048A2"/>
    <w:rsid w:val="00406F00"/>
    <w:rsid w:val="00412BBE"/>
    <w:rsid w:val="00413A83"/>
    <w:rsid w:val="004144D2"/>
    <w:rsid w:val="004153C5"/>
    <w:rsid w:val="00417932"/>
    <w:rsid w:val="004205BE"/>
    <w:rsid w:val="0042391C"/>
    <w:rsid w:val="00424715"/>
    <w:rsid w:val="00425776"/>
    <w:rsid w:val="00425E4E"/>
    <w:rsid w:val="00430357"/>
    <w:rsid w:val="004313F5"/>
    <w:rsid w:val="0043653A"/>
    <w:rsid w:val="00440BB1"/>
    <w:rsid w:val="00443CDF"/>
    <w:rsid w:val="00446B80"/>
    <w:rsid w:val="00450288"/>
    <w:rsid w:val="00453988"/>
    <w:rsid w:val="00454E1E"/>
    <w:rsid w:val="00460506"/>
    <w:rsid w:val="00461E28"/>
    <w:rsid w:val="00464AEF"/>
    <w:rsid w:val="004714D3"/>
    <w:rsid w:val="00472432"/>
    <w:rsid w:val="00473305"/>
    <w:rsid w:val="00476D57"/>
    <w:rsid w:val="004779DB"/>
    <w:rsid w:val="00481DE4"/>
    <w:rsid w:val="004830BA"/>
    <w:rsid w:val="00483A75"/>
    <w:rsid w:val="00483E90"/>
    <w:rsid w:val="00485796"/>
    <w:rsid w:val="00492B44"/>
    <w:rsid w:val="004931A7"/>
    <w:rsid w:val="00494418"/>
    <w:rsid w:val="0049581D"/>
    <w:rsid w:val="004A2470"/>
    <w:rsid w:val="004A5756"/>
    <w:rsid w:val="004A57DD"/>
    <w:rsid w:val="004A6CC7"/>
    <w:rsid w:val="004A79FA"/>
    <w:rsid w:val="004B0175"/>
    <w:rsid w:val="004B2C75"/>
    <w:rsid w:val="004B4A61"/>
    <w:rsid w:val="004B4B26"/>
    <w:rsid w:val="004B67E9"/>
    <w:rsid w:val="004C524D"/>
    <w:rsid w:val="004C5835"/>
    <w:rsid w:val="004D2525"/>
    <w:rsid w:val="004D2A6E"/>
    <w:rsid w:val="004D3918"/>
    <w:rsid w:val="004D40A2"/>
    <w:rsid w:val="004E1560"/>
    <w:rsid w:val="004E2E68"/>
    <w:rsid w:val="004E5C9B"/>
    <w:rsid w:val="004F5832"/>
    <w:rsid w:val="004F59EC"/>
    <w:rsid w:val="004F74F1"/>
    <w:rsid w:val="00501CA3"/>
    <w:rsid w:val="00501CCD"/>
    <w:rsid w:val="00503104"/>
    <w:rsid w:val="0050369D"/>
    <w:rsid w:val="005041D1"/>
    <w:rsid w:val="0050447A"/>
    <w:rsid w:val="00505F67"/>
    <w:rsid w:val="00506938"/>
    <w:rsid w:val="00507DE5"/>
    <w:rsid w:val="00510AA6"/>
    <w:rsid w:val="00510B13"/>
    <w:rsid w:val="0051293B"/>
    <w:rsid w:val="00515071"/>
    <w:rsid w:val="00520F55"/>
    <w:rsid w:val="00522AF2"/>
    <w:rsid w:val="005230EA"/>
    <w:rsid w:val="00524A9F"/>
    <w:rsid w:val="0052607F"/>
    <w:rsid w:val="00530F33"/>
    <w:rsid w:val="005359B5"/>
    <w:rsid w:val="0053736B"/>
    <w:rsid w:val="0054142E"/>
    <w:rsid w:val="0054156B"/>
    <w:rsid w:val="005444F6"/>
    <w:rsid w:val="00545DF7"/>
    <w:rsid w:val="0055307B"/>
    <w:rsid w:val="005536B9"/>
    <w:rsid w:val="0055389E"/>
    <w:rsid w:val="00555FE0"/>
    <w:rsid w:val="00557A7D"/>
    <w:rsid w:val="00557BE0"/>
    <w:rsid w:val="0056057D"/>
    <w:rsid w:val="00566C48"/>
    <w:rsid w:val="00566FC4"/>
    <w:rsid w:val="0057032B"/>
    <w:rsid w:val="00576A21"/>
    <w:rsid w:val="00576AFD"/>
    <w:rsid w:val="00580468"/>
    <w:rsid w:val="00584E13"/>
    <w:rsid w:val="00590C33"/>
    <w:rsid w:val="00590E4F"/>
    <w:rsid w:val="0059122D"/>
    <w:rsid w:val="0059448B"/>
    <w:rsid w:val="005A164B"/>
    <w:rsid w:val="005A1DF2"/>
    <w:rsid w:val="005A2F32"/>
    <w:rsid w:val="005A3674"/>
    <w:rsid w:val="005A5D12"/>
    <w:rsid w:val="005B06E5"/>
    <w:rsid w:val="005B1EEA"/>
    <w:rsid w:val="005B3415"/>
    <w:rsid w:val="005B3A13"/>
    <w:rsid w:val="005B6C2F"/>
    <w:rsid w:val="005B7AF6"/>
    <w:rsid w:val="005C0004"/>
    <w:rsid w:val="005C1C1E"/>
    <w:rsid w:val="005C20C9"/>
    <w:rsid w:val="005C32E0"/>
    <w:rsid w:val="005C7C8A"/>
    <w:rsid w:val="005D2558"/>
    <w:rsid w:val="005D35F4"/>
    <w:rsid w:val="005D49A3"/>
    <w:rsid w:val="005E08D7"/>
    <w:rsid w:val="005E1FF9"/>
    <w:rsid w:val="005E4643"/>
    <w:rsid w:val="005F3F1C"/>
    <w:rsid w:val="005F4029"/>
    <w:rsid w:val="005F7504"/>
    <w:rsid w:val="005F7FA2"/>
    <w:rsid w:val="006004AC"/>
    <w:rsid w:val="00601491"/>
    <w:rsid w:val="00605AE4"/>
    <w:rsid w:val="00607358"/>
    <w:rsid w:val="00613701"/>
    <w:rsid w:val="00613C52"/>
    <w:rsid w:val="00616803"/>
    <w:rsid w:val="00620B93"/>
    <w:rsid w:val="00620C0F"/>
    <w:rsid w:val="00620C5C"/>
    <w:rsid w:val="006212C8"/>
    <w:rsid w:val="00622028"/>
    <w:rsid w:val="00625C5E"/>
    <w:rsid w:val="00626386"/>
    <w:rsid w:val="00637EBE"/>
    <w:rsid w:val="006454BB"/>
    <w:rsid w:val="00647CD8"/>
    <w:rsid w:val="006508A7"/>
    <w:rsid w:val="006532FE"/>
    <w:rsid w:val="006559E3"/>
    <w:rsid w:val="00660AAF"/>
    <w:rsid w:val="00662460"/>
    <w:rsid w:val="00662468"/>
    <w:rsid w:val="0066493D"/>
    <w:rsid w:val="006711BC"/>
    <w:rsid w:val="00672223"/>
    <w:rsid w:val="006735E1"/>
    <w:rsid w:val="006738EE"/>
    <w:rsid w:val="0067406C"/>
    <w:rsid w:val="006743DB"/>
    <w:rsid w:val="00676D7A"/>
    <w:rsid w:val="0069174D"/>
    <w:rsid w:val="00692AF7"/>
    <w:rsid w:val="006939F1"/>
    <w:rsid w:val="00694D34"/>
    <w:rsid w:val="00695221"/>
    <w:rsid w:val="006975EC"/>
    <w:rsid w:val="00697942"/>
    <w:rsid w:val="006A4357"/>
    <w:rsid w:val="006A50B9"/>
    <w:rsid w:val="006A547D"/>
    <w:rsid w:val="006A7442"/>
    <w:rsid w:val="006A7D0A"/>
    <w:rsid w:val="006B0E67"/>
    <w:rsid w:val="006B30FC"/>
    <w:rsid w:val="006B54A9"/>
    <w:rsid w:val="006C0E35"/>
    <w:rsid w:val="006C28B9"/>
    <w:rsid w:val="006C49A9"/>
    <w:rsid w:val="006C4B49"/>
    <w:rsid w:val="006C523C"/>
    <w:rsid w:val="006D4562"/>
    <w:rsid w:val="006D6046"/>
    <w:rsid w:val="006E44E8"/>
    <w:rsid w:val="006E4615"/>
    <w:rsid w:val="006E7143"/>
    <w:rsid w:val="006E7317"/>
    <w:rsid w:val="006F35E1"/>
    <w:rsid w:val="006F704B"/>
    <w:rsid w:val="006F71EF"/>
    <w:rsid w:val="007019DA"/>
    <w:rsid w:val="007032F5"/>
    <w:rsid w:val="00710D8D"/>
    <w:rsid w:val="00713EFA"/>
    <w:rsid w:val="0071443C"/>
    <w:rsid w:val="00714826"/>
    <w:rsid w:val="0071778E"/>
    <w:rsid w:val="00720BB4"/>
    <w:rsid w:val="00721995"/>
    <w:rsid w:val="00723F73"/>
    <w:rsid w:val="00723FC5"/>
    <w:rsid w:val="00724209"/>
    <w:rsid w:val="007243BD"/>
    <w:rsid w:val="00724728"/>
    <w:rsid w:val="0072628C"/>
    <w:rsid w:val="0072657C"/>
    <w:rsid w:val="0073029D"/>
    <w:rsid w:val="0073083E"/>
    <w:rsid w:val="00730CFA"/>
    <w:rsid w:val="00731A87"/>
    <w:rsid w:val="007359B4"/>
    <w:rsid w:val="007362A2"/>
    <w:rsid w:val="007362E9"/>
    <w:rsid w:val="0073659D"/>
    <w:rsid w:val="007402FA"/>
    <w:rsid w:val="00740DFE"/>
    <w:rsid w:val="00742EA0"/>
    <w:rsid w:val="00744428"/>
    <w:rsid w:val="00746481"/>
    <w:rsid w:val="0074706B"/>
    <w:rsid w:val="00750062"/>
    <w:rsid w:val="00752D7E"/>
    <w:rsid w:val="00753640"/>
    <w:rsid w:val="00754D28"/>
    <w:rsid w:val="00755549"/>
    <w:rsid w:val="00755A3E"/>
    <w:rsid w:val="00761370"/>
    <w:rsid w:val="0076174D"/>
    <w:rsid w:val="00763DF8"/>
    <w:rsid w:val="007710DE"/>
    <w:rsid w:val="00771BB3"/>
    <w:rsid w:val="007736AC"/>
    <w:rsid w:val="00785832"/>
    <w:rsid w:val="00790B19"/>
    <w:rsid w:val="0079312C"/>
    <w:rsid w:val="007940C0"/>
    <w:rsid w:val="0079598D"/>
    <w:rsid w:val="00795BAC"/>
    <w:rsid w:val="00795F77"/>
    <w:rsid w:val="007A0FC9"/>
    <w:rsid w:val="007A1504"/>
    <w:rsid w:val="007A4950"/>
    <w:rsid w:val="007A690C"/>
    <w:rsid w:val="007A73D1"/>
    <w:rsid w:val="007B1867"/>
    <w:rsid w:val="007B344D"/>
    <w:rsid w:val="007B34E5"/>
    <w:rsid w:val="007B34F6"/>
    <w:rsid w:val="007B6152"/>
    <w:rsid w:val="007B76E6"/>
    <w:rsid w:val="007B7BD1"/>
    <w:rsid w:val="007B7F51"/>
    <w:rsid w:val="007C1B57"/>
    <w:rsid w:val="007C24A1"/>
    <w:rsid w:val="007C3AE5"/>
    <w:rsid w:val="007C4FCB"/>
    <w:rsid w:val="007C5E0F"/>
    <w:rsid w:val="007D1C89"/>
    <w:rsid w:val="007D25EA"/>
    <w:rsid w:val="007D497D"/>
    <w:rsid w:val="007D6745"/>
    <w:rsid w:val="007D688D"/>
    <w:rsid w:val="007E45D9"/>
    <w:rsid w:val="007E58B0"/>
    <w:rsid w:val="007E7D88"/>
    <w:rsid w:val="007F012A"/>
    <w:rsid w:val="007F1B93"/>
    <w:rsid w:val="008031A2"/>
    <w:rsid w:val="00804021"/>
    <w:rsid w:val="00804DF4"/>
    <w:rsid w:val="00806EB4"/>
    <w:rsid w:val="00812C05"/>
    <w:rsid w:val="00812D83"/>
    <w:rsid w:val="008135D3"/>
    <w:rsid w:val="00813AC1"/>
    <w:rsid w:val="00816037"/>
    <w:rsid w:val="00816CBA"/>
    <w:rsid w:val="008235A1"/>
    <w:rsid w:val="00823DA1"/>
    <w:rsid w:val="00827007"/>
    <w:rsid w:val="00832711"/>
    <w:rsid w:val="00835D36"/>
    <w:rsid w:val="00837015"/>
    <w:rsid w:val="00841388"/>
    <w:rsid w:val="0084417B"/>
    <w:rsid w:val="00850057"/>
    <w:rsid w:val="00851593"/>
    <w:rsid w:val="00853C3D"/>
    <w:rsid w:val="00854D35"/>
    <w:rsid w:val="008558AA"/>
    <w:rsid w:val="008562CD"/>
    <w:rsid w:val="00857A0F"/>
    <w:rsid w:val="00861B04"/>
    <w:rsid w:val="0086233D"/>
    <w:rsid w:val="008631E7"/>
    <w:rsid w:val="00863F06"/>
    <w:rsid w:val="008647EB"/>
    <w:rsid w:val="00866F0E"/>
    <w:rsid w:val="00871CEA"/>
    <w:rsid w:val="0087359C"/>
    <w:rsid w:val="00877BFA"/>
    <w:rsid w:val="008811C5"/>
    <w:rsid w:val="00881802"/>
    <w:rsid w:val="00883E63"/>
    <w:rsid w:val="00890E35"/>
    <w:rsid w:val="008912A6"/>
    <w:rsid w:val="00891D63"/>
    <w:rsid w:val="008969E1"/>
    <w:rsid w:val="008A2A46"/>
    <w:rsid w:val="008A2DB0"/>
    <w:rsid w:val="008A2EBF"/>
    <w:rsid w:val="008A64D6"/>
    <w:rsid w:val="008A6BA6"/>
    <w:rsid w:val="008A7F31"/>
    <w:rsid w:val="008B3DE8"/>
    <w:rsid w:val="008B4BCD"/>
    <w:rsid w:val="008B4E45"/>
    <w:rsid w:val="008C33F8"/>
    <w:rsid w:val="008C394E"/>
    <w:rsid w:val="008C6705"/>
    <w:rsid w:val="008C7057"/>
    <w:rsid w:val="008D0CA2"/>
    <w:rsid w:val="008D54E4"/>
    <w:rsid w:val="008D6353"/>
    <w:rsid w:val="008E0F9C"/>
    <w:rsid w:val="008E172D"/>
    <w:rsid w:val="008E2E70"/>
    <w:rsid w:val="008E7C25"/>
    <w:rsid w:val="008F0045"/>
    <w:rsid w:val="008F4135"/>
    <w:rsid w:val="008F58F4"/>
    <w:rsid w:val="009003DD"/>
    <w:rsid w:val="009004C0"/>
    <w:rsid w:val="009049DF"/>
    <w:rsid w:val="00904C16"/>
    <w:rsid w:val="00904D9A"/>
    <w:rsid w:val="0090541D"/>
    <w:rsid w:val="00910507"/>
    <w:rsid w:val="009123A1"/>
    <w:rsid w:val="009144F2"/>
    <w:rsid w:val="00915C0F"/>
    <w:rsid w:val="009163EB"/>
    <w:rsid w:val="009177EE"/>
    <w:rsid w:val="00930103"/>
    <w:rsid w:val="00932227"/>
    <w:rsid w:val="00933E39"/>
    <w:rsid w:val="00934345"/>
    <w:rsid w:val="00937780"/>
    <w:rsid w:val="009378DB"/>
    <w:rsid w:val="00940230"/>
    <w:rsid w:val="00942AC7"/>
    <w:rsid w:val="0095227D"/>
    <w:rsid w:val="00953D1F"/>
    <w:rsid w:val="009547CD"/>
    <w:rsid w:val="009551D9"/>
    <w:rsid w:val="009601F0"/>
    <w:rsid w:val="009626F5"/>
    <w:rsid w:val="009663BB"/>
    <w:rsid w:val="0097087F"/>
    <w:rsid w:val="009755AE"/>
    <w:rsid w:val="00975729"/>
    <w:rsid w:val="00976CF6"/>
    <w:rsid w:val="0097716F"/>
    <w:rsid w:val="009825FC"/>
    <w:rsid w:val="00983B34"/>
    <w:rsid w:val="00985011"/>
    <w:rsid w:val="0098630C"/>
    <w:rsid w:val="0098726C"/>
    <w:rsid w:val="00991104"/>
    <w:rsid w:val="00993243"/>
    <w:rsid w:val="009955A3"/>
    <w:rsid w:val="009A11D8"/>
    <w:rsid w:val="009A160D"/>
    <w:rsid w:val="009A1DF0"/>
    <w:rsid w:val="009A31B3"/>
    <w:rsid w:val="009B0ADB"/>
    <w:rsid w:val="009B144C"/>
    <w:rsid w:val="009B2A0F"/>
    <w:rsid w:val="009C0FD6"/>
    <w:rsid w:val="009C3512"/>
    <w:rsid w:val="009C3D7A"/>
    <w:rsid w:val="009C6CD7"/>
    <w:rsid w:val="009C737C"/>
    <w:rsid w:val="009D0E7C"/>
    <w:rsid w:val="009D142B"/>
    <w:rsid w:val="009D1A75"/>
    <w:rsid w:val="009D2A64"/>
    <w:rsid w:val="009D6F6E"/>
    <w:rsid w:val="009E1CF3"/>
    <w:rsid w:val="009E2E41"/>
    <w:rsid w:val="009E6810"/>
    <w:rsid w:val="009F00BE"/>
    <w:rsid w:val="009F3CFF"/>
    <w:rsid w:val="00A02719"/>
    <w:rsid w:val="00A03286"/>
    <w:rsid w:val="00A1280F"/>
    <w:rsid w:val="00A13201"/>
    <w:rsid w:val="00A14E2E"/>
    <w:rsid w:val="00A154E2"/>
    <w:rsid w:val="00A15FDB"/>
    <w:rsid w:val="00A16DD6"/>
    <w:rsid w:val="00A20B6B"/>
    <w:rsid w:val="00A213B2"/>
    <w:rsid w:val="00A22432"/>
    <w:rsid w:val="00A22F03"/>
    <w:rsid w:val="00A236CE"/>
    <w:rsid w:val="00A24882"/>
    <w:rsid w:val="00A25372"/>
    <w:rsid w:val="00A27DC8"/>
    <w:rsid w:val="00A3225C"/>
    <w:rsid w:val="00A33551"/>
    <w:rsid w:val="00A33CBC"/>
    <w:rsid w:val="00A34C52"/>
    <w:rsid w:val="00A37324"/>
    <w:rsid w:val="00A43651"/>
    <w:rsid w:val="00A463D9"/>
    <w:rsid w:val="00A46551"/>
    <w:rsid w:val="00A51BC4"/>
    <w:rsid w:val="00A53027"/>
    <w:rsid w:val="00A552A4"/>
    <w:rsid w:val="00A56ECD"/>
    <w:rsid w:val="00A57732"/>
    <w:rsid w:val="00A57D09"/>
    <w:rsid w:val="00A62F6B"/>
    <w:rsid w:val="00A70DFF"/>
    <w:rsid w:val="00A71F15"/>
    <w:rsid w:val="00A7471D"/>
    <w:rsid w:val="00A75E7D"/>
    <w:rsid w:val="00A76AE1"/>
    <w:rsid w:val="00A86396"/>
    <w:rsid w:val="00A93AEA"/>
    <w:rsid w:val="00A94FD1"/>
    <w:rsid w:val="00A978C3"/>
    <w:rsid w:val="00AA4C5B"/>
    <w:rsid w:val="00AC0A90"/>
    <w:rsid w:val="00AC22DD"/>
    <w:rsid w:val="00AC3C87"/>
    <w:rsid w:val="00AC4AC4"/>
    <w:rsid w:val="00AC59B7"/>
    <w:rsid w:val="00AC6D2F"/>
    <w:rsid w:val="00AD1592"/>
    <w:rsid w:val="00AD29F9"/>
    <w:rsid w:val="00AD42E3"/>
    <w:rsid w:val="00AE0D0D"/>
    <w:rsid w:val="00AE1771"/>
    <w:rsid w:val="00AE2D72"/>
    <w:rsid w:val="00AE2E19"/>
    <w:rsid w:val="00AE2F4C"/>
    <w:rsid w:val="00AE5B83"/>
    <w:rsid w:val="00AE6959"/>
    <w:rsid w:val="00B11781"/>
    <w:rsid w:val="00B138DD"/>
    <w:rsid w:val="00B13BD3"/>
    <w:rsid w:val="00B152D6"/>
    <w:rsid w:val="00B1573E"/>
    <w:rsid w:val="00B16EFF"/>
    <w:rsid w:val="00B20DE8"/>
    <w:rsid w:val="00B2400C"/>
    <w:rsid w:val="00B320B8"/>
    <w:rsid w:val="00B35E6C"/>
    <w:rsid w:val="00B41B95"/>
    <w:rsid w:val="00B45734"/>
    <w:rsid w:val="00B51806"/>
    <w:rsid w:val="00B54A7C"/>
    <w:rsid w:val="00B56F05"/>
    <w:rsid w:val="00B573E8"/>
    <w:rsid w:val="00B577C7"/>
    <w:rsid w:val="00B606FF"/>
    <w:rsid w:val="00B6162A"/>
    <w:rsid w:val="00B6300D"/>
    <w:rsid w:val="00B63E82"/>
    <w:rsid w:val="00B64841"/>
    <w:rsid w:val="00B650C1"/>
    <w:rsid w:val="00B66A88"/>
    <w:rsid w:val="00B67004"/>
    <w:rsid w:val="00B67077"/>
    <w:rsid w:val="00B6754F"/>
    <w:rsid w:val="00B6788C"/>
    <w:rsid w:val="00B6792C"/>
    <w:rsid w:val="00B711D0"/>
    <w:rsid w:val="00B739D6"/>
    <w:rsid w:val="00B75AEA"/>
    <w:rsid w:val="00B75C39"/>
    <w:rsid w:val="00B75F29"/>
    <w:rsid w:val="00B811E2"/>
    <w:rsid w:val="00B81B43"/>
    <w:rsid w:val="00B81DAB"/>
    <w:rsid w:val="00B82253"/>
    <w:rsid w:val="00B839C9"/>
    <w:rsid w:val="00B853A7"/>
    <w:rsid w:val="00B86E08"/>
    <w:rsid w:val="00B87037"/>
    <w:rsid w:val="00B91EB6"/>
    <w:rsid w:val="00B95BE8"/>
    <w:rsid w:val="00B969CD"/>
    <w:rsid w:val="00BA54F5"/>
    <w:rsid w:val="00BA5AF7"/>
    <w:rsid w:val="00BA6284"/>
    <w:rsid w:val="00BA677F"/>
    <w:rsid w:val="00BA73F0"/>
    <w:rsid w:val="00BB25C7"/>
    <w:rsid w:val="00BB48FE"/>
    <w:rsid w:val="00BB5908"/>
    <w:rsid w:val="00BC1B60"/>
    <w:rsid w:val="00BC266D"/>
    <w:rsid w:val="00BC381E"/>
    <w:rsid w:val="00BC502D"/>
    <w:rsid w:val="00BC60E1"/>
    <w:rsid w:val="00BC727E"/>
    <w:rsid w:val="00BD1577"/>
    <w:rsid w:val="00BD2CA9"/>
    <w:rsid w:val="00BD5BFE"/>
    <w:rsid w:val="00BD7141"/>
    <w:rsid w:val="00BE0360"/>
    <w:rsid w:val="00BE366A"/>
    <w:rsid w:val="00BE5EE7"/>
    <w:rsid w:val="00BE5FC5"/>
    <w:rsid w:val="00BF6DA2"/>
    <w:rsid w:val="00BF75DD"/>
    <w:rsid w:val="00BF7604"/>
    <w:rsid w:val="00C00572"/>
    <w:rsid w:val="00C02083"/>
    <w:rsid w:val="00C0349A"/>
    <w:rsid w:val="00C04B35"/>
    <w:rsid w:val="00C0716B"/>
    <w:rsid w:val="00C128CB"/>
    <w:rsid w:val="00C134BA"/>
    <w:rsid w:val="00C15958"/>
    <w:rsid w:val="00C1662E"/>
    <w:rsid w:val="00C170E7"/>
    <w:rsid w:val="00C20AAD"/>
    <w:rsid w:val="00C22461"/>
    <w:rsid w:val="00C22F1E"/>
    <w:rsid w:val="00C23718"/>
    <w:rsid w:val="00C25FC9"/>
    <w:rsid w:val="00C27196"/>
    <w:rsid w:val="00C3106B"/>
    <w:rsid w:val="00C31AA6"/>
    <w:rsid w:val="00C31ACF"/>
    <w:rsid w:val="00C31C80"/>
    <w:rsid w:val="00C33121"/>
    <w:rsid w:val="00C34FC0"/>
    <w:rsid w:val="00C445F9"/>
    <w:rsid w:val="00C44DB8"/>
    <w:rsid w:val="00C475DE"/>
    <w:rsid w:val="00C52AC6"/>
    <w:rsid w:val="00C52F3B"/>
    <w:rsid w:val="00C530EA"/>
    <w:rsid w:val="00C646A5"/>
    <w:rsid w:val="00C66D02"/>
    <w:rsid w:val="00C675B2"/>
    <w:rsid w:val="00C67CA8"/>
    <w:rsid w:val="00C72B27"/>
    <w:rsid w:val="00C72BCC"/>
    <w:rsid w:val="00C760DF"/>
    <w:rsid w:val="00C77C66"/>
    <w:rsid w:val="00C77E4E"/>
    <w:rsid w:val="00C83D75"/>
    <w:rsid w:val="00C84F39"/>
    <w:rsid w:val="00C856AB"/>
    <w:rsid w:val="00C879EF"/>
    <w:rsid w:val="00C87CF2"/>
    <w:rsid w:val="00C93480"/>
    <w:rsid w:val="00C934CC"/>
    <w:rsid w:val="00C9484A"/>
    <w:rsid w:val="00C97D9D"/>
    <w:rsid w:val="00CA0C7F"/>
    <w:rsid w:val="00CA112E"/>
    <w:rsid w:val="00CA27B6"/>
    <w:rsid w:val="00CA2B71"/>
    <w:rsid w:val="00CA33AE"/>
    <w:rsid w:val="00CA64B0"/>
    <w:rsid w:val="00CB1C84"/>
    <w:rsid w:val="00CB6181"/>
    <w:rsid w:val="00CC0AB5"/>
    <w:rsid w:val="00CC1E36"/>
    <w:rsid w:val="00CC393C"/>
    <w:rsid w:val="00CC3D8E"/>
    <w:rsid w:val="00CD2D9D"/>
    <w:rsid w:val="00CD6803"/>
    <w:rsid w:val="00CE1894"/>
    <w:rsid w:val="00CE38A6"/>
    <w:rsid w:val="00CE54AB"/>
    <w:rsid w:val="00CE73E0"/>
    <w:rsid w:val="00CF2EA3"/>
    <w:rsid w:val="00CF3B30"/>
    <w:rsid w:val="00CF4E12"/>
    <w:rsid w:val="00D01B5F"/>
    <w:rsid w:val="00D03886"/>
    <w:rsid w:val="00D03AA9"/>
    <w:rsid w:val="00D04D4D"/>
    <w:rsid w:val="00D052C9"/>
    <w:rsid w:val="00D06B41"/>
    <w:rsid w:val="00D11BEA"/>
    <w:rsid w:val="00D12858"/>
    <w:rsid w:val="00D12E38"/>
    <w:rsid w:val="00D1313D"/>
    <w:rsid w:val="00D13B3C"/>
    <w:rsid w:val="00D14590"/>
    <w:rsid w:val="00D148FC"/>
    <w:rsid w:val="00D15245"/>
    <w:rsid w:val="00D15EE1"/>
    <w:rsid w:val="00D16029"/>
    <w:rsid w:val="00D202EF"/>
    <w:rsid w:val="00D21C01"/>
    <w:rsid w:val="00D24DC9"/>
    <w:rsid w:val="00D31D90"/>
    <w:rsid w:val="00D32B11"/>
    <w:rsid w:val="00D337F9"/>
    <w:rsid w:val="00D34FE6"/>
    <w:rsid w:val="00D35BE8"/>
    <w:rsid w:val="00D412A2"/>
    <w:rsid w:val="00D41C2E"/>
    <w:rsid w:val="00D426D5"/>
    <w:rsid w:val="00D429FA"/>
    <w:rsid w:val="00D45CA1"/>
    <w:rsid w:val="00D46C0C"/>
    <w:rsid w:val="00D475BC"/>
    <w:rsid w:val="00D51BFD"/>
    <w:rsid w:val="00D53904"/>
    <w:rsid w:val="00D56D2B"/>
    <w:rsid w:val="00D56FD5"/>
    <w:rsid w:val="00D573F7"/>
    <w:rsid w:val="00D672B1"/>
    <w:rsid w:val="00D70F63"/>
    <w:rsid w:val="00D71669"/>
    <w:rsid w:val="00D71874"/>
    <w:rsid w:val="00D8182B"/>
    <w:rsid w:val="00D81A1D"/>
    <w:rsid w:val="00D85733"/>
    <w:rsid w:val="00D918C8"/>
    <w:rsid w:val="00D923B5"/>
    <w:rsid w:val="00D92E08"/>
    <w:rsid w:val="00D937EE"/>
    <w:rsid w:val="00D97DF4"/>
    <w:rsid w:val="00DA0067"/>
    <w:rsid w:val="00DA5F9C"/>
    <w:rsid w:val="00DB13C0"/>
    <w:rsid w:val="00DB1646"/>
    <w:rsid w:val="00DB1B1A"/>
    <w:rsid w:val="00DB25DF"/>
    <w:rsid w:val="00DB40C5"/>
    <w:rsid w:val="00DB5011"/>
    <w:rsid w:val="00DB5881"/>
    <w:rsid w:val="00DB750B"/>
    <w:rsid w:val="00DC00BB"/>
    <w:rsid w:val="00DC19B8"/>
    <w:rsid w:val="00DC3872"/>
    <w:rsid w:val="00DC52C3"/>
    <w:rsid w:val="00DC663E"/>
    <w:rsid w:val="00DC6B27"/>
    <w:rsid w:val="00DD248E"/>
    <w:rsid w:val="00DD2F71"/>
    <w:rsid w:val="00DD39F1"/>
    <w:rsid w:val="00DD672F"/>
    <w:rsid w:val="00DD7DFE"/>
    <w:rsid w:val="00DE1144"/>
    <w:rsid w:val="00DE3BA6"/>
    <w:rsid w:val="00DF1D4C"/>
    <w:rsid w:val="00DF1FB8"/>
    <w:rsid w:val="00DF59EB"/>
    <w:rsid w:val="00E00551"/>
    <w:rsid w:val="00E043C9"/>
    <w:rsid w:val="00E065DA"/>
    <w:rsid w:val="00E06868"/>
    <w:rsid w:val="00E107BF"/>
    <w:rsid w:val="00E11F8F"/>
    <w:rsid w:val="00E15500"/>
    <w:rsid w:val="00E1567E"/>
    <w:rsid w:val="00E20E58"/>
    <w:rsid w:val="00E2334C"/>
    <w:rsid w:val="00E26DB3"/>
    <w:rsid w:val="00E27F52"/>
    <w:rsid w:val="00E313A4"/>
    <w:rsid w:val="00E34B78"/>
    <w:rsid w:val="00E35566"/>
    <w:rsid w:val="00E41AF0"/>
    <w:rsid w:val="00E43694"/>
    <w:rsid w:val="00E47E0D"/>
    <w:rsid w:val="00E52775"/>
    <w:rsid w:val="00E60E7F"/>
    <w:rsid w:val="00E61D94"/>
    <w:rsid w:val="00E6217A"/>
    <w:rsid w:val="00E62306"/>
    <w:rsid w:val="00E63577"/>
    <w:rsid w:val="00E637B4"/>
    <w:rsid w:val="00E63FAF"/>
    <w:rsid w:val="00E64D7E"/>
    <w:rsid w:val="00E71CF7"/>
    <w:rsid w:val="00E7252F"/>
    <w:rsid w:val="00E76550"/>
    <w:rsid w:val="00E80994"/>
    <w:rsid w:val="00E83B4B"/>
    <w:rsid w:val="00E83B8F"/>
    <w:rsid w:val="00E842F3"/>
    <w:rsid w:val="00E87D30"/>
    <w:rsid w:val="00E9002E"/>
    <w:rsid w:val="00E91317"/>
    <w:rsid w:val="00E94C1A"/>
    <w:rsid w:val="00E9655D"/>
    <w:rsid w:val="00EA2248"/>
    <w:rsid w:val="00EA27A9"/>
    <w:rsid w:val="00EA2F9B"/>
    <w:rsid w:val="00EA5FEC"/>
    <w:rsid w:val="00EA6432"/>
    <w:rsid w:val="00EA6FAE"/>
    <w:rsid w:val="00EB6367"/>
    <w:rsid w:val="00EB76B4"/>
    <w:rsid w:val="00EC3124"/>
    <w:rsid w:val="00EC6AF9"/>
    <w:rsid w:val="00ED4203"/>
    <w:rsid w:val="00ED42F0"/>
    <w:rsid w:val="00ED53D1"/>
    <w:rsid w:val="00ED608F"/>
    <w:rsid w:val="00EE04A5"/>
    <w:rsid w:val="00EE0DD7"/>
    <w:rsid w:val="00EE6523"/>
    <w:rsid w:val="00EF13D7"/>
    <w:rsid w:val="00EF13FC"/>
    <w:rsid w:val="00EF1A51"/>
    <w:rsid w:val="00EF2383"/>
    <w:rsid w:val="00EF3989"/>
    <w:rsid w:val="00EF3B4E"/>
    <w:rsid w:val="00EF6F09"/>
    <w:rsid w:val="00F00489"/>
    <w:rsid w:val="00F015B9"/>
    <w:rsid w:val="00F04267"/>
    <w:rsid w:val="00F10FCF"/>
    <w:rsid w:val="00F12153"/>
    <w:rsid w:val="00F1343E"/>
    <w:rsid w:val="00F16B33"/>
    <w:rsid w:val="00F2605A"/>
    <w:rsid w:val="00F26D5C"/>
    <w:rsid w:val="00F30052"/>
    <w:rsid w:val="00F31118"/>
    <w:rsid w:val="00F32B3D"/>
    <w:rsid w:val="00F35B57"/>
    <w:rsid w:val="00F46121"/>
    <w:rsid w:val="00F46E22"/>
    <w:rsid w:val="00F470DE"/>
    <w:rsid w:val="00F47EF7"/>
    <w:rsid w:val="00F53A8A"/>
    <w:rsid w:val="00F545F3"/>
    <w:rsid w:val="00F57497"/>
    <w:rsid w:val="00F5757F"/>
    <w:rsid w:val="00F60616"/>
    <w:rsid w:val="00F63CBD"/>
    <w:rsid w:val="00F64A58"/>
    <w:rsid w:val="00F715C3"/>
    <w:rsid w:val="00F71CF2"/>
    <w:rsid w:val="00F725A2"/>
    <w:rsid w:val="00F745EE"/>
    <w:rsid w:val="00F7494C"/>
    <w:rsid w:val="00F75D2A"/>
    <w:rsid w:val="00F81DB0"/>
    <w:rsid w:val="00F82BCC"/>
    <w:rsid w:val="00F83263"/>
    <w:rsid w:val="00F913ED"/>
    <w:rsid w:val="00F91C54"/>
    <w:rsid w:val="00F936AD"/>
    <w:rsid w:val="00F94CF6"/>
    <w:rsid w:val="00F9500B"/>
    <w:rsid w:val="00F9778F"/>
    <w:rsid w:val="00F97FB5"/>
    <w:rsid w:val="00FA4FDC"/>
    <w:rsid w:val="00FA6346"/>
    <w:rsid w:val="00FB34F8"/>
    <w:rsid w:val="00FB60C1"/>
    <w:rsid w:val="00FC0298"/>
    <w:rsid w:val="00FC05FF"/>
    <w:rsid w:val="00FC19B4"/>
    <w:rsid w:val="00FC1C8B"/>
    <w:rsid w:val="00FC3E68"/>
    <w:rsid w:val="00FD4B11"/>
    <w:rsid w:val="00FD7CE4"/>
    <w:rsid w:val="00FE0BEF"/>
    <w:rsid w:val="00FE1E9B"/>
    <w:rsid w:val="00FE750E"/>
    <w:rsid w:val="00FE7CD9"/>
    <w:rsid w:val="00FF0904"/>
    <w:rsid w:val="00FF1DAF"/>
    <w:rsid w:val="00FF2E67"/>
    <w:rsid w:val="00FF4135"/>
    <w:rsid w:val="00FF73CC"/>
    <w:rsid w:val="00FF74D8"/>
    <w:rsid w:val="00FF7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2C35F2"/>
  <w15:docId w15:val="{FA5ED84B-AA29-47EA-9EA6-6FF97D725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76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27E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03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32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32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2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2F5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032F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0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04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B7F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msonormal">
    <w:name w:val="x_msonormal"/>
    <w:basedOn w:val="Normal"/>
    <w:rsid w:val="00EF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Tekstopmerking1">
    <w:name w:val="Tekst opmerking1"/>
    <w:basedOn w:val="Normal"/>
    <w:next w:val="CommentText"/>
    <w:uiPriority w:val="99"/>
    <w:semiHidden/>
    <w:unhideWhenUsed/>
    <w:rsid w:val="007A1504"/>
    <w:pPr>
      <w:spacing w:line="240" w:lineRule="auto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B76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76E6"/>
  </w:style>
  <w:style w:type="paragraph" w:styleId="Footer">
    <w:name w:val="footer"/>
    <w:basedOn w:val="Normal"/>
    <w:link w:val="FooterChar"/>
    <w:uiPriority w:val="99"/>
    <w:unhideWhenUsed/>
    <w:rsid w:val="007B76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76E6"/>
  </w:style>
  <w:style w:type="paragraph" w:styleId="Revision">
    <w:name w:val="Revision"/>
    <w:hidden/>
    <w:uiPriority w:val="99"/>
    <w:semiHidden/>
    <w:rsid w:val="00752D7E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63E8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3E8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63E8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63E82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861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B34F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B34F6"/>
    <w:rPr>
      <w:color w:val="605E5C"/>
      <w:shd w:val="clear" w:color="auto" w:fill="E1DFDD"/>
    </w:rPr>
  </w:style>
  <w:style w:type="character" w:customStyle="1" w:styleId="citation-doi">
    <w:name w:val="citation-doi"/>
    <w:basedOn w:val="DefaultParagraphFont"/>
    <w:rsid w:val="007940C0"/>
  </w:style>
  <w:style w:type="character" w:customStyle="1" w:styleId="secondary-date">
    <w:name w:val="secondary-date"/>
    <w:basedOn w:val="DefaultParagraphFont"/>
    <w:rsid w:val="007940C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66A88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47330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20B9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E5EE7"/>
  </w:style>
  <w:style w:type="paragraph" w:styleId="PlainText">
    <w:name w:val="Plain Text"/>
    <w:basedOn w:val="Normal"/>
    <w:link w:val="PlainTextChar"/>
    <w:uiPriority w:val="99"/>
    <w:semiHidden/>
    <w:unhideWhenUsed/>
    <w:rsid w:val="00D56FD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56FD5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0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8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7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6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9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3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6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9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0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4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7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5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0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7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0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D5ED55-87B0-4082-A34C-C880D8593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08</Words>
  <Characters>9170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10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estgeest, A.C. (INT)</dc:creator>
  <cp:lastModifiedBy>Geetha Iyyanar</cp:lastModifiedBy>
  <cp:revision>3</cp:revision>
  <cp:lastPrinted>2023-11-02T07:38:00Z</cp:lastPrinted>
  <dcterms:created xsi:type="dcterms:W3CDTF">2024-01-08T02:41:00Z</dcterms:created>
  <dcterms:modified xsi:type="dcterms:W3CDTF">2024-01-08T02:42:00Z</dcterms:modified>
</cp:coreProperties>
</file>